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4E2E" w:rsidRPr="00834E2E" w:rsidRDefault="00834E2E" w:rsidP="00834E2E">
      <w:pPr>
        <w:spacing w:after="0"/>
        <w:jc w:val="center"/>
        <w:rPr>
          <w:rFonts w:ascii="Times New Roman" w:hAnsi="Times New Roman"/>
          <w:b/>
          <w:bCs/>
          <w:sz w:val="22"/>
          <w:szCs w:val="22"/>
        </w:rPr>
      </w:pPr>
      <w:r w:rsidRPr="00834E2E">
        <w:rPr>
          <w:rFonts w:ascii="Times New Roman" w:hAnsi="Times New Roman"/>
          <w:b/>
          <w:bCs/>
          <w:sz w:val="22"/>
          <w:szCs w:val="22"/>
        </w:rPr>
        <w:t>Supplementary data</w:t>
      </w:r>
    </w:p>
    <w:p w:rsidR="00834E2E" w:rsidRPr="00834E2E" w:rsidRDefault="00834E2E" w:rsidP="00834E2E">
      <w:pPr>
        <w:spacing w:after="0"/>
        <w:rPr>
          <w:rFonts w:ascii="Times New Roman" w:hAnsi="Times New Roman"/>
          <w:b/>
          <w:bCs/>
          <w:sz w:val="22"/>
          <w:szCs w:val="22"/>
        </w:rPr>
      </w:pPr>
      <w:r w:rsidRPr="00834E2E">
        <w:rPr>
          <w:rFonts w:ascii="Times New Roman" w:hAnsi="Times New Roman"/>
          <w:b/>
          <w:bCs/>
          <w:sz w:val="22"/>
          <w:szCs w:val="22"/>
        </w:rPr>
        <w:t xml:space="preserve">Table 1 : search strategy </w:t>
      </w:r>
    </w:p>
    <w:tbl>
      <w:tblPr>
        <w:tblStyle w:val="TableGrid"/>
        <w:tblW w:w="0" w:type="auto"/>
        <w:tblLook w:val="04A0" w:firstRow="1" w:lastRow="0" w:firstColumn="1" w:lastColumn="0" w:noHBand="0" w:noVBand="1"/>
      </w:tblPr>
      <w:tblGrid>
        <w:gridCol w:w="1271"/>
        <w:gridCol w:w="7791"/>
      </w:tblGrid>
      <w:tr w:rsidR="00834E2E" w:rsidRPr="00834E2E" w:rsidTr="002321ED">
        <w:tc>
          <w:tcPr>
            <w:tcW w:w="1271" w:type="dxa"/>
          </w:tcPr>
          <w:p w:rsidR="00834E2E" w:rsidRPr="00834E2E" w:rsidRDefault="00834E2E" w:rsidP="00834E2E">
            <w:pPr>
              <w:rPr>
                <w:rFonts w:ascii="Times New Roman" w:hAnsi="Times New Roman"/>
                <w:b/>
                <w:bCs/>
                <w:sz w:val="22"/>
                <w:szCs w:val="22"/>
                <w:lang w:eastAsia="en-US"/>
              </w:rPr>
            </w:pPr>
            <w:r w:rsidRPr="00834E2E">
              <w:rPr>
                <w:rFonts w:ascii="Times New Roman" w:hAnsi="Times New Roman"/>
                <w:b/>
                <w:bCs/>
                <w:sz w:val="22"/>
                <w:szCs w:val="22"/>
                <w:lang w:eastAsia="en-US"/>
              </w:rPr>
              <w:t>Pubmed</w:t>
            </w:r>
          </w:p>
        </w:tc>
        <w:tc>
          <w:tcPr>
            <w:tcW w:w="7791" w:type="dxa"/>
          </w:tcPr>
          <w:p w:rsidR="00834E2E" w:rsidRPr="00834E2E" w:rsidRDefault="00834E2E" w:rsidP="00834E2E">
            <w:pPr>
              <w:rPr>
                <w:rFonts w:ascii="Times New Roman" w:hAnsi="Times New Roman"/>
                <w:sz w:val="22"/>
                <w:szCs w:val="22"/>
                <w:lang w:val="en-US" w:eastAsia="en-US"/>
              </w:rPr>
            </w:pPr>
            <w:r w:rsidRPr="00834E2E">
              <w:rPr>
                <w:rFonts w:ascii="Times New Roman" w:hAnsi="Times New Roman"/>
                <w:sz w:val="22"/>
                <w:szCs w:val="22"/>
                <w:lang w:val="en-US" w:eastAsia="en-US"/>
              </w:rPr>
              <w:t xml:space="preserve">((( case control studies[MeSH Terms] OR case control study[MeSH Terms] OR longitudinal studies[MeSH Terms] OR longitudinal study[MeSH Terms] OR retrospective studies[MeSH Terms] OR retrospective study[MeSH Terms] OR cohort study[MeSH Terms] OR cohort studies[MeSH Terms] OR cohort stud*[Title/Abstract] OR case-control stud*[Title/Abstract] OR follow up stud*[Title/Abstract] OR observational stud*[Title/Abstract] OR epidemiologic stud*[Title/Abstract] OR real-world OR real world OR real life </w:t>
            </w:r>
          </w:p>
          <w:p w:rsidR="00834E2E" w:rsidRPr="00834E2E" w:rsidRDefault="00834E2E" w:rsidP="00834E2E">
            <w:pPr>
              <w:rPr>
                <w:rFonts w:ascii="Times New Roman" w:hAnsi="Times New Roman"/>
                <w:sz w:val="22"/>
                <w:szCs w:val="22"/>
                <w:lang w:val="en-US" w:eastAsia="en-US"/>
              </w:rPr>
            </w:pPr>
            <w:r w:rsidRPr="00834E2E">
              <w:rPr>
                <w:rFonts w:ascii="Times New Roman" w:hAnsi="Times New Roman"/>
                <w:sz w:val="22"/>
                <w:szCs w:val="22"/>
                <w:lang w:val="en-US" w:eastAsia="en-US"/>
              </w:rPr>
              <w:t xml:space="preserve">OR real-life OR RWD OR RWE OR real-world data OR real-world evidence ) </w:t>
            </w:r>
            <w:r w:rsidRPr="00834E2E">
              <w:rPr>
                <w:rFonts w:ascii="Times New Roman" w:hAnsi="Times New Roman"/>
                <w:b/>
                <w:bCs/>
                <w:sz w:val="22"/>
                <w:szCs w:val="22"/>
                <w:lang w:val="en-US" w:eastAsia="en-US"/>
              </w:rPr>
              <w:t>AND</w:t>
            </w:r>
            <w:r w:rsidRPr="00834E2E">
              <w:rPr>
                <w:rFonts w:ascii="Times New Roman" w:hAnsi="Times New Roman"/>
                <w:sz w:val="22"/>
                <w:szCs w:val="22"/>
                <w:lang w:val="en-US" w:eastAsia="en-US"/>
              </w:rPr>
              <w:t xml:space="preserve"> ( cancer OR cancers OR cancerization OR cancerous OR onco* OR carcinoma* OR malignan* ) </w:t>
            </w:r>
            <w:r w:rsidRPr="00834E2E">
              <w:rPr>
                <w:rFonts w:ascii="Times New Roman" w:hAnsi="Times New Roman"/>
                <w:b/>
                <w:bCs/>
                <w:sz w:val="22"/>
                <w:szCs w:val="22"/>
                <w:lang w:val="en-US" w:eastAsia="en-US"/>
              </w:rPr>
              <w:t>AND</w:t>
            </w:r>
            <w:r w:rsidRPr="00834E2E">
              <w:rPr>
                <w:rFonts w:ascii="Times New Roman" w:hAnsi="Times New Roman"/>
                <w:sz w:val="22"/>
                <w:szCs w:val="22"/>
                <w:lang w:val="en-US" w:eastAsia="en-US"/>
              </w:rPr>
              <w:t xml:space="preserve"> ( morocco[MeSH Terms] OR maroc*[Title/Abstract] OR morocc*[Title/Abstract] ))) NOT (case report[Title/Abstract] OR case reports[Title/Abstract] OR systematic review[Title/Abstract] OR systematic reviews[Title/Abstract] OR case-series[Title/Abstract])</w:t>
            </w:r>
          </w:p>
        </w:tc>
      </w:tr>
    </w:tbl>
    <w:p w:rsidR="00834E2E" w:rsidRPr="00834E2E" w:rsidRDefault="00834E2E" w:rsidP="00834E2E">
      <w:pPr>
        <w:spacing w:after="0"/>
        <w:rPr>
          <w:rFonts w:ascii="Times New Roman" w:hAnsi="Times New Roman"/>
          <w:sz w:val="22"/>
          <w:szCs w:val="22"/>
          <w:lang w:val="en-US"/>
        </w:rPr>
      </w:pP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b/>
          <w:bCs/>
          <w:sz w:val="22"/>
          <w:szCs w:val="22"/>
          <w:lang w:val="en-US"/>
        </w:rPr>
        <w:t>Terms used in combinations</w:t>
      </w:r>
      <w:r w:rsidRPr="00834E2E">
        <w:rPr>
          <w:rFonts w:ascii="Times New Roman" w:hAnsi="Times New Roman"/>
          <w:sz w:val="22"/>
          <w:szCs w:val="22"/>
          <w:lang w:val="en-US"/>
        </w:rPr>
        <w:t xml:space="preserve"> :  ((Group A) AND (Group B) AND (Group C)) NOT </w:t>
      </w:r>
    </w:p>
    <w:p w:rsidR="00834E2E" w:rsidRPr="00834E2E" w:rsidRDefault="00834E2E" w:rsidP="00834E2E">
      <w:pPr>
        <w:spacing w:after="0"/>
        <w:rPr>
          <w:rFonts w:ascii="Times New Roman" w:hAnsi="Times New Roman"/>
          <w:sz w:val="22"/>
          <w:szCs w:val="22"/>
        </w:rPr>
      </w:pPr>
      <w:r w:rsidRPr="00834E2E">
        <w:rPr>
          <w:rFonts w:ascii="Times New Roman" w:hAnsi="Times New Roman"/>
          <w:sz w:val="22"/>
          <w:szCs w:val="22"/>
        </w:rPr>
        <w:t xml:space="preserve">(Group D) :  </w:t>
      </w:r>
    </w:p>
    <w:p w:rsidR="00834E2E" w:rsidRPr="00834E2E" w:rsidRDefault="00834E2E" w:rsidP="00834E2E">
      <w:pPr>
        <w:spacing w:after="0"/>
        <w:rPr>
          <w:rFonts w:ascii="Times New Roman" w:hAnsi="Times New Roman"/>
          <w:b/>
          <w:bCs/>
          <w:sz w:val="22"/>
          <w:szCs w:val="22"/>
        </w:rPr>
      </w:pPr>
    </w:p>
    <w:p w:rsidR="00834E2E" w:rsidRPr="00834E2E" w:rsidRDefault="00834E2E" w:rsidP="00834E2E">
      <w:pPr>
        <w:spacing w:after="0"/>
        <w:rPr>
          <w:rFonts w:ascii="Times New Roman" w:hAnsi="Times New Roman"/>
          <w:b/>
          <w:bCs/>
          <w:sz w:val="22"/>
          <w:szCs w:val="22"/>
          <w:lang w:val="en-US"/>
        </w:rPr>
      </w:pPr>
      <w:r w:rsidRPr="00834E2E">
        <w:rPr>
          <w:rFonts w:ascii="Times New Roman" w:hAnsi="Times New Roman"/>
          <w:b/>
          <w:bCs/>
          <w:sz w:val="22"/>
          <w:szCs w:val="22"/>
          <w:lang w:val="en-US"/>
        </w:rPr>
        <w:t xml:space="preserve">Group A: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xml:space="preserve">- Mesh terms : case control studies/case control study/longitudinal  studies/longitudinal study/retrospective studies/retrospective study/cohort study/cohort studies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xml:space="preserve">- Title/abstract : cohort stud*/case-control stud*/follow up stud*/observational stud*/epidemiologic stud*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xml:space="preserve">- All </w:t>
      </w:r>
      <w:r w:rsidRPr="00834E2E">
        <w:rPr>
          <w:rFonts w:ascii="Times New Roman" w:hAnsi="Times New Roman"/>
          <w:sz w:val="22"/>
          <w:szCs w:val="22"/>
        </w:rPr>
        <w:t>ﬁ</w:t>
      </w:r>
      <w:r w:rsidRPr="00834E2E">
        <w:rPr>
          <w:rFonts w:ascii="Times New Roman" w:hAnsi="Times New Roman"/>
          <w:sz w:val="22"/>
          <w:szCs w:val="22"/>
          <w:lang w:val="en-US"/>
        </w:rPr>
        <w:t xml:space="preserve">elds : real-world /real world / real life / real-life / RWD / RWE / real-world data  / real-world evidence  </w:t>
      </w:r>
    </w:p>
    <w:p w:rsidR="00834E2E" w:rsidRPr="00834E2E" w:rsidRDefault="00834E2E" w:rsidP="00834E2E">
      <w:pPr>
        <w:spacing w:after="0"/>
        <w:rPr>
          <w:rFonts w:ascii="Times New Roman" w:hAnsi="Times New Roman"/>
          <w:b/>
          <w:bCs/>
          <w:sz w:val="22"/>
          <w:szCs w:val="22"/>
          <w:lang w:val="en-US"/>
        </w:rPr>
      </w:pPr>
      <w:r w:rsidRPr="00834E2E">
        <w:rPr>
          <w:rFonts w:ascii="Times New Roman" w:hAnsi="Times New Roman"/>
          <w:b/>
          <w:bCs/>
          <w:sz w:val="22"/>
          <w:szCs w:val="22"/>
          <w:lang w:val="en-US"/>
        </w:rPr>
        <w:t xml:space="preserve">Group B :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xml:space="preserve">- All </w:t>
      </w:r>
      <w:r w:rsidRPr="00834E2E">
        <w:rPr>
          <w:rFonts w:ascii="Times New Roman" w:hAnsi="Times New Roman"/>
          <w:sz w:val="22"/>
          <w:szCs w:val="22"/>
        </w:rPr>
        <w:t>ﬁ</w:t>
      </w:r>
      <w:r w:rsidRPr="00834E2E">
        <w:rPr>
          <w:rFonts w:ascii="Times New Roman" w:hAnsi="Times New Roman"/>
          <w:sz w:val="22"/>
          <w:szCs w:val="22"/>
          <w:lang w:val="en-US"/>
        </w:rPr>
        <w:t xml:space="preserve">elds : cancer /cancers / cancerization / cancerous / onco* / carcinoma* / malignan* </w:t>
      </w:r>
    </w:p>
    <w:p w:rsidR="00834E2E" w:rsidRPr="00834E2E" w:rsidRDefault="00834E2E" w:rsidP="00834E2E">
      <w:pPr>
        <w:spacing w:after="0"/>
        <w:rPr>
          <w:rFonts w:ascii="Times New Roman" w:hAnsi="Times New Roman"/>
          <w:b/>
          <w:bCs/>
          <w:sz w:val="22"/>
          <w:szCs w:val="22"/>
          <w:lang w:val="en-US"/>
        </w:rPr>
      </w:pPr>
      <w:r w:rsidRPr="00834E2E">
        <w:rPr>
          <w:rFonts w:ascii="Times New Roman" w:hAnsi="Times New Roman"/>
          <w:b/>
          <w:bCs/>
          <w:sz w:val="22"/>
          <w:szCs w:val="22"/>
          <w:lang w:val="en-US"/>
        </w:rPr>
        <w:t xml:space="preserve">Group C :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xml:space="preserve">- Mesh terms : morocco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xml:space="preserve">- Title / abstract : maroc*/morocc* </w:t>
      </w:r>
    </w:p>
    <w:p w:rsidR="00834E2E" w:rsidRPr="00834E2E" w:rsidRDefault="00834E2E" w:rsidP="00834E2E">
      <w:pPr>
        <w:spacing w:after="0"/>
        <w:rPr>
          <w:rFonts w:ascii="Times New Roman" w:hAnsi="Times New Roman"/>
          <w:b/>
          <w:bCs/>
          <w:sz w:val="22"/>
          <w:szCs w:val="22"/>
          <w:lang w:val="en-US"/>
        </w:rPr>
      </w:pPr>
      <w:r w:rsidRPr="00834E2E">
        <w:rPr>
          <w:rFonts w:ascii="Times New Roman" w:hAnsi="Times New Roman"/>
          <w:b/>
          <w:bCs/>
          <w:sz w:val="22"/>
          <w:szCs w:val="22"/>
          <w:lang w:val="en-US"/>
        </w:rPr>
        <w:t xml:space="preserve">Group D :  </w:t>
      </w:r>
    </w:p>
    <w:p w:rsidR="00834E2E" w:rsidRPr="00834E2E" w:rsidRDefault="00834E2E" w:rsidP="00834E2E">
      <w:pPr>
        <w:spacing w:after="0"/>
        <w:rPr>
          <w:rFonts w:ascii="Times New Roman" w:hAnsi="Times New Roman"/>
          <w:sz w:val="22"/>
          <w:szCs w:val="22"/>
          <w:lang w:val="en-US"/>
        </w:rPr>
      </w:pPr>
      <w:r w:rsidRPr="00834E2E">
        <w:rPr>
          <w:rFonts w:ascii="Times New Roman" w:hAnsi="Times New Roman"/>
          <w:sz w:val="22"/>
          <w:szCs w:val="22"/>
          <w:lang w:val="en-US"/>
        </w:rPr>
        <w:t>- Title/ abstract : case report/case reports/systematic review/systematic reviews/ case-series</w:t>
      </w:r>
    </w:p>
    <w:p w:rsidR="00834E2E" w:rsidRP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P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P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Pr="00834E2E" w:rsidRDefault="00834E2E" w:rsidP="00834E2E">
      <w:pPr>
        <w:widowControl w:val="0"/>
        <w:autoSpaceDE w:val="0"/>
        <w:autoSpaceDN w:val="0"/>
        <w:adjustRightInd w:val="0"/>
        <w:spacing w:after="0" w:line="480" w:lineRule="auto"/>
        <w:ind w:left="720" w:hanging="720"/>
        <w:rPr>
          <w:rFonts w:ascii="Times New Roman" w:hAnsi="Times New Roman"/>
          <w:kern w:val="0"/>
          <w:sz w:val="22"/>
          <w:szCs w:val="22"/>
        </w:rPr>
      </w:pPr>
    </w:p>
    <w:p w:rsidR="00834E2E" w:rsidRPr="00834E2E" w:rsidRDefault="00834E2E" w:rsidP="00834E2E">
      <w:pPr>
        <w:spacing w:after="0"/>
        <w:rPr>
          <w:rFonts w:ascii="Times New Roman" w:hAnsi="Times New Roman"/>
          <w:b/>
          <w:bCs/>
          <w:lang w:val="en-US"/>
        </w:rPr>
      </w:pPr>
      <w:r w:rsidRPr="00834E2E">
        <w:rPr>
          <w:rFonts w:ascii="Times New Roman" w:hAnsi="Times New Roman"/>
          <w:b/>
          <w:bCs/>
          <w:lang w:val="en-US"/>
        </w:rPr>
        <w:lastRenderedPageBreak/>
        <w:t xml:space="preserve">References of the included 308 articles from the narrative review: </w:t>
      </w:r>
    </w:p>
    <w:p w:rsidR="00834E2E" w:rsidRPr="00834E2E" w:rsidRDefault="00834E2E" w:rsidP="00834E2E">
      <w:pPr>
        <w:widowControl w:val="0"/>
        <w:autoSpaceDE w:val="0"/>
        <w:autoSpaceDN w:val="0"/>
        <w:adjustRightInd w:val="0"/>
        <w:spacing w:after="0" w:line="480" w:lineRule="auto"/>
        <w:rPr>
          <w:rFonts w:ascii="Times New Roman" w:hAnsi="Times New Roman"/>
          <w:kern w:val="0"/>
          <w:sz w:val="22"/>
          <w:szCs w:val="22"/>
          <w:lang w:val="en-US"/>
        </w:rPr>
      </w:pP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azzane, O., Bakhtaoui, F. Z., Stitou, S., Fellah, H., &amp; Karkouri, M. (2024). Clinicopathological characteristics and tumor infiltrating immune cells associations of PD-L1 tumor expression in non-small cell lung cancer patients. </w:t>
      </w:r>
      <w:r w:rsidRPr="00834E2E">
        <w:rPr>
          <w:rFonts w:ascii="Times New Roman" w:hAnsi="Times New Roman"/>
          <w:i/>
          <w:iCs/>
          <w:kern w:val="0"/>
          <w:sz w:val="22"/>
          <w:szCs w:val="22"/>
        </w:rPr>
        <w:t>La Tunisie Médical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2</w:t>
      </w:r>
      <w:r w:rsidRPr="00834E2E">
        <w:rPr>
          <w:rFonts w:ascii="Times New Roman" w:hAnsi="Times New Roman"/>
          <w:kern w:val="0"/>
          <w:sz w:val="22"/>
          <w:szCs w:val="22"/>
        </w:rPr>
        <w:t>(4). https://doi.org/10.62438/tunismed.v102i4.468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azzane, O., Fathi, S., Charkaoui, M., Acharki, A., Sahraoui, S., Benchakroun, N., Fellah, H., &amp; Karkouri, M. (2024). Immunotherapy and PD-L1 Tumor Expression in Moroccan Non-Small Cell Lung Cancer Patients with Various Metastasis.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8), 2841‑2852. https://doi.org/10.31557/APJCP.2024.25.8.284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azzane, O., Mellouki, A., Fathi, S., Charkaoui, M., Stitou, S., Acharki, A., Benchakroun, N., Sahraoui, S., Fellah, H., &amp; Karkouri, M. (2025). The Predictive Significance of Galectin 3 Expression in Patients with Unresectable Non-Small Cell Lung Cancer without EGFR or ALK Mutations Treated Platinum-Based Doublet Chemotherap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4), 1407‑1419. https://doi.org/10.31557/APJCP.2025.26.4.140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bbass, F., Bennis, S., Znati, K., Akasbi, Y., Amrani, J. K., El Mesbahi, O., &amp; Amarti, A. (2011). Le profil épidémiologique et biologique du cancer du sein à Fès-Boulemane (Maroc). </w:t>
      </w:r>
      <w:r w:rsidRPr="00834E2E">
        <w:rPr>
          <w:rFonts w:ascii="Times New Roman" w:hAnsi="Times New Roman"/>
          <w:i/>
          <w:iCs/>
          <w:kern w:val="0"/>
          <w:sz w:val="22"/>
          <w:szCs w:val="22"/>
        </w:rPr>
        <w:t>Eastern Mediterranean Health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1), 930‑936. https://doi.org/10.26719/2011.17.12.93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bdou, J., Elkabous, M., M’rabti, H., &amp; Errihani, H. (2015). Les sarcomes des tissus mous : À propos de 33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 https://doi.org/10.11604/pamj.2015.22.374.839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bounouh, K., Aitraise, I., Benabou, A., Boussakri, I., Doumir, M. A., El Boussairi, C., El Idrissi, S., El Mahdaoui, C., Qouar, D. E., Ennahal, A., Fathi, S., Hafidi, M., Lachker, L., Ratib, C., Tanouti, I.-A., Maaroufi, A., Benjelloun, S., Guessous, F., Pineau, P., &amp; Ezzikouri, S. (2019). Virus-associated human cancers in Moroccan population : From epidemiology to prospective research. </w:t>
      </w:r>
      <w:r w:rsidRPr="00834E2E">
        <w:rPr>
          <w:rFonts w:ascii="Times New Roman" w:hAnsi="Times New Roman"/>
          <w:i/>
          <w:iCs/>
          <w:kern w:val="0"/>
          <w:sz w:val="22"/>
          <w:szCs w:val="22"/>
        </w:rPr>
        <w:t>Infection, Genetics and Evolu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75</w:t>
      </w:r>
      <w:r w:rsidRPr="00834E2E">
        <w:rPr>
          <w:rFonts w:ascii="Times New Roman" w:hAnsi="Times New Roman"/>
          <w:kern w:val="0"/>
          <w:sz w:val="22"/>
          <w:szCs w:val="22"/>
        </w:rPr>
        <w:t>, 103990. https://doi.org/10.1016/j.meegid.2019.10399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lastRenderedPageBreak/>
        <w:t xml:space="preserve">Abrini, H., Amzerin, M., El Baaboua, A., Aboulaghras, S., Bouhda, A., &amp; El Mrabet, F. Z. (2023). Comparison of different Pancreatic cancer treatments : A three-year retrospective study in the oncology center of Tangier university hospital, Morocco. </w:t>
      </w:r>
      <w:r w:rsidRPr="00834E2E">
        <w:rPr>
          <w:rFonts w:ascii="Times New Roman" w:hAnsi="Times New Roman"/>
          <w:i/>
          <w:iCs/>
          <w:kern w:val="0"/>
          <w:sz w:val="22"/>
          <w:szCs w:val="22"/>
        </w:rPr>
        <w:t>BMC Gastroenter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w:t>
      </w:r>
      <w:r w:rsidRPr="00834E2E">
        <w:rPr>
          <w:rFonts w:ascii="Times New Roman" w:hAnsi="Times New Roman"/>
          <w:kern w:val="0"/>
          <w:sz w:val="22"/>
          <w:szCs w:val="22"/>
        </w:rPr>
        <w:t>(1), 452. https://doi.org/10.1186/s12876-023-03071-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hanidi, H. E., Azzouzi, M. E., Arrouchi, H., Alaoui, C. H., Tetou, M., Bensaid, M., Oukabli, M., Ameur, A., Bouzidi, A. A., Mzibri, M. E., &amp; Attaleb, M. (s. d.). </w:t>
      </w:r>
      <w:r w:rsidRPr="00834E2E">
        <w:rPr>
          <w:rFonts w:ascii="Times New Roman" w:hAnsi="Times New Roman"/>
          <w:i/>
          <w:iCs/>
          <w:kern w:val="0"/>
          <w:sz w:val="22"/>
          <w:szCs w:val="22"/>
        </w:rPr>
        <w:t>AKT1 and PIK3CA activating mutations in Moroccan bladder cancer patients´ biopsies and matched urine</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inahi, A., Kebbou, M., Timinouni, M., Benabdeljalil, N., &amp; Oufara, S. (2006). Treatment evaluation, follow-up and familial screening of medullary thyroid carcinoma by highly specific calcitonin measurements. </w:t>
      </w:r>
      <w:r w:rsidRPr="00834E2E">
        <w:rPr>
          <w:rFonts w:ascii="Times New Roman" w:hAnsi="Times New Roman"/>
          <w:i/>
          <w:iCs/>
          <w:kern w:val="0"/>
          <w:sz w:val="22"/>
          <w:szCs w:val="22"/>
        </w:rPr>
        <w:t>Indian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43</w:t>
      </w:r>
      <w:r w:rsidRPr="00834E2E">
        <w:rPr>
          <w:rFonts w:ascii="Times New Roman" w:hAnsi="Times New Roman"/>
          <w:kern w:val="0"/>
          <w:sz w:val="22"/>
          <w:szCs w:val="22"/>
        </w:rPr>
        <w:t>(2), 75. https://doi.org/10.4103/0019-509X.2588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it Boujmia, O. K., Nadifi, S., Dehbi, H., Lamchahab, M., &amp; Quessar, A. (2020a). Association of Multidrug Resistance Gene-1 (MDR1 C1236T) Polymorphism with the Risk of Acute Myeloid Leukemia in a Moroccan Population.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7), 1899‑1904. https://doi.org/10.31557/APJCP.2020.21.7.189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it Boujmia, O. K., Nadifi, S., Dehbi, H., Lamchahab, M., &amp; Quessar, A. (2020b). The influence of DNMT3A and DNMT3B gene polymorphisms on acute myeloid leukemia risk in a Moroccan population. </w:t>
      </w:r>
      <w:r w:rsidRPr="00834E2E">
        <w:rPr>
          <w:rFonts w:ascii="Times New Roman" w:hAnsi="Times New Roman"/>
          <w:i/>
          <w:iCs/>
          <w:kern w:val="0"/>
          <w:sz w:val="22"/>
          <w:szCs w:val="22"/>
        </w:rPr>
        <w:t>Current Research in Translational Medici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68</w:t>
      </w:r>
      <w:r w:rsidRPr="00834E2E">
        <w:rPr>
          <w:rFonts w:ascii="Times New Roman" w:hAnsi="Times New Roman"/>
          <w:kern w:val="0"/>
          <w:sz w:val="22"/>
          <w:szCs w:val="22"/>
        </w:rPr>
        <w:t>(4), 191‑195. https://doi.org/10.1016/j.retram.2020.08.00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itelhaj, M., LKhouyaali, S., Rais, G., Mohtaram, A., Raissouni, S., Ghissassi, B., Boutayeb, S., Mrabti, H., Bensouda, Y., &amp; Errihani, H. (2013). Cardiac safety of the adjuvant Trastuzumab in a Moroccan population : Observational monocentric study of about 100 patients.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6</w:t>
      </w:r>
      <w:r w:rsidRPr="00834E2E">
        <w:rPr>
          <w:rFonts w:ascii="Times New Roman" w:hAnsi="Times New Roman"/>
          <w:kern w:val="0"/>
          <w:sz w:val="22"/>
          <w:szCs w:val="22"/>
        </w:rPr>
        <w:t>(1), 339. https://doi.org/10.1186/1756-0500-6-33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itelhaj, M., LKhoyaali, S., Rais, G., Boutayeb, S., &amp; Errihani, H. (2016). First line chemotherapy plus trastuzumab in metastatic breast cancer HER2 positive—Observational institutional study.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 https://doi.org/10.11604/pamj.2016.24.324.405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khouayri, L., Regragui, M., Benayed, S., Guebessi, N. B., Marnissi, F., Chiorino, G., &amp; Karkouri, M. </w:t>
      </w:r>
      <w:r w:rsidRPr="00834E2E">
        <w:rPr>
          <w:rFonts w:ascii="Times New Roman" w:hAnsi="Times New Roman"/>
          <w:kern w:val="0"/>
          <w:sz w:val="22"/>
          <w:szCs w:val="22"/>
        </w:rPr>
        <w:lastRenderedPageBreak/>
        <w:t xml:space="preserve">(2022). Ki-67 proliferation index to further stratify invasive breast cancer molecular subtypes : Northern African comparative cohort-study with external TCGA-BRCA and metabric validation.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41</w:t>
      </w:r>
      <w:r w:rsidRPr="00834E2E">
        <w:rPr>
          <w:rFonts w:ascii="Times New Roman" w:hAnsi="Times New Roman"/>
          <w:kern w:val="0"/>
          <w:sz w:val="22"/>
          <w:szCs w:val="22"/>
        </w:rPr>
        <w:t>. https://doi.org/10.11604/pamj.2022.41.170.3123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kil, A., Ezzikouri, S., El Feydi, A. E., Benazzouz, M., Afifi, R., Diagne, A. G., Benjouad, A., Dejean, A., Pineau, P., &amp; Benjelloun, S. (2012). Associations of genetic variants in the transcriptional coactivators EP300 and PCAF with hepatocellular carcinoma. </w:t>
      </w:r>
      <w:r w:rsidRPr="00834E2E">
        <w:rPr>
          <w:rFonts w:ascii="Times New Roman" w:hAnsi="Times New Roman"/>
          <w:i/>
          <w:iCs/>
          <w:kern w:val="0"/>
          <w:sz w:val="22"/>
          <w:szCs w:val="22"/>
        </w:rPr>
        <w:t>Cancer Epidemi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6</w:t>
      </w:r>
      <w:r w:rsidRPr="00834E2E">
        <w:rPr>
          <w:rFonts w:ascii="Times New Roman" w:hAnsi="Times New Roman"/>
          <w:kern w:val="0"/>
          <w:sz w:val="22"/>
          <w:szCs w:val="22"/>
        </w:rPr>
        <w:t>(5), e300‑e305. https://doi.org/10.1016/j.canep.2012.05.01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l Jarroudi, O., Zaimi, A., Brahmi, S. A., &amp; Afqir, S. (2019). Nottingham Prognostic Index is an Applicable Prognostic Tool in Non-Metastatic Triple-Negative Breast Cancer.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w:t>
      </w:r>
      <w:r w:rsidRPr="00834E2E">
        <w:rPr>
          <w:rFonts w:ascii="Times New Roman" w:hAnsi="Times New Roman"/>
          <w:kern w:val="0"/>
          <w:sz w:val="22"/>
          <w:szCs w:val="22"/>
        </w:rPr>
        <w:t>(1), 59‑63. https://doi.org/10.31557/APJCP.2019.20.1.5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laoui Slimani, K., Debbagh, A., Sbitti, Y., Errihani, H., &amp; Ichou, M. (2016). Cancer du sein chez l’homme au Maroc : Épidémiologie et facteurs pronostiques. À propos de 140 cas. </w:t>
      </w:r>
      <w:r w:rsidRPr="00834E2E">
        <w:rPr>
          <w:rFonts w:ascii="Times New Roman" w:hAnsi="Times New Roman"/>
          <w:i/>
          <w:iCs/>
          <w:kern w:val="0"/>
          <w:sz w:val="22"/>
          <w:szCs w:val="22"/>
        </w:rPr>
        <w:t>Gynécologie Obstétrique &amp; Fertilité</w:t>
      </w:r>
      <w:r w:rsidRPr="00834E2E">
        <w:rPr>
          <w:rFonts w:ascii="Times New Roman" w:hAnsi="Times New Roman"/>
          <w:kern w:val="0"/>
          <w:sz w:val="22"/>
          <w:szCs w:val="22"/>
        </w:rPr>
        <w:t xml:space="preserve">, </w:t>
      </w:r>
      <w:r w:rsidRPr="00834E2E">
        <w:rPr>
          <w:rFonts w:ascii="Times New Roman" w:hAnsi="Times New Roman"/>
          <w:i/>
          <w:iCs/>
          <w:kern w:val="0"/>
          <w:sz w:val="22"/>
          <w:szCs w:val="22"/>
        </w:rPr>
        <w:t>44</w:t>
      </w:r>
      <w:r w:rsidRPr="00834E2E">
        <w:rPr>
          <w:rFonts w:ascii="Times New Roman" w:hAnsi="Times New Roman"/>
          <w:kern w:val="0"/>
          <w:sz w:val="22"/>
          <w:szCs w:val="22"/>
        </w:rPr>
        <w:t>(11), 636‑640. https://doi.org/10.1016/j.gyobfe.2016.08.00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llali, M., Errafii, K., Fermi, R. E., Messaoudi, N., Fichtali, K., Fazazi, H. E., Ghanmi, A. E., Majjaoui, S. E., Ismaili, N., Wakrim, L., Idrissi, N. A., Rhalem, A. W., Ghazi, B., Ouladlahsen, A., Bakri, Y., Ghazal, H., &amp; Hamdi, S. (2025). Risk factors for cervical cancer in Morocco : A case-control study.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50</w:t>
      </w:r>
      <w:r w:rsidRPr="00834E2E">
        <w:rPr>
          <w:rFonts w:ascii="Times New Roman" w:hAnsi="Times New Roman"/>
          <w:kern w:val="0"/>
          <w:sz w:val="22"/>
          <w:szCs w:val="22"/>
        </w:rPr>
        <w:t>. https://doi.org/10.11604/pamj.2025.50.87.4502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llam, L., Arrouchi, H., Ghrifi, F., El Khazraji, A., Kandoussi, I., Bendahou, M. A., El Amri, H., El Absi, M., &amp; Ibrahimi, A. (2020). AKT1 Polymorphism (rs10138227) and Risk of Colorectal Cancer in Moroccan Population : A Case Control Stud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11), 3165‑3170. https://doi.org/10.31557/APJCP.2020.21.11.316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loulou, S., Mahfoudi, A. E., Omrani, A. E., &amp; Khouchani, M. (2015). Facteurs liés au diagnostic tardif du cancer du sein : Expérience du CHU Mohammed VI Marrakech.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 https://doi.org/10.11604/pamj.2015.21.162.436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mmor, A., Kisra, M., Oulahyane, R., Kababri, M., Maalmi, N., Cherkaoui, A., Bouhafs, A., Kaddouri, N., Abdelhak, M., Khattab, M., Alhamany, Z., &amp; Benhmamouch, M. (2012). Ovarian tumours in children : A review of 18 cases. </w:t>
      </w:r>
      <w:r w:rsidRPr="00834E2E">
        <w:rPr>
          <w:rFonts w:ascii="Times New Roman" w:hAnsi="Times New Roman"/>
          <w:i/>
          <w:iCs/>
          <w:kern w:val="0"/>
          <w:sz w:val="22"/>
          <w:szCs w:val="22"/>
        </w:rPr>
        <w:t>African Journal of Paediatric Surgery</w:t>
      </w:r>
      <w:r w:rsidRPr="00834E2E">
        <w:rPr>
          <w:rFonts w:ascii="Times New Roman" w:hAnsi="Times New Roman"/>
          <w:kern w:val="0"/>
          <w:sz w:val="22"/>
          <w:szCs w:val="22"/>
        </w:rPr>
        <w:t xml:space="preserve">, </w:t>
      </w:r>
      <w:r w:rsidRPr="00834E2E">
        <w:rPr>
          <w:rFonts w:ascii="Times New Roman" w:hAnsi="Times New Roman"/>
          <w:i/>
          <w:iCs/>
          <w:kern w:val="0"/>
          <w:sz w:val="22"/>
          <w:szCs w:val="22"/>
        </w:rPr>
        <w:t>9</w:t>
      </w:r>
      <w:r w:rsidRPr="00834E2E">
        <w:rPr>
          <w:rFonts w:ascii="Times New Roman" w:hAnsi="Times New Roman"/>
          <w:kern w:val="0"/>
          <w:sz w:val="22"/>
          <w:szCs w:val="22"/>
        </w:rPr>
        <w:t>(3), 231. https://doi.org/10.4103/0189-6725.10472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mmor, Y. M., Kaitouni, Z. I., Darfaoui, M., Lalya, I., Elomrani, A., &amp; Khouchani, M. (2020). Managing cancer patients during COVID-19 pandemic : A North African Oncological center experienc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5</w:t>
      </w:r>
      <w:r w:rsidRPr="00834E2E">
        <w:rPr>
          <w:rFonts w:ascii="Times New Roman" w:hAnsi="Times New Roman"/>
          <w:kern w:val="0"/>
          <w:sz w:val="22"/>
          <w:szCs w:val="22"/>
        </w:rPr>
        <w:t>. https://doi.org/10.11604/pamj.supp.2020.35.2.2458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mrani Hassani Joutei, H., Mahfoud, W., Sadaoui, I., Fechtali, T., &amp; Benomar, H. (2020). Étude des caractéristiques épidémiologiques cliniques et anatomopathologiques de l’adénocarcinome gastrique chez une population Marocaine. </w:t>
      </w:r>
      <w:r w:rsidRPr="00834E2E">
        <w:rPr>
          <w:rFonts w:ascii="Times New Roman" w:hAnsi="Times New Roman"/>
          <w:i/>
          <w:iCs/>
          <w:kern w:val="0"/>
          <w:sz w:val="22"/>
          <w:szCs w:val="22"/>
        </w:rPr>
        <w:t>Annales de Path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40</w:t>
      </w:r>
      <w:r w:rsidRPr="00834E2E">
        <w:rPr>
          <w:rFonts w:ascii="Times New Roman" w:hAnsi="Times New Roman"/>
          <w:kern w:val="0"/>
          <w:sz w:val="22"/>
          <w:szCs w:val="22"/>
        </w:rPr>
        <w:t>(6), 442‑446. https://doi.org/10.1016/j.annpat.2020.04.01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mri, F., Koulali, H., Jabi, R., Zazour, A., Bouziane, M., Ismaili, Z., &amp; Kharrasse, G. (2023). Pancreatic cancer : Experience from an emerging country in North Africa. </w:t>
      </w:r>
      <w:r w:rsidRPr="00834E2E">
        <w:rPr>
          <w:rFonts w:ascii="Times New Roman" w:hAnsi="Times New Roman"/>
          <w:i/>
          <w:iCs/>
          <w:kern w:val="0"/>
          <w:sz w:val="22"/>
          <w:szCs w:val="22"/>
        </w:rPr>
        <w:t>Journal of Cancer Research and Clin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49</w:t>
      </w:r>
      <w:r w:rsidRPr="00834E2E">
        <w:rPr>
          <w:rFonts w:ascii="Times New Roman" w:hAnsi="Times New Roman"/>
          <w:kern w:val="0"/>
          <w:sz w:val="22"/>
          <w:szCs w:val="22"/>
        </w:rPr>
        <w:t>(15), 14297‑14302. https://doi.org/10.1007/s00432-023-05245-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raqi Houssaini, L., Hali, F., Quessar, A., Marnissi, F., &amp; Chiheb, S. (2021). Complications cutanées post-allogreffe de cellules souches hématopoïétiques. </w:t>
      </w:r>
      <w:r w:rsidRPr="00834E2E">
        <w:rPr>
          <w:rFonts w:ascii="Times New Roman" w:hAnsi="Times New Roman"/>
          <w:i/>
          <w:iCs/>
          <w:kern w:val="0"/>
          <w:sz w:val="22"/>
          <w:szCs w:val="22"/>
        </w:rPr>
        <w:t>Bulletin du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8</w:t>
      </w:r>
      <w:r w:rsidRPr="00834E2E">
        <w:rPr>
          <w:rFonts w:ascii="Times New Roman" w:hAnsi="Times New Roman"/>
          <w:kern w:val="0"/>
          <w:sz w:val="22"/>
          <w:szCs w:val="22"/>
        </w:rPr>
        <w:t>(9), 877‑885. https://doi.org/10.1016/j.bulcan.2021.03.01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rechkik, A., El Hatimi, M., Amehmoud, H., Mahlaq, S., Blaak, H., Abdelkodouss Adidi, S., Lahlou, L., Obtel, M., &amp; Razine, R. (2024). Health Related Quality of Life and Religiosity of Women with Cervical Cancer in the Souss-Massa Region, Morocco : A Cross-Sectional Stud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12), 4351‑4358. https://doi.org/10.31557/APJCP.2024.25.12.435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youbi, S. E., Elkarroumi, M., El Khachibi, M., Hassani Idrissi, H., Ayoubi, H., Ennachit, S., Arazzakou, M., &amp; Nadifi, S. (2018). The 72Pro Variant of the Tumor Protein 53 Is Associated with an Increased Breast Cancer Risk in the Moroccan Population. </w:t>
      </w:r>
      <w:r w:rsidRPr="00834E2E">
        <w:rPr>
          <w:rFonts w:ascii="Times New Roman" w:hAnsi="Times New Roman"/>
          <w:i/>
          <w:iCs/>
          <w:kern w:val="0"/>
          <w:sz w:val="22"/>
          <w:szCs w:val="22"/>
        </w:rPr>
        <w:t>Pathobi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85</w:t>
      </w:r>
      <w:r w:rsidRPr="00834E2E">
        <w:rPr>
          <w:rFonts w:ascii="Times New Roman" w:hAnsi="Times New Roman"/>
          <w:kern w:val="0"/>
          <w:sz w:val="22"/>
          <w:szCs w:val="22"/>
        </w:rPr>
        <w:t>(4), 247‑253. https://doi.org/10.1159/00048985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Aznag, F. Z., Elouilamine, E., Korrida, A., &amp; Izaabel, E. H. (2020). Polymorphisms in the Tumor Necrosis Factor Genes Are Associated with Breast Cancer in the Moroccan Population. </w:t>
      </w:r>
      <w:r w:rsidRPr="00834E2E">
        <w:rPr>
          <w:rFonts w:ascii="Times New Roman" w:hAnsi="Times New Roman"/>
          <w:i/>
          <w:iCs/>
          <w:kern w:val="0"/>
          <w:sz w:val="22"/>
          <w:szCs w:val="22"/>
        </w:rPr>
        <w:t>Genetic Testing and Molecular Biomarker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9), 592‑599. https://doi.org/10.1089/gtmb.2020.007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aghad, I., Erreguibi, D., Boufettal, R., Eljai, S. R., Chihab, F., &amp; Nadifi, S. (2021). Association du polymorphisme de la méthylènetétrahydrofolate réductase C677T avec le risque de cancer colorectal sporadiqu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8</w:t>
      </w:r>
      <w:r w:rsidRPr="00834E2E">
        <w:rPr>
          <w:rFonts w:ascii="Times New Roman" w:hAnsi="Times New Roman"/>
          <w:kern w:val="0"/>
          <w:sz w:val="22"/>
          <w:szCs w:val="22"/>
        </w:rPr>
        <w:t>. https://doi.org/10.11604/pamj.2021.38.287.1252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ahri, O., Ezzikouri, S., Alaya-Bouafif, N. B., Iguer, F., Feydi, A. E. E., Mestiri, H., Benazzouz, M., Khalfallah, T., Afifi, R., Elkihal, L., Berkane, S., Marchio, A., Debzi, N., Dejean, A., Pineau, P., Triki, H., &amp; Benjelloun, S. (2011). First multicenter study for risk factors for hepatocellular carcinoma development in North Africa. </w:t>
      </w:r>
      <w:r w:rsidRPr="00834E2E">
        <w:rPr>
          <w:rFonts w:ascii="Times New Roman" w:hAnsi="Times New Roman"/>
          <w:i/>
          <w:iCs/>
          <w:kern w:val="0"/>
          <w:sz w:val="22"/>
          <w:szCs w:val="22"/>
        </w:rPr>
        <w:t>World Journal of Hepat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w:t>
      </w:r>
      <w:r w:rsidRPr="00834E2E">
        <w:rPr>
          <w:rFonts w:ascii="Times New Roman" w:hAnsi="Times New Roman"/>
          <w:kern w:val="0"/>
          <w:sz w:val="22"/>
          <w:szCs w:val="22"/>
        </w:rPr>
        <w:t>(1), 24. https://doi.org/10.4254/wjh.v3.i1.2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akkach, J., Mansouri, M., Derkaoui, T., Loudiyi, A., Fihri, M., Hassani, S., Barakat, A., Ghailani Nourouti, N., &amp; Bennani Mechita, M. (2017). Clinicopathologic and prognostic features of breast cancer in young women : A series from North of Morocco. </w:t>
      </w:r>
      <w:r w:rsidRPr="00834E2E">
        <w:rPr>
          <w:rFonts w:ascii="Times New Roman" w:hAnsi="Times New Roman"/>
          <w:i/>
          <w:iCs/>
          <w:kern w:val="0"/>
          <w:sz w:val="22"/>
          <w:szCs w:val="22"/>
        </w:rPr>
        <w:t>BMC Women’s Healt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106. https://doi.org/10.1186/s12905-017-0456-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arkat, A., Laamiri Fs, Otmani, &amp; Ahid S. (2013). Lipid profile among Moroccan overweight women and breast cancer : A case-control study. </w:t>
      </w:r>
      <w:r w:rsidRPr="00834E2E">
        <w:rPr>
          <w:rFonts w:ascii="Times New Roman" w:hAnsi="Times New Roman"/>
          <w:i/>
          <w:iCs/>
          <w:kern w:val="0"/>
          <w:sz w:val="22"/>
          <w:szCs w:val="22"/>
        </w:rPr>
        <w:t>International Journal of General Medicine</w:t>
      </w:r>
      <w:r w:rsidRPr="00834E2E">
        <w:rPr>
          <w:rFonts w:ascii="Times New Roman" w:hAnsi="Times New Roman"/>
          <w:kern w:val="0"/>
          <w:sz w:val="22"/>
          <w:szCs w:val="22"/>
        </w:rPr>
        <w:t>, 439. https://doi.org/10.2147/IJGM.S4082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asraoui, D., Jaafari, F., &amp; Jalal, H. (2018). Imagerie des tumeurs orbitaires chez l’enfant.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9</w:t>
      </w:r>
      <w:r w:rsidRPr="00834E2E">
        <w:rPr>
          <w:rFonts w:ascii="Times New Roman" w:hAnsi="Times New Roman"/>
          <w:kern w:val="0"/>
          <w:sz w:val="22"/>
          <w:szCs w:val="22"/>
        </w:rPr>
        <w:t>. https://doi.org/10.11604/pamj.2018.29.190.1467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atlamous, B., Lkhoyaali, S., Omri, L., Nguema-Mipaka, M.-G.-F., Khalis, M., Inrhaoun, H., Naciri, S., El Ghissassi, I., Mrabti, H., Boutayeb, S., &amp; Errihani, H. (2025). Clinical Characteristics of Toxicities of Immune Checkpoint Inhibitors and Their Impact on Efficacy in Solid Cancers : An Analysis of Real-World Data in Moroccan Patients. </w:t>
      </w:r>
      <w:r w:rsidRPr="00834E2E">
        <w:rPr>
          <w:rFonts w:ascii="Times New Roman" w:hAnsi="Times New Roman"/>
          <w:i/>
          <w:iCs/>
          <w:kern w:val="0"/>
          <w:sz w:val="22"/>
          <w:szCs w:val="22"/>
        </w:rPr>
        <w:t>JCO Global Oncology</w:t>
      </w:r>
      <w:r w:rsidRPr="00834E2E">
        <w:rPr>
          <w:rFonts w:ascii="Times New Roman" w:hAnsi="Times New Roman"/>
          <w:kern w:val="0"/>
          <w:sz w:val="22"/>
          <w:szCs w:val="22"/>
        </w:rPr>
        <w:t>, (11), e2400312. https://doi.org/10.1200/GO-24-0031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lbaraka, R., Lalya, I., Boulaamane, L., Tazi, M., Benjaafar, N., Errihani, H., &amp; Ayyad, U. C. (2013). Les facteurs de risque alimentaires du carcinome indifférencié du nasopharynx : Une étude cas témoin. </w:t>
      </w:r>
      <w:r w:rsidRPr="00834E2E">
        <w:rPr>
          <w:rFonts w:ascii="Times New Roman" w:hAnsi="Times New Roman"/>
          <w:i/>
          <w:iCs/>
          <w:kern w:val="0"/>
          <w:sz w:val="22"/>
          <w:szCs w:val="22"/>
        </w:rPr>
        <w:t>LA TUNISIE MEDICALE</w:t>
      </w:r>
      <w:r w:rsidRPr="00834E2E">
        <w:rPr>
          <w:rFonts w:ascii="Times New Roman" w:hAnsi="Times New Roman"/>
          <w:kern w:val="0"/>
          <w:sz w:val="22"/>
          <w:szCs w:val="22"/>
        </w:rPr>
        <w:t xml:space="preserve">, </w:t>
      </w:r>
      <w:r w:rsidRPr="00834E2E">
        <w:rPr>
          <w:rFonts w:ascii="Times New Roman" w:hAnsi="Times New Roman"/>
          <w:i/>
          <w:iCs/>
          <w:kern w:val="0"/>
          <w:sz w:val="22"/>
          <w:szCs w:val="22"/>
        </w:rPr>
        <w:t>91</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lghali, M. Y., Ba-M’hamed, S., Admou, B., Brahimi, M., &amp; Khouchani, M. (2021). Caractéristiques épidémiologiques, cliniques, thérapeutiques et évolutives des patients atteints de glioblastome cérébral : Série de cas pris en charge au centre d´oncohématologie du Centre Hospitalier Universitaire Mohammed VI de Marrakech en 2016 et 2017.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9</w:t>
      </w:r>
      <w:r w:rsidRPr="00834E2E">
        <w:rPr>
          <w:rFonts w:ascii="Times New Roman" w:hAnsi="Times New Roman"/>
          <w:kern w:val="0"/>
          <w:sz w:val="22"/>
          <w:szCs w:val="22"/>
        </w:rPr>
        <w:t>. https://doi.org/10.11604/pamj.2021.39.191.2829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lhamidi, M. S., Sinaa, M., Kaoukabi, A., Krimou, H., Menfaa, M., Sakit, F., &amp; Choho, A. (2018). Profil épidémiologique et anatomopathologique du cancer colorectal : À propos de 36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0</w:t>
      </w:r>
      <w:r w:rsidRPr="00834E2E">
        <w:rPr>
          <w:rFonts w:ascii="Times New Roman" w:hAnsi="Times New Roman"/>
          <w:kern w:val="0"/>
          <w:sz w:val="22"/>
          <w:szCs w:val="22"/>
        </w:rPr>
        <w:t>. https://doi.org/10.11604/pamj.2018.30.159.1506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llaoui, N., Lahsoune, M., Nourichafi, N., Majd, A., Mifdal, H., &amp; Benchemsi, N. (2010). Greffe de cellules souches hématopoïétiques au Maroc : À propos de 87 cas. </w:t>
      </w:r>
      <w:r w:rsidRPr="00834E2E">
        <w:rPr>
          <w:rFonts w:ascii="Times New Roman" w:hAnsi="Times New Roman"/>
          <w:i/>
          <w:iCs/>
          <w:kern w:val="0"/>
          <w:sz w:val="22"/>
          <w:szCs w:val="22"/>
        </w:rPr>
        <w:t>Transfusion Clinique et Biolog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2), 63‑65. https://doi.org/10.1016/j.tracli.2010.03.00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lmokhtar, K. Y., Tajir, M., Boulouiz, R., Bennani, A., Brahmi, S. A., Alloubi, I., Kouismi, H., Kamaoui, I., Skiker, I., Afqir, S., Abda, N., Bellaoui, M., &amp; Mezouar, L. (2019). Cancer du poumon au Maroc Oriental : Où en sommes-nou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4</w:t>
      </w:r>
      <w:r w:rsidRPr="00834E2E">
        <w:rPr>
          <w:rFonts w:ascii="Times New Roman" w:hAnsi="Times New Roman"/>
          <w:kern w:val="0"/>
          <w:sz w:val="22"/>
          <w:szCs w:val="22"/>
        </w:rPr>
        <w:t>. https://doi.org/10.11604/pamj.2019.34.177.1993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bakh, M., Abou-elfadl, M., Rouadi, S., Abada, R.-L., Roubal, M., &amp; Mahtar, M. (2016). Substernal goiter : Experience with 50 cases. </w:t>
      </w:r>
      <w:r w:rsidRPr="00834E2E">
        <w:rPr>
          <w:rFonts w:ascii="Times New Roman" w:hAnsi="Times New Roman"/>
          <w:i/>
          <w:iCs/>
          <w:kern w:val="0"/>
          <w:sz w:val="22"/>
          <w:szCs w:val="22"/>
        </w:rPr>
        <w:t>European Annals of Otorhinolaryngology, Head and Neck Diseas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3</w:t>
      </w:r>
      <w:r w:rsidRPr="00834E2E">
        <w:rPr>
          <w:rFonts w:ascii="Times New Roman" w:hAnsi="Times New Roman"/>
          <w:kern w:val="0"/>
          <w:sz w:val="22"/>
          <w:szCs w:val="22"/>
        </w:rPr>
        <w:t>(1), 19‑22. https://doi.org/10.1016/j.anorl.2015.09.00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brahim, Z., Berrada, A., Amaadour, L., Zahra El M’rabet, F., Elfatemi, H., Elfakir, S., Mellas, N., &amp; Arifi, S. (2017). Étude comparative du cancer du sein localement avancé inflammatoire et non inflammatoire : Expérience d’un centre hospitalier marocain. </w:t>
      </w:r>
      <w:r w:rsidRPr="00834E2E">
        <w:rPr>
          <w:rFonts w:ascii="Times New Roman" w:hAnsi="Times New Roman"/>
          <w:i/>
          <w:iCs/>
          <w:kern w:val="0"/>
          <w:sz w:val="22"/>
          <w:szCs w:val="22"/>
        </w:rPr>
        <w:t>Gynécologie Obstétrique Fertilité &amp; Sén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45</w:t>
      </w:r>
      <w:r w:rsidRPr="00834E2E">
        <w:rPr>
          <w:rFonts w:ascii="Times New Roman" w:hAnsi="Times New Roman"/>
          <w:kern w:val="0"/>
          <w:sz w:val="22"/>
          <w:szCs w:val="22"/>
        </w:rPr>
        <w:t>(11), 604‑608. https://doi.org/10.1016/j.gofs.2017.09.00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ider, A., Bendahhou, K., Sauvaget, C., Mrabti, H., Selmouni, F., Muwonge, R., Alaoui, L., Lucas, E., Chami, Y., Abousselham, L., Bennani, M., Errihani, H., Sankaranarayanan, R., Bekkali, R., &amp; Basu, P. (2022). Evolution of patterns of care for women with cervical cancer in Morocco over a decade.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1), 479. https://doi.org/10.1186/s12885-022-09358-x</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lhachemi, S., Khattab, M., Hattoufi, K., Abouqal, R., Boutayeb, S., &amp; El Fahime, E. (2024). Analysis of Wilms Tumour Epidemiology, Clinicopathological Features and Treatment Outcomes in 84 Moroccan Patients. </w:t>
      </w:r>
      <w:r w:rsidRPr="00834E2E">
        <w:rPr>
          <w:rFonts w:ascii="Times New Roman" w:hAnsi="Times New Roman"/>
          <w:i/>
          <w:iCs/>
          <w:kern w:val="0"/>
          <w:sz w:val="22"/>
          <w:szCs w:val="22"/>
        </w:rPr>
        <w:t>Cancer Reports</w:t>
      </w:r>
      <w:r w:rsidRPr="00834E2E">
        <w:rPr>
          <w:rFonts w:ascii="Times New Roman" w:hAnsi="Times New Roman"/>
          <w:kern w:val="0"/>
          <w:sz w:val="22"/>
          <w:szCs w:val="22"/>
        </w:rPr>
        <w:t xml:space="preserve">, </w:t>
      </w:r>
      <w:r w:rsidRPr="00834E2E">
        <w:rPr>
          <w:rFonts w:ascii="Times New Roman" w:hAnsi="Times New Roman"/>
          <w:i/>
          <w:iCs/>
          <w:kern w:val="0"/>
          <w:sz w:val="22"/>
          <w:szCs w:val="22"/>
        </w:rPr>
        <w:t>7</w:t>
      </w:r>
      <w:r w:rsidRPr="00834E2E">
        <w:rPr>
          <w:rFonts w:ascii="Times New Roman" w:hAnsi="Times New Roman"/>
          <w:kern w:val="0"/>
          <w:sz w:val="22"/>
          <w:szCs w:val="22"/>
        </w:rPr>
        <w:t>(11), e2158. https://doi.org/10.1002/cnr2.215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lhachemi, S., Khattab, M., Hattoufi, K., Abouqal, R., &amp; El Fahime, E. (2025). Impact of neoadjuvant chemotherapy on tumour volume in unilateral Wilms tumour histotypes : A retrospective study.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1), 1031. https://doi.org/10.1186/s12885-025-14177-x</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malek, R., Krikez, I., Maaroufi, A., Habbal, R., Haffadi, M., Tawfiq, N., &amp; Benider, A. (s. d.). </w:t>
      </w:r>
      <w:r w:rsidRPr="00834E2E">
        <w:rPr>
          <w:rFonts w:ascii="Times New Roman" w:hAnsi="Times New Roman"/>
          <w:i/>
          <w:iCs/>
          <w:kern w:val="0"/>
          <w:sz w:val="22"/>
          <w:szCs w:val="22"/>
        </w:rPr>
        <w:t>Evaluation de la cardiotoxicité des traitements systémiques à l’unité de cardio-oncologie du CHU de Casablanca : Etude observationnelle prospective à propos de 1092 cas.</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nis, S., Abbass, F., Akasbi, Y., Znati, K., Joutei, K. A., El Mesbahi, O., &amp; Amarti, A. (2012). Prevalence of molecular subtypes and prognosis of invasive breast cancer in north-east of Morocco : Retrospective study.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5</w:t>
      </w:r>
      <w:r w:rsidRPr="00834E2E">
        <w:rPr>
          <w:rFonts w:ascii="Times New Roman" w:hAnsi="Times New Roman"/>
          <w:kern w:val="0"/>
          <w:sz w:val="22"/>
          <w:szCs w:val="22"/>
        </w:rPr>
        <w:t>(1), 436. https://doi.org/10.1186/1756-0500-5-43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nis, S., Meniar, S., Amarti, A., &amp; Bijou, A. (2007). Role of cervical smear in the diagnosis of cervical cancer in Fes-Boulemane region of Morocco. </w:t>
      </w:r>
      <w:r w:rsidRPr="00834E2E">
        <w:rPr>
          <w:rFonts w:ascii="Times New Roman" w:hAnsi="Times New Roman"/>
          <w:i/>
          <w:iCs/>
          <w:kern w:val="0"/>
          <w:sz w:val="22"/>
          <w:szCs w:val="22"/>
        </w:rPr>
        <w:t>Eastern Mediterranean Health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w:t>
      </w:r>
      <w:r w:rsidRPr="00834E2E">
        <w:rPr>
          <w:rFonts w:ascii="Times New Roman" w:hAnsi="Times New Roman"/>
          <w:kern w:val="0"/>
          <w:sz w:val="22"/>
          <w:szCs w:val="22"/>
        </w:rPr>
        <w:t>(5), 1153‑1159. https://doi.org/10.26719/2007.13.5.115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nyaich, Z., Hajhouji, F., Laghmari, M., Ghannane, H., Aniba, K., Lmejjati, M., &amp; Ait Benali, S. (2020). Awake Craniotomy with Functional Mapping for Glioma Resection in a Limited-Resource-Setting : Preliminary Experience from a Lower-Middle Income Country. </w:t>
      </w:r>
      <w:r w:rsidRPr="00834E2E">
        <w:rPr>
          <w:rFonts w:ascii="Times New Roman" w:hAnsi="Times New Roman"/>
          <w:i/>
          <w:iCs/>
          <w:kern w:val="0"/>
          <w:sz w:val="22"/>
          <w:szCs w:val="22"/>
        </w:rPr>
        <w:t>World Neurosurger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9</w:t>
      </w:r>
      <w:r w:rsidRPr="00834E2E">
        <w:rPr>
          <w:rFonts w:ascii="Times New Roman" w:hAnsi="Times New Roman"/>
          <w:kern w:val="0"/>
          <w:sz w:val="22"/>
          <w:szCs w:val="22"/>
        </w:rPr>
        <w:t>, 200‑207. https://doi.org/10.1016/j.wneu.2020.04.03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rhili, S., Ouabdelmoumen, A., Sbai, A., Kebdani, T., Benjaafar, N., &amp; Mezouar, L. (2019). Radical Mastectomy Increases Psychological Distress in Young Breast Cancer Patients : Results of A Cross-sectional Study. </w:t>
      </w:r>
      <w:r w:rsidRPr="00834E2E">
        <w:rPr>
          <w:rFonts w:ascii="Times New Roman" w:hAnsi="Times New Roman"/>
          <w:i/>
          <w:iCs/>
          <w:kern w:val="0"/>
          <w:sz w:val="22"/>
          <w:szCs w:val="22"/>
        </w:rPr>
        <w:t>Clinical Breast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w:t>
      </w:r>
      <w:r w:rsidRPr="00834E2E">
        <w:rPr>
          <w:rFonts w:ascii="Times New Roman" w:hAnsi="Times New Roman"/>
          <w:kern w:val="0"/>
          <w:sz w:val="22"/>
          <w:szCs w:val="22"/>
        </w:rPr>
        <w:t>(1), e160‑e165. https://doi.org/10.1016/j.clbc.2018.08.0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rrada, S., Naim, S., Benayad, S., Benmoussa, A., Lamchahab, M., Rachid, M., Madani, A., &amp; Qachouh, M. (2024). Real-World Efficacy and Toxicity of the LMBA02 Protocol for Burkitt Lymphoma in Morocco. </w:t>
      </w:r>
      <w:r w:rsidRPr="00834E2E">
        <w:rPr>
          <w:rFonts w:ascii="Times New Roman" w:hAnsi="Times New Roman"/>
          <w:i/>
          <w:iCs/>
          <w:kern w:val="0"/>
          <w:sz w:val="22"/>
          <w:szCs w:val="22"/>
        </w:rPr>
        <w:t>Clinical Lymphoma Myeloma and Leukemia</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 S215. https://doi.org/10.1016/S2152-2650(24)00809-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rraho, M., Amarti-Riffi, A., El-Mzibri, M., Bezad, R., Benjaafar, N., Benideer, A., Matar, N., Qmichou, Z., Abda, N., Attaleb, M., Znati, K., El Fatemi, H., Bendahhou, K., Obtel, M., Filali Adib, A., Mathoulin-Pelissier, S., &amp; Nejjari, C. (2017). HPV and cofactors for invasive cervical cancer in Morocco : A multicentre case-control study.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435. https://doi.org/10.1186/s12885-017-3425-z</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rraho, M., Bendahhou, K., Obtel, M., Zidouh, A., Benider, A., Errihani, H., &amp; Nejjari, C. (2012). Cervical Cancer in Morocco : Epidemiological Profile from Two Main Oncological Centers.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w:t>
      </w:r>
      <w:r w:rsidRPr="00834E2E">
        <w:rPr>
          <w:rFonts w:ascii="Times New Roman" w:hAnsi="Times New Roman"/>
          <w:kern w:val="0"/>
          <w:sz w:val="22"/>
          <w:szCs w:val="22"/>
        </w:rPr>
        <w:t>(7), 3153‑3157. https://doi.org/10.7314/APJCP.2012.13.7.315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erthiller, J., Straif, K., Boniol, M., Voirin, N., Benhaïm-Luzon, V., Ayoub, W. B., Dari, I., Laouamri, S., Hamdi-Cherif, M., Bartal, M., Ayed, F. B., &amp; Sasco, A. J. (2008). Cannabis Smoking and Risk of Lung Cancer in Men : A Pooled Analysis of Three Studies in Maghreb. </w:t>
      </w:r>
      <w:r w:rsidRPr="00834E2E">
        <w:rPr>
          <w:rFonts w:ascii="Times New Roman" w:hAnsi="Times New Roman"/>
          <w:i/>
          <w:iCs/>
          <w:kern w:val="0"/>
          <w:sz w:val="22"/>
          <w:szCs w:val="22"/>
        </w:rPr>
        <w:t>Journal of Thoracic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w:t>
      </w:r>
      <w:r w:rsidRPr="00834E2E">
        <w:rPr>
          <w:rFonts w:ascii="Times New Roman" w:hAnsi="Times New Roman"/>
          <w:kern w:val="0"/>
          <w:sz w:val="22"/>
          <w:szCs w:val="22"/>
        </w:rPr>
        <w:t>(12), 1398‑1403. https://doi.org/10.1097/JTO.0b013e31818ddcde</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aity, B., Darouassi, Y., Chihani, M., Touati, M. M., &amp; Ammar, H. (2016). Analyse des facteurs prédictifs de malignité des goitres nodulaires : À propos de 500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w:t>
      </w:r>
      <w:r w:rsidRPr="00834E2E">
        <w:rPr>
          <w:rFonts w:ascii="Times New Roman" w:hAnsi="Times New Roman"/>
          <w:kern w:val="0"/>
          <w:sz w:val="22"/>
          <w:szCs w:val="22"/>
        </w:rPr>
        <w:t>. https://doi.org/10.11604/pamj.2016.23.88.840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fettal, H., Coullin, P., Mahdaoui, S., Noun, M., Hermas, S., &amp; Samouh, N. (2011). Les môles hydatiformes complètes au Maroc : Étude épidémiologique et clinique. </w:t>
      </w:r>
      <w:r w:rsidRPr="00834E2E">
        <w:rPr>
          <w:rFonts w:ascii="Times New Roman" w:hAnsi="Times New Roman"/>
          <w:i/>
          <w:iCs/>
          <w:kern w:val="0"/>
          <w:sz w:val="22"/>
          <w:szCs w:val="22"/>
        </w:rPr>
        <w:t>Journal de Gynécologie Obstétrique et Biologie de la Reproduc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40</w:t>
      </w:r>
      <w:r w:rsidRPr="00834E2E">
        <w:rPr>
          <w:rFonts w:ascii="Times New Roman" w:hAnsi="Times New Roman"/>
          <w:kern w:val="0"/>
          <w:sz w:val="22"/>
          <w:szCs w:val="22"/>
        </w:rPr>
        <w:t>(5), 419‑429. https://doi.org/10.1016/j.jgyn.2011.02.00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fettal, H., &amp; Samouh, N. (2015). Cancer du sein bilatéral synchrone au Maroc : Caractéristiques épidémiologiques et clinique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w:t>
      </w:r>
      <w:r w:rsidRPr="00834E2E">
        <w:rPr>
          <w:rFonts w:ascii="Times New Roman" w:hAnsi="Times New Roman"/>
          <w:kern w:val="0"/>
          <w:sz w:val="22"/>
          <w:szCs w:val="22"/>
        </w:rPr>
        <w:t>. https://doi.org/10.11604/pamj.2015.20.118.613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kansa, S., Benbrahim, Z., Gamrani, S., Bardai, S., Bouguenouch, L., Mazti, A., Boutahiri, N., Serraj, M., Amara, B., Ouadnouni, Y., Smahi, M., Alami, B., Mellas, N., &amp; El Fatemi, H. (2022). Correlation of Epidermal Growth Factor Receptor Mutation With Major Histologic Subtype of Lung Adenocarcinoma According to IASLC/ATS/ERS Classification. </w:t>
      </w:r>
      <w:r w:rsidRPr="00834E2E">
        <w:rPr>
          <w:rFonts w:ascii="Times New Roman" w:hAnsi="Times New Roman"/>
          <w:i/>
          <w:iCs/>
          <w:kern w:val="0"/>
          <w:sz w:val="22"/>
          <w:szCs w:val="22"/>
        </w:rPr>
        <w:t>Cancer Contro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9</w:t>
      </w:r>
      <w:r w:rsidRPr="00834E2E">
        <w:rPr>
          <w:rFonts w:ascii="Times New Roman" w:hAnsi="Times New Roman"/>
          <w:kern w:val="0"/>
          <w:sz w:val="22"/>
          <w:szCs w:val="22"/>
        </w:rPr>
        <w:t>, 10732748221084930. https://doi.org/10.1177/1073274822108493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kansa, S., Mouhrach, I., El Agy, F., El Bardai, S., Bouguenouch, L., Serraj, M., Amara, B., Ouadnouni, Y., Smahi, M., Alami, B., Mellas, N., Benbrahim, Z., &amp; El Fatemi, H. (2024). Clinicopathological and prognostic implications of EGFR mutations subtypes in Moroccan non-small cell lung cancer patients : A first report. </w:t>
      </w:r>
      <w:r w:rsidRPr="00834E2E">
        <w:rPr>
          <w:rFonts w:ascii="Times New Roman" w:hAnsi="Times New Roman"/>
          <w:i/>
          <w:iCs/>
          <w:kern w:val="0"/>
          <w:sz w:val="22"/>
          <w:szCs w:val="22"/>
        </w:rPr>
        <w:t>PLOS O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w:t>
      </w:r>
      <w:r w:rsidRPr="00834E2E">
        <w:rPr>
          <w:rFonts w:ascii="Times New Roman" w:hAnsi="Times New Roman"/>
          <w:kern w:val="0"/>
          <w:sz w:val="22"/>
          <w:szCs w:val="22"/>
        </w:rPr>
        <w:t>(6), e0298721. https://doi.org/10.1371/journal.pone.029872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khris, S. A., Benajah, D. -a., Rhazi, K., Ibrahimi, S. A., Nejjari, C., Amarti, A., Mahmoud, M., Abkari, M., Souleimani, A., &amp; Bennani, B. (2012). Prevalence and distribution of Helicobacter pylori cagA and vacA genotypes in the Moroccan population with gastric disease. </w:t>
      </w:r>
      <w:r w:rsidRPr="00834E2E">
        <w:rPr>
          <w:rFonts w:ascii="Times New Roman" w:hAnsi="Times New Roman"/>
          <w:i/>
          <w:iCs/>
          <w:kern w:val="0"/>
          <w:sz w:val="22"/>
          <w:szCs w:val="22"/>
        </w:rPr>
        <w:t>European Journal of Clinical Microbiology &amp; Infectious Diseas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8), 1775‑1781. https://doi.org/10.1007/s10096-011-1501-x</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khris, S. A., Khadir, M. E., Karim, S., Souho, T., Benajah, D.-A., Ibrahimi, S. A., Chbani, L., Abkari, M. E., &amp; Bennani, B. (2025). Gastric Cancer and Associated Pathogens : Is There Any Association in the Moroccan Region? </w:t>
      </w:r>
      <w:r w:rsidRPr="00834E2E">
        <w:rPr>
          <w:rFonts w:ascii="Times New Roman" w:hAnsi="Times New Roman"/>
          <w:i/>
          <w:iCs/>
          <w:kern w:val="0"/>
          <w:sz w:val="22"/>
          <w:szCs w:val="22"/>
        </w:rPr>
        <w:t>Japanese Journal of Infectious Diseas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78</w:t>
      </w:r>
      <w:r w:rsidRPr="00834E2E">
        <w:rPr>
          <w:rFonts w:ascii="Times New Roman" w:hAnsi="Times New Roman"/>
          <w:kern w:val="0"/>
          <w:sz w:val="22"/>
          <w:szCs w:val="22"/>
        </w:rPr>
        <w:t>(2), 99‑105. https://doi.org/10.7883/yoken.JJID.2024.14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laamane, L., Boutayeb, S., &amp; Errihani, H. (2012). Bevacizumab based chemotherapy in first line treatment of HER2 negative metastatic breast cancer : Results of a Moroccan observational institutional study.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5</w:t>
      </w:r>
      <w:r w:rsidRPr="00834E2E">
        <w:rPr>
          <w:rFonts w:ascii="Times New Roman" w:hAnsi="Times New Roman"/>
          <w:kern w:val="0"/>
          <w:sz w:val="22"/>
          <w:szCs w:val="22"/>
        </w:rPr>
        <w:t>(1), 162. https://doi.org/10.1186/1756-0500-5-16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laamane, L., Essaadi, I., Lalya, I., M’rabti, H., &amp; Errihani, H. (2011). Impact psychosocial du cancer sur les adolescents et les jeunes adultes marocains : Expérience de l’Institut national d’oncologie de Rabat. </w:t>
      </w:r>
      <w:r w:rsidRPr="00834E2E">
        <w:rPr>
          <w:rFonts w:ascii="Times New Roman" w:hAnsi="Times New Roman"/>
          <w:i/>
          <w:iCs/>
          <w:kern w:val="0"/>
          <w:sz w:val="22"/>
          <w:szCs w:val="22"/>
        </w:rPr>
        <w:t>Bulletin du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98</w:t>
      </w:r>
      <w:r w:rsidRPr="00834E2E">
        <w:rPr>
          <w:rFonts w:ascii="Times New Roman" w:hAnsi="Times New Roman"/>
          <w:kern w:val="0"/>
          <w:sz w:val="22"/>
          <w:szCs w:val="22"/>
        </w:rPr>
        <w:t>(9), 981‑988. https://doi.org/10.1684/bdc.2011.142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nder, G., Jouimyi, M. R., Boura, H., Touati, E., Michel, V., Badre, W., Jouhadi, H., Kadi, M., Eljihad, M., Benomar, H., Kettani, A., Lebrazi, H., &amp; Maachi, F. (2020). Associations of the -238(G/A) and -308(G/A) TNF-α Promoter Polymorphisms and TNF-α Serum Levels with the Susceptibility to Gastric Precancerous Lesions and Gastric Cancer Related to Helicobacter pylori Infection in a Moroccan Population.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6), 1623‑1629. https://doi.org/10.31557/APJCP.2020.21.6.162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rakkadi Idrissi, M., El Bouhaddouti, H., Mouaqit, O., Ousadden, A., Ait Taleb, K., &amp; Benjelloun, E. B. (2023). Left-Sided Colon Cancer and Right-Sided Colon Cancer : Are They the Same Cancer or Two Different Entities? </w:t>
      </w:r>
      <w:r w:rsidRPr="00834E2E">
        <w:rPr>
          <w:rFonts w:ascii="Times New Roman" w:hAnsi="Times New Roman"/>
          <w:i/>
          <w:iCs/>
          <w:kern w:val="0"/>
          <w:sz w:val="22"/>
          <w:szCs w:val="22"/>
        </w:rPr>
        <w:t>Cureus</w:t>
      </w:r>
      <w:r w:rsidRPr="00834E2E">
        <w:rPr>
          <w:rFonts w:ascii="Times New Roman" w:hAnsi="Times New Roman"/>
          <w:kern w:val="0"/>
          <w:sz w:val="22"/>
          <w:szCs w:val="22"/>
        </w:rPr>
        <w:t>. https://doi.org/10.7759/cureus.3756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rhafour, M., Belbaraka, R., Souadka, A., M’rabti, H., Tijami, F., &amp; Errihani, H. (2011a). Male breast cancer : A report of 127 cases at a Moroccan institution.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4</w:t>
      </w:r>
      <w:r w:rsidRPr="00834E2E">
        <w:rPr>
          <w:rFonts w:ascii="Times New Roman" w:hAnsi="Times New Roman"/>
          <w:kern w:val="0"/>
          <w:sz w:val="22"/>
          <w:szCs w:val="22"/>
        </w:rPr>
        <w:t>(1), 219. https://doi.org/10.1186/1756-0500-4-2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rhafour, M., Belbaraka, R., Souadka, A., M’rabti, H., Tijami, F., &amp; Errihani, H. (2011b). Male breast cancer : A report of 127 cases at a Moroccan institution.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4</w:t>
      </w:r>
      <w:r w:rsidRPr="00834E2E">
        <w:rPr>
          <w:rFonts w:ascii="Times New Roman" w:hAnsi="Times New Roman"/>
          <w:kern w:val="0"/>
          <w:sz w:val="22"/>
          <w:szCs w:val="22"/>
        </w:rPr>
        <w:t>(1), 219. https://doi.org/10.1186/1756-0500-4-2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Boustany, Y., Laraqui, A., El Zaitouni, S., Ghaouti, M., Benzekri, A., Kettani, F., Oukabli, M., Ennibi, K., Belkadi, B., &amp; Sekhsokh, Y. (2023). Advanced Non-small Cell Lung Cancer : EGFR Mutation Analysis Using Pyrosequencing and the Fully Automated qPCR-Based Idylla</w:t>
      </w:r>
      <w:r w:rsidRPr="00834E2E">
        <w:rPr>
          <w:rFonts w:ascii="Times New Roman" w:hAnsi="Times New Roman"/>
          <w:kern w:val="0"/>
          <w:sz w:val="22"/>
          <w:szCs w:val="22"/>
          <w:vertAlign w:val="superscript"/>
        </w:rPr>
        <w:t>TM</w:t>
      </w:r>
      <w:r w:rsidRPr="00834E2E">
        <w:rPr>
          <w:rFonts w:ascii="Times New Roman" w:hAnsi="Times New Roman"/>
          <w:kern w:val="0"/>
          <w:sz w:val="22"/>
          <w:szCs w:val="22"/>
        </w:rPr>
        <w:t xml:space="preserve"> System. </w:t>
      </w:r>
      <w:r w:rsidRPr="00834E2E">
        <w:rPr>
          <w:rFonts w:ascii="Times New Roman" w:hAnsi="Times New Roman"/>
          <w:i/>
          <w:iCs/>
          <w:kern w:val="0"/>
          <w:sz w:val="22"/>
          <w:szCs w:val="22"/>
        </w:rPr>
        <w:t>Cancer Contro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0</w:t>
      </w:r>
      <w:r w:rsidRPr="00834E2E">
        <w:rPr>
          <w:rFonts w:ascii="Times New Roman" w:hAnsi="Times New Roman"/>
          <w:kern w:val="0"/>
          <w:sz w:val="22"/>
          <w:szCs w:val="22"/>
        </w:rPr>
        <w:t>, 10732748231177538. https://doi.org/10.1177/1073274823117753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ouzini, G., Amzerin, M., Mahdi, Z., Sammoud, K., Chahbar, A., Najdi, A., &amp; El M’Rabet, F. Z. (2025). Impact of the Basic Mandatory Health Insurance “AMO-Tadamon” on Continuity of Care Among Breast Cancer Patients Treated at the Oncology Center of the CHU Mohammed VI in Tangier : A Mixed Longitudinal Cohort Study. </w:t>
      </w:r>
      <w:r w:rsidRPr="00834E2E">
        <w:rPr>
          <w:rFonts w:ascii="Times New Roman" w:hAnsi="Times New Roman"/>
          <w:i/>
          <w:iCs/>
          <w:kern w:val="0"/>
          <w:sz w:val="22"/>
          <w:szCs w:val="22"/>
        </w:rPr>
        <w:t>Cancer Management and Research</w:t>
      </w:r>
      <w:r w:rsidRPr="00834E2E">
        <w:rPr>
          <w:rFonts w:ascii="Times New Roman" w:hAnsi="Times New Roman"/>
          <w:kern w:val="0"/>
          <w:sz w:val="22"/>
          <w:szCs w:val="22"/>
        </w:rPr>
        <w:t xml:space="preserve">, </w:t>
      </w:r>
      <w:r w:rsidRPr="00834E2E">
        <w:rPr>
          <w:rFonts w:ascii="Times New Roman" w:hAnsi="Times New Roman"/>
          <w:i/>
          <w:iCs/>
          <w:kern w:val="0"/>
          <w:sz w:val="22"/>
          <w:szCs w:val="22"/>
        </w:rPr>
        <w:t>Volume 17</w:t>
      </w:r>
      <w:r w:rsidRPr="00834E2E">
        <w:rPr>
          <w:rFonts w:ascii="Times New Roman" w:hAnsi="Times New Roman"/>
          <w:kern w:val="0"/>
          <w:sz w:val="22"/>
          <w:szCs w:val="22"/>
        </w:rPr>
        <w:t>, 851‑861. https://doi.org/10.2147/CMAR.S51423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Brahmi, S. A., Ziani, F. Z., Youssef, S., &amp; Afqir, S. (2016). Aménorrhée chimio induite chez une population marocaine : À propos d’une cohorte rétrospectiv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 https://doi.org/10.11604/pamj.2016.24.58.889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aouki, N., Bosch, F. X., Muñoz, N., Meijer, C. J. L. M., El Gueddari, B., El Ghazi, A., Deacon, J., Castellsagué, X., &amp; Walboomers, J. M. M. (1998). The viral origin of cervical cancer in Rabat, Morocco.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75</w:t>
      </w:r>
      <w:r w:rsidRPr="00834E2E">
        <w:rPr>
          <w:rFonts w:ascii="Times New Roman" w:hAnsi="Times New Roman"/>
          <w:kern w:val="0"/>
          <w:sz w:val="22"/>
          <w:szCs w:val="22"/>
        </w:rPr>
        <w:t>(4), 546‑554. https://doi.org/10.1002/(SICI)1097-0215(19980209)75:4%253C546::AID-IJC9%253E3.0.CO;2-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bani, L., Hafid, I., Berraho, M., Mesbahi, O., Nejjari, C., &amp; Amarti, A. (2013). Epidemiological and pathological features of cancer in Fez Boulemane region, [Morocco]. </w:t>
      </w:r>
      <w:r w:rsidRPr="00834E2E">
        <w:rPr>
          <w:rFonts w:ascii="Times New Roman" w:hAnsi="Times New Roman"/>
          <w:i/>
          <w:iCs/>
          <w:kern w:val="0"/>
          <w:sz w:val="22"/>
          <w:szCs w:val="22"/>
        </w:rPr>
        <w:t>Eastern Mediterranean Health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w:t>
      </w:r>
      <w:r w:rsidRPr="00834E2E">
        <w:rPr>
          <w:rFonts w:ascii="Times New Roman" w:hAnsi="Times New Roman"/>
          <w:kern w:val="0"/>
          <w:sz w:val="22"/>
          <w:szCs w:val="22"/>
        </w:rPr>
        <w:t>(03), 263‑270. https://doi.org/10.26719/2013.19.3.26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bani, L., Hafid, I., Berraho, M., Nejjari, C., &amp; Amarti, A. (s. d.). </w:t>
      </w:r>
      <w:r w:rsidRPr="00834E2E">
        <w:rPr>
          <w:rFonts w:ascii="Times New Roman" w:hAnsi="Times New Roman"/>
          <w:i/>
          <w:iCs/>
          <w:kern w:val="0"/>
          <w:sz w:val="22"/>
          <w:szCs w:val="22"/>
        </w:rPr>
        <w:t>Digestive cancers in Morocco : Fez-Boulemane region</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bak, M., Azzouzi, M., Chaibi, H., Fakhkhari, M., Benamri, I., Mguil, M., Hajjout, K., Zegmout, A., Tiresse, N., Rhorfi, I., Souhi, H., Abid, A., Zahraoui, R., Bourkadi, J., Oumzil, H., Radouani, F., &amp; Sadki, K. (2023). Assessment of the Association of Chlamydia e pneumoniae Infection with Lung Cancer in a Moroccan Patients’ Cohort.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2), 659‑665. https://doi.org/10.31557/APJCP.2023.24.2.65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bihi, Z. T., Belkhayat, A., Chadli, E., Hilal, L., Skhoun, H., Hessissen, L., El Khorassani, M., El Kababri, M., Kili, A., Khattab, M., Bakri, Y., &amp; Dakka, N. (2018). Cytogenetic Profile of Moroccan Pediatric Acute Lymphoblastic Leukemia : Analysis of 155 Cases With a Review of the Literature. </w:t>
      </w:r>
      <w:r w:rsidRPr="00834E2E">
        <w:rPr>
          <w:rFonts w:ascii="Times New Roman" w:hAnsi="Times New Roman"/>
          <w:i/>
          <w:iCs/>
          <w:kern w:val="0"/>
          <w:sz w:val="22"/>
          <w:szCs w:val="22"/>
        </w:rPr>
        <w:t>Clinical Lymphoma Myeloma and Leukemia</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6), e241‑e248. https://doi.org/10.1016/j.clml.2018.04.0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ikh, A., Majjaoui, S. E., Ismaili, N., Cheikh, Z., Bouajaj, J., Nejjari, C., Hassani, A. E., Cherrah, Y., &amp; Benjaafar, N. (2016). Evaluation of the cost of cervical cancer at the National Institute of Oncology, Rabat.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w:t>
      </w:r>
      <w:r w:rsidRPr="00834E2E">
        <w:rPr>
          <w:rFonts w:ascii="Times New Roman" w:hAnsi="Times New Roman"/>
          <w:kern w:val="0"/>
          <w:sz w:val="22"/>
          <w:szCs w:val="22"/>
        </w:rPr>
        <w:t>. https://doi.org/10.11604/pamj.2016.23.209.775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nna, H., Berhil, H., Nouni, K., Kabbaj, H., Zaidi, H., Toulba, A., Kacemi, H. E., Kebdani, T., Gueddari, B. K. E., &amp; Benjaafar, N. (s. d.). </w:t>
      </w:r>
      <w:r w:rsidRPr="00834E2E">
        <w:rPr>
          <w:rFonts w:ascii="Times New Roman" w:hAnsi="Times New Roman"/>
          <w:i/>
          <w:iCs/>
          <w:kern w:val="0"/>
          <w:sz w:val="22"/>
          <w:szCs w:val="22"/>
        </w:rPr>
        <w:t>Le lymphomes non hodgkinien primitif de la thyroïde : À propos de sept cas</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rif Chefchaouni, A., Moutaouakkil, Y., Adouani, B., Tadlaoui, Y., Lamsaouri, J., &amp; Bousliman, Y. (2022). Impact of anti-cancer drugs shortages in oncology and hematology departments in a Moroccan hospital. </w:t>
      </w:r>
      <w:r w:rsidRPr="00834E2E">
        <w:rPr>
          <w:rFonts w:ascii="Times New Roman" w:hAnsi="Times New Roman"/>
          <w:i/>
          <w:iCs/>
          <w:kern w:val="0"/>
          <w:sz w:val="22"/>
          <w:szCs w:val="22"/>
        </w:rPr>
        <w:t>Journal of Oncology Pharmacy Practice</w:t>
      </w:r>
      <w:r w:rsidRPr="00834E2E">
        <w:rPr>
          <w:rFonts w:ascii="Times New Roman" w:hAnsi="Times New Roman"/>
          <w:kern w:val="0"/>
          <w:sz w:val="22"/>
          <w:szCs w:val="22"/>
        </w:rPr>
        <w:t xml:space="preserve">, </w:t>
      </w:r>
      <w:r w:rsidRPr="00834E2E">
        <w:rPr>
          <w:rFonts w:ascii="Times New Roman" w:hAnsi="Times New Roman"/>
          <w:i/>
          <w:iCs/>
          <w:kern w:val="0"/>
          <w:sz w:val="22"/>
          <w:szCs w:val="22"/>
        </w:rPr>
        <w:t>28</w:t>
      </w:r>
      <w:r w:rsidRPr="00834E2E">
        <w:rPr>
          <w:rFonts w:ascii="Times New Roman" w:hAnsi="Times New Roman"/>
          <w:kern w:val="0"/>
          <w:sz w:val="22"/>
          <w:szCs w:val="22"/>
        </w:rPr>
        <w:t>(4), 822‑826. https://doi.org/10.1177/1078155221100821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rkaoui, G. S., Guensi, A., Taleb, S., Idir, M. A., Touil, N., Benmoussa, R., Baroudi, Z., &amp; Chikhaoui, N. (2015). Poorly differentiated thyroid carcinoma : A retrospective clinicopathological study.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 https://doi.org/10.11604/pamj.2015.21.137.672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erradi, I., Ichou, M., Houssaini, M. S., &amp; Ismaili, N. (2025). Management of immune-related adverse events under PD-1/PD-L1 inhibitors : Insights from a Moroccan real-world experience. </w:t>
      </w:r>
      <w:r w:rsidRPr="00834E2E">
        <w:rPr>
          <w:rFonts w:ascii="Times New Roman" w:hAnsi="Times New Roman"/>
          <w:i/>
          <w:iCs/>
          <w:kern w:val="0"/>
          <w:sz w:val="22"/>
          <w:szCs w:val="22"/>
        </w:rPr>
        <w:t>Cancer Treatment and Research Communications</w:t>
      </w:r>
      <w:r w:rsidRPr="00834E2E">
        <w:rPr>
          <w:rFonts w:ascii="Times New Roman" w:hAnsi="Times New Roman"/>
          <w:kern w:val="0"/>
          <w:sz w:val="22"/>
          <w:szCs w:val="22"/>
        </w:rPr>
        <w:t xml:space="preserve">, </w:t>
      </w:r>
      <w:r w:rsidRPr="00834E2E">
        <w:rPr>
          <w:rFonts w:ascii="Times New Roman" w:hAnsi="Times New Roman"/>
          <w:i/>
          <w:iCs/>
          <w:kern w:val="0"/>
          <w:sz w:val="22"/>
          <w:szCs w:val="22"/>
        </w:rPr>
        <w:t>44</w:t>
      </w:r>
      <w:r w:rsidRPr="00834E2E">
        <w:rPr>
          <w:rFonts w:ascii="Times New Roman" w:hAnsi="Times New Roman"/>
          <w:kern w:val="0"/>
          <w:sz w:val="22"/>
          <w:szCs w:val="22"/>
        </w:rPr>
        <w:t>, 100978. https://doi.org/10.1016/j.ctarc.2025.10097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hibani, H., El Bairi, K., Al Jarroudi, O., &amp; Afqir, S. (2022). Bevacizumab in metastatic colorectal cancer in a real-life setting – toxicity profile, survival outcomes, and impact of tumor sidedness. </w:t>
      </w:r>
      <w:r w:rsidRPr="00834E2E">
        <w:rPr>
          <w:rFonts w:ascii="Times New Roman" w:hAnsi="Times New Roman"/>
          <w:i/>
          <w:iCs/>
          <w:kern w:val="0"/>
          <w:sz w:val="22"/>
          <w:szCs w:val="22"/>
        </w:rPr>
        <w:t>Współczesna Onkologia</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1), 32‑39. https://doi.org/10.5114/wo.2022.11467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issé, K., Adjadé, G., El Fadli, M., Essadi, I., &amp; Belbaraka, R. (2024a). Factors linked to the late diagnosis of breast cancer and the initiation of treatment. </w:t>
      </w:r>
      <w:r w:rsidRPr="00834E2E">
        <w:rPr>
          <w:rFonts w:ascii="Times New Roman" w:hAnsi="Times New Roman"/>
          <w:i/>
          <w:iCs/>
          <w:kern w:val="0"/>
          <w:sz w:val="22"/>
          <w:szCs w:val="22"/>
        </w:rPr>
        <w:t>The 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47</w:t>
      </w:r>
      <w:r w:rsidRPr="00834E2E">
        <w:rPr>
          <w:rFonts w:ascii="Times New Roman" w:hAnsi="Times New Roman"/>
          <w:kern w:val="0"/>
          <w:sz w:val="22"/>
          <w:szCs w:val="22"/>
        </w:rPr>
        <w:t>. https://doi.org/10.11604/pamj.2024.47.207.4273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issé, K., Adjadé, G., El Fadli, M., Essadi, I., &amp; Belbaraka, R. (2024b). Factors linked to the late diagnosis of breast cancer and the initiation of treatment. </w:t>
      </w:r>
      <w:r w:rsidRPr="00834E2E">
        <w:rPr>
          <w:rFonts w:ascii="Times New Roman" w:hAnsi="Times New Roman"/>
          <w:i/>
          <w:iCs/>
          <w:kern w:val="0"/>
          <w:sz w:val="22"/>
          <w:szCs w:val="22"/>
        </w:rPr>
        <w:t>The 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47</w:t>
      </w:r>
      <w:r w:rsidRPr="00834E2E">
        <w:rPr>
          <w:rFonts w:ascii="Times New Roman" w:hAnsi="Times New Roman"/>
          <w:kern w:val="0"/>
          <w:sz w:val="22"/>
          <w:szCs w:val="22"/>
        </w:rPr>
        <w:t>. https://doi.org/10.11604/pamj.2024.47.207.4273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Corsini, C., Henouda, S., Nejima, D. B., Bertet, H., Toledano, A., Boussen, H., Habib, F., Mouhout, A., Gaballah, A., Ghazaly, H. E., Bourgier, C., Coupier, I., Galibert, V., Baudry, K., Vilquin, P., Biquard, L., Rey, J.-M., Belkacemi, Y., Ihout, P., … Pujol, P. (2017). Early onset breast cancer : Differences in risk factors, tumor phenotype, and genotype between North African and South European women. </w:t>
      </w:r>
      <w:r w:rsidRPr="00834E2E">
        <w:rPr>
          <w:rFonts w:ascii="Times New Roman" w:hAnsi="Times New Roman"/>
          <w:i/>
          <w:iCs/>
          <w:kern w:val="0"/>
          <w:sz w:val="22"/>
          <w:szCs w:val="22"/>
        </w:rPr>
        <w:t>Breast Cancer Research and Treatment</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6</w:t>
      </w:r>
      <w:r w:rsidRPr="00834E2E">
        <w:rPr>
          <w:rFonts w:ascii="Times New Roman" w:hAnsi="Times New Roman"/>
          <w:kern w:val="0"/>
          <w:sz w:val="22"/>
          <w:szCs w:val="22"/>
        </w:rPr>
        <w:t>(2), 631‑639. https://doi.org/10.1007/s10549-017-4434-y</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hbi, Z., Elmejjatti, F., Naciri, F., Guerouaz, A., Oabdelmoumen, A., Sbai, A., &amp; Mezouar, L. (2018). Les traitements du cancer de la vulve : Expérience du Centre d’Oncologie d’Oujda.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 https://doi.org/10.11604/pamj.2018.31.182.1381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hbi, Z., Sbai, A., &amp; Mezouar, L. (2018). Sexuality of Moroccan Survivors of Cervical Cancer : A Prospective Data.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w:t>
      </w:r>
      <w:r w:rsidRPr="00834E2E">
        <w:rPr>
          <w:rFonts w:ascii="Times New Roman" w:hAnsi="Times New Roman"/>
          <w:kern w:val="0"/>
          <w:sz w:val="22"/>
          <w:szCs w:val="22"/>
        </w:rPr>
        <w:t>(11), 3077‑3079. https://doi.org/10.31557/APJCP.2018.19.11.307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kka, N., Bellaoui, H., Bouzid, N., Khattab, M., Bakri, Y., &amp; Benjouad, A. (2009). CD10 AND CD34 EXPRESSION IN CHILDHOOD ACUTE LYMPHOBLASTIC LEUKEMIA IN MOROCCO : Clinical Relevance and Outcome. </w:t>
      </w:r>
      <w:r w:rsidRPr="00834E2E">
        <w:rPr>
          <w:rFonts w:ascii="Times New Roman" w:hAnsi="Times New Roman"/>
          <w:i/>
          <w:iCs/>
          <w:kern w:val="0"/>
          <w:sz w:val="22"/>
          <w:szCs w:val="22"/>
        </w:rPr>
        <w:t>Pediatric Hematology and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4), 216‑231. https://doi.org/10.1080/0735790090289755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kkoune, M., Qachouh, M., Zoukal, S., Hassoune, S., Khoubila, N., Cherkaoui, S., Lamchahab, M., Rachid, M., Madani, A., &amp; Quessar, A. (2020). Imatinib dans le traitement de la leucémie myéloide chronique au Maroc. </w:t>
      </w:r>
      <w:r w:rsidRPr="00834E2E">
        <w:rPr>
          <w:rFonts w:ascii="Times New Roman" w:hAnsi="Times New Roman"/>
          <w:i/>
          <w:iCs/>
          <w:kern w:val="0"/>
          <w:sz w:val="22"/>
          <w:szCs w:val="22"/>
        </w:rPr>
        <w:t>Bulletin Du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7</w:t>
      </w:r>
      <w:r w:rsidRPr="00834E2E">
        <w:rPr>
          <w:rFonts w:ascii="Times New Roman" w:hAnsi="Times New Roman"/>
          <w:kern w:val="0"/>
          <w:sz w:val="22"/>
          <w:szCs w:val="22"/>
        </w:rPr>
        <w:t>(9), 861‑866. https://doi.org/10.1016/j.bulcan.2020.05.0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rdari, R., Khyatti, M., Cordeiro, P., Odda, M., ElGueddari, B., Hassar, M., &amp; Menezes, J. (2006). High frequency of latent membrane protein‐1 30‐bp deletion variant with specific single mutations in Epstein‐Barr virus‐associated nasopharyngeal carcinoma in Moroccan patients.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8</w:t>
      </w:r>
      <w:r w:rsidRPr="00834E2E">
        <w:rPr>
          <w:rFonts w:ascii="Times New Roman" w:hAnsi="Times New Roman"/>
          <w:kern w:val="0"/>
          <w:sz w:val="22"/>
          <w:szCs w:val="22"/>
        </w:rPr>
        <w:t>(8), 1977‑1983. https://doi.org/10.1002/ijc.2159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rdari, R., Khyatti, M., Jouhadi, H., Benider, A., Ettayebi, H., Kahlain, A., Mansouri, A., El Gueddari, B., &amp; Benslimane, A. (2001). Study of human leukocyte antigen class I phenotypes in Moroccan patients with nasopharyngeal carcinoma.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92</w:t>
      </w:r>
      <w:r w:rsidRPr="00834E2E">
        <w:rPr>
          <w:rFonts w:ascii="Times New Roman" w:hAnsi="Times New Roman"/>
          <w:kern w:val="0"/>
          <w:sz w:val="22"/>
          <w:szCs w:val="22"/>
        </w:rPr>
        <w:t>(2), 294‑297. https://doi.org/10.1002/1097-0215(200102)9999:9999%253C::AID-IJC1177%253E3.0.CO;2-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rouassi, Y., Chihani, M., Touati, M. M., Ammar, H., &amp; Bouaity, B. (2015). Apport diagnostique de la cervicotomie exploratrice : Étude rétrospective de 300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 https://doi.org/10.11604/pamj.2015.22.364.821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arouassi, Y., Touati, M. M., Chihani, M., Alami, J. E., Bouaity, B., &amp; Aamar, H. (2015). Les tumeurs malignes naso-sinusiennes : À propos de 32 cas et revues de la littératur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 https://doi.org/10.11604/pamj.2015.22.342.822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ePasse, J., Caniza, M. A., Quessar, A., Khattab, M., Hessissen, L., Ribeiro, R., Cherkaoui, S., Benchekroun, S., &amp; Matthay, K. K. (2013). Infections in hospitalized children and young adults with acute leukemia in Morocco. </w:t>
      </w:r>
      <w:r w:rsidRPr="00834E2E">
        <w:rPr>
          <w:rFonts w:ascii="Times New Roman" w:hAnsi="Times New Roman"/>
          <w:i/>
          <w:iCs/>
          <w:kern w:val="0"/>
          <w:sz w:val="22"/>
          <w:szCs w:val="22"/>
        </w:rPr>
        <w:t>Pediatric Blood &amp;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60</w:t>
      </w:r>
      <w:r w:rsidRPr="00834E2E">
        <w:rPr>
          <w:rFonts w:ascii="Times New Roman" w:hAnsi="Times New Roman"/>
          <w:kern w:val="0"/>
          <w:sz w:val="22"/>
          <w:szCs w:val="22"/>
        </w:rPr>
        <w:t>(6), 916‑922. https://doi.org/10.1002/pbc.2436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erkaoui, T., Bakkach, J., Mansouri, M., Loudiyi, A., Fihri, M., Alaoui, F. Z., Barakat, A., El Yemlahi, B., Bihri, H., Nourouti, N. G., &amp; Mechita, M. B. (2016). Triple negative breast cancer in North of Morocco : Clinicopathologic and prognostic features. </w:t>
      </w:r>
      <w:r w:rsidRPr="00834E2E">
        <w:rPr>
          <w:rFonts w:ascii="Times New Roman" w:hAnsi="Times New Roman"/>
          <w:i/>
          <w:iCs/>
          <w:kern w:val="0"/>
          <w:sz w:val="22"/>
          <w:szCs w:val="22"/>
        </w:rPr>
        <w:t>BMC Women’s Healt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 68. https://doi.org/10.1186/s12905-016-0346-y</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iakité, A., Nouni, K., Bellefqih, S., Kebdani, T., &amp; Benjaafar, N. (2014). Plasmocytome solitaire osseux : Expérience de l’institut national d’oncologie de Rabat (INO).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 https://doi.org/10.11604/pamj.2014.17.180.26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Diakite, B., Tazzite, A., Hamzi, K., Jouhadi, H., &amp; Nadifi, S. (2012). Methylenetetrahydrofolate Reductase C677T polymorphism and breast cancer risk in Moroccan women. </w:t>
      </w:r>
      <w:r w:rsidRPr="00834E2E">
        <w:rPr>
          <w:rFonts w:ascii="Times New Roman" w:hAnsi="Times New Roman"/>
          <w:i/>
          <w:iCs/>
          <w:kern w:val="0"/>
          <w:sz w:val="22"/>
          <w:szCs w:val="22"/>
        </w:rPr>
        <w:t>African Health Scienc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2</w:t>
      </w:r>
      <w:r w:rsidRPr="00834E2E">
        <w:rPr>
          <w:rFonts w:ascii="Times New Roman" w:hAnsi="Times New Roman"/>
          <w:kern w:val="0"/>
          <w:sz w:val="22"/>
          <w:szCs w:val="22"/>
        </w:rPr>
        <w:t>(2), 204‑209. https://doi.org/10.4314/ahs.v12i2.2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fared, B., Ebang, G. A., Tahiri, L., Sidibé, I. S., Erregad, F., Hammas, N., Melhouf, M. A., Banani, A., Chbani, L., &amp; Fatemi, H. E. (2018). Phyllodes tumors of the breast : Clinicopathological analysis of 106 cases from a single institution. </w:t>
      </w:r>
      <w:r w:rsidRPr="00834E2E">
        <w:rPr>
          <w:rFonts w:ascii="Times New Roman" w:hAnsi="Times New Roman"/>
          <w:i/>
          <w:iCs/>
          <w:kern w:val="0"/>
          <w:sz w:val="22"/>
          <w:szCs w:val="22"/>
        </w:rPr>
        <w:t>Breast Disease</w:t>
      </w:r>
      <w:r w:rsidRPr="00834E2E">
        <w:rPr>
          <w:rFonts w:ascii="Times New Roman" w:hAnsi="Times New Roman"/>
          <w:kern w:val="0"/>
          <w:sz w:val="22"/>
          <w:szCs w:val="22"/>
        </w:rPr>
        <w:t xml:space="preserve">, </w:t>
      </w:r>
      <w:r w:rsidRPr="00834E2E">
        <w:rPr>
          <w:rFonts w:ascii="Times New Roman" w:hAnsi="Times New Roman"/>
          <w:i/>
          <w:iCs/>
          <w:kern w:val="0"/>
          <w:sz w:val="22"/>
          <w:szCs w:val="22"/>
        </w:rPr>
        <w:t>37</w:t>
      </w:r>
      <w:r w:rsidRPr="00834E2E">
        <w:rPr>
          <w:rFonts w:ascii="Times New Roman" w:hAnsi="Times New Roman"/>
          <w:kern w:val="0"/>
          <w:sz w:val="22"/>
          <w:szCs w:val="22"/>
        </w:rPr>
        <w:t>(3), 139‑145. https://doi.org/10.3233/BD-17029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Agouri, H., Azizi, M., El Attar, H., El Khannoussi, M., Ibrahimi, A., Kabbaj, R., Kadiri, H., BekarSabein, S., EchCharif, S., Mounjid, C., &amp; El Khannoussi, B. (2022). Assessment of deep learning algorithms to predict histopathological diagnosis of breast cancer : First Moroccan prospective study on a private dataset.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w:t>
      </w:r>
      <w:r w:rsidRPr="00834E2E">
        <w:rPr>
          <w:rFonts w:ascii="Times New Roman" w:hAnsi="Times New Roman"/>
          <w:kern w:val="0"/>
          <w:sz w:val="22"/>
          <w:szCs w:val="22"/>
        </w:rPr>
        <w:t>(1), 66. https://doi.org/10.1186/s13104-022-05936-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Agy, F., El Bardai, S., Boukansa, S., Bouguenouch, L., Benbrahim, Z., Mazaz, K., Benjelloun, E. B., Ousadden, A., Ouldim, K., Ibrahimi, S. A., &amp; Chbani, L. (2024). RAS Mutations Predict Recurrence-Free Survival and Recurrence Patterns in Colon Cancer : A Unicenter Study in Morocco. </w:t>
      </w:r>
      <w:r w:rsidRPr="00834E2E">
        <w:rPr>
          <w:rFonts w:ascii="Times New Roman" w:hAnsi="Times New Roman"/>
          <w:i/>
          <w:iCs/>
          <w:kern w:val="0"/>
          <w:sz w:val="22"/>
          <w:szCs w:val="22"/>
        </w:rPr>
        <w:t>Cancer Contro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 10732748241229290. https://doi.org/10.1177/1073274824122929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Agy, F., El Bardai, S., El Otmani, I., Benbrahim, Z., Karim, I. M. H., Mazaz, K., Benjelloun, E. B., Ousadden, A., El Abkari, M., Ibrahimi, S. A., &amp; Chbani, L. (2021). Mutation status and prognostic value of KRAS and NRAS mutations in Moroccan colon cancer patients : A first report. </w:t>
      </w:r>
      <w:r w:rsidRPr="00834E2E">
        <w:rPr>
          <w:rFonts w:ascii="Times New Roman" w:hAnsi="Times New Roman"/>
          <w:i/>
          <w:iCs/>
          <w:kern w:val="0"/>
          <w:sz w:val="22"/>
          <w:szCs w:val="22"/>
        </w:rPr>
        <w:t>PLOS O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3), e0248522. https://doi.org/10.1371/journal.pone.024852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Alami, Y., Essangri, H., Majbar, M. A., Boutayeb, S., Benamr, S., El Malki, H. O., &amp; Souadka, A. (2021). Psychometric validation of the Moroccan version of the EORTC QLQ-C30 in colorectal Cancer patients : Cross-sectional study and systematic literature review.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1), 99. https://doi.org/10.1186/s12885-021-07793-w</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Badisy, I., BenBrahim, Z., Khalis, M., Elansari, S., ElHitmi, Y., Abbass, F., Mellas, N., &amp; El Rhazi, K. (2024). Risk factors affecting patients survival with colorectal cancer in Morocco : Survival analysis using an interpretable machine learning approach. </w:t>
      </w:r>
      <w:r w:rsidRPr="00834E2E">
        <w:rPr>
          <w:rFonts w:ascii="Times New Roman" w:hAnsi="Times New Roman"/>
          <w:i/>
          <w:iCs/>
          <w:kern w:val="0"/>
          <w:sz w:val="22"/>
          <w:szCs w:val="22"/>
        </w:rPr>
        <w:t>Scientific Report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4</w:t>
      </w:r>
      <w:r w:rsidRPr="00834E2E">
        <w:rPr>
          <w:rFonts w:ascii="Times New Roman" w:hAnsi="Times New Roman"/>
          <w:kern w:val="0"/>
          <w:sz w:val="22"/>
          <w:szCs w:val="22"/>
        </w:rPr>
        <w:t>(1), 3556. https://doi.org/10.1038/s41598-024-51304-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Bali, M., Mesmoudi, M., Essayah, A., Arbai, K., Ghailani Nourouti, N., Barakat, A., Sellal, N., &amp; Bennani Mechita, M. (2024a). Epidemiological and anatomopathological profile of colorectal cancer in Northern Morocco between 2017 and 2019. </w:t>
      </w:r>
      <w:r w:rsidRPr="00834E2E">
        <w:rPr>
          <w:rFonts w:ascii="Times New Roman" w:hAnsi="Times New Roman"/>
          <w:i/>
          <w:iCs/>
          <w:kern w:val="0"/>
          <w:sz w:val="22"/>
          <w:szCs w:val="22"/>
        </w:rPr>
        <w:t>Arab Journal of Gastroenter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4), 338‑344. https://doi.org/10.1016/j.ajg.2024.10.00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Bali, M., Mesmoudi, M., Essayah, A., Arbai, K., Ghailani Nourouti, N., Barakat, A., Sellal, N., &amp; Bennani Mechita, M. (2024b). Epidemiological and anatomopathological profile of colorectal cancer in Northern Morocco between 2017 and 2019. </w:t>
      </w:r>
      <w:r w:rsidRPr="00834E2E">
        <w:rPr>
          <w:rFonts w:ascii="Times New Roman" w:hAnsi="Times New Roman"/>
          <w:i/>
          <w:iCs/>
          <w:kern w:val="0"/>
          <w:sz w:val="22"/>
          <w:szCs w:val="22"/>
        </w:rPr>
        <w:t>Arab Journal of Gastroenter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4), 338‑344. https://doi.org/10.1016/j.ajg.2024.10.00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Fouhi, M., Benider, A., Kagambega Zoewendbem, A. G., &amp; Mesfioui, A. (2020). Profil épidémiologique et anatomopathologique du cancer de sein au CHU Ibn Rochd, Casablanca.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7</w:t>
      </w:r>
      <w:r w:rsidRPr="00834E2E">
        <w:rPr>
          <w:rFonts w:ascii="Times New Roman" w:hAnsi="Times New Roman"/>
          <w:kern w:val="0"/>
          <w:sz w:val="22"/>
          <w:szCs w:val="22"/>
        </w:rPr>
        <w:t>. https://doi.org/10.11604/pamj.2020.37.41.2133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Hamdani, W., Hadami, K., Bensaid, M., El Ahanidi, H., Ameur, A., Filali Maltouf, A., Abbar, M., Attaleb, M., Albouzidi, A., &amp; El Mzibri, M. (2017). Identification of G2607A mutation in EGFR gene with a significative rate in Moroccan patients with Bladder Cancer. </w:t>
      </w:r>
      <w:r w:rsidRPr="00834E2E">
        <w:rPr>
          <w:rFonts w:ascii="Times New Roman" w:hAnsi="Times New Roman"/>
          <w:i/>
          <w:iCs/>
          <w:kern w:val="0"/>
          <w:sz w:val="22"/>
          <w:szCs w:val="22"/>
        </w:rPr>
        <w:t>Cellular and Molecular Bi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63</w:t>
      </w:r>
      <w:r w:rsidRPr="00834E2E">
        <w:rPr>
          <w:rFonts w:ascii="Times New Roman" w:hAnsi="Times New Roman"/>
          <w:kern w:val="0"/>
          <w:sz w:val="22"/>
          <w:szCs w:val="22"/>
        </w:rPr>
        <w:t>(5), 75‑81. https://doi.org/10.14715/cmb/2017.63.5.1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Hammoumi, M., El Oueriachi, F., Arsalane, A., &amp; Kabiri, E. H. (2014). Surgical Management of Retrosternal Goitre : Experience of a Moroccan Center. </w:t>
      </w:r>
      <w:r w:rsidRPr="00834E2E">
        <w:rPr>
          <w:rFonts w:ascii="Times New Roman" w:hAnsi="Times New Roman"/>
          <w:i/>
          <w:iCs/>
          <w:kern w:val="0"/>
          <w:sz w:val="22"/>
          <w:szCs w:val="22"/>
        </w:rPr>
        <w:t>Acta Otorrinolaringologica (English Edi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65</w:t>
      </w:r>
      <w:r w:rsidRPr="00834E2E">
        <w:rPr>
          <w:rFonts w:ascii="Times New Roman" w:hAnsi="Times New Roman"/>
          <w:kern w:val="0"/>
          <w:sz w:val="22"/>
          <w:szCs w:val="22"/>
        </w:rPr>
        <w:t>(3), 177‑182. https://doi.org/10.1016/j.otoeng.2014.05.00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ababi, S., Benajiba, M., El Khalfi, B., Hachim, J., &amp; Soukri, A. (2019). Red blood cell alloimmunizations in beta-thalassemia patients in Casablanca/Morocco : Prevalence and risk factors. </w:t>
      </w:r>
      <w:r w:rsidRPr="00834E2E">
        <w:rPr>
          <w:rFonts w:ascii="Times New Roman" w:hAnsi="Times New Roman"/>
          <w:i/>
          <w:iCs/>
          <w:kern w:val="0"/>
          <w:sz w:val="22"/>
          <w:szCs w:val="22"/>
        </w:rPr>
        <w:t>Transfusion Clinique et Biolog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4), 240‑248. https://doi.org/10.1016/j.tracli.2019.06.0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ababri, M., Benmiloud, S., Cherkaoui, S., El Houdzi, J., Maani, K., Ansari, N., Khoubila, N., Kili, A., El Khorassani, M., Madani, A., Tazi, M. A., Ahid, S., Hessissen, L., Quessar, A., Harif, M., Khattab, M., &amp; André, N. (2020). Metro‐SMHOP 01 : Metronomics combination with cyclophosphamide‐etoposide and valproic acid for refractory and relapsing pediatric malignancies. </w:t>
      </w:r>
      <w:r w:rsidRPr="00834E2E">
        <w:rPr>
          <w:rFonts w:ascii="Times New Roman" w:hAnsi="Times New Roman"/>
          <w:i/>
          <w:iCs/>
          <w:kern w:val="0"/>
          <w:sz w:val="22"/>
          <w:szCs w:val="22"/>
        </w:rPr>
        <w:t>Pediatric Blood &amp;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67</w:t>
      </w:r>
      <w:r w:rsidRPr="00834E2E">
        <w:rPr>
          <w:rFonts w:ascii="Times New Roman" w:hAnsi="Times New Roman"/>
          <w:kern w:val="0"/>
          <w:sz w:val="22"/>
          <w:szCs w:val="22"/>
        </w:rPr>
        <w:t>(9), e28508. https://doi.org/10.1002/pbc.2850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inany, K., Hatime, Z., El Asri, A., Benslimane, A., Mint Sidi Deoula, M., Zarrouq, B., Lagiou, P., &amp; El Rhazi, K. (2025). Adherence to the Mediterranean diet and colorectal cancer risk : A large case control study in the Moroccan population. </w:t>
      </w:r>
      <w:r w:rsidRPr="00834E2E">
        <w:rPr>
          <w:rFonts w:ascii="Times New Roman" w:hAnsi="Times New Roman"/>
          <w:i/>
          <w:iCs/>
          <w:kern w:val="0"/>
          <w:sz w:val="22"/>
          <w:szCs w:val="22"/>
        </w:rPr>
        <w:t>Public Health Nutri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8</w:t>
      </w:r>
      <w:r w:rsidRPr="00834E2E">
        <w:rPr>
          <w:rFonts w:ascii="Times New Roman" w:hAnsi="Times New Roman"/>
          <w:kern w:val="0"/>
          <w:sz w:val="22"/>
          <w:szCs w:val="22"/>
        </w:rPr>
        <w:t>(1), e48. https://doi.org/10.1017/S136898002500019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inany, K., Huybrechts, I., Hatime, Z., El Asri, A., Boudouaya, H. A., Deoula, M. M. S., Kampman, E., &amp; El Rhazi, K. (2022). Food processing groups and colorectal cancer risk in Morocco : Evidence from a nationally representative case–control study. </w:t>
      </w:r>
      <w:r w:rsidRPr="00834E2E">
        <w:rPr>
          <w:rFonts w:ascii="Times New Roman" w:hAnsi="Times New Roman"/>
          <w:i/>
          <w:iCs/>
          <w:kern w:val="0"/>
          <w:sz w:val="22"/>
          <w:szCs w:val="22"/>
        </w:rPr>
        <w:t>European Journal of Nutri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61</w:t>
      </w:r>
      <w:r w:rsidRPr="00834E2E">
        <w:rPr>
          <w:rFonts w:ascii="Times New Roman" w:hAnsi="Times New Roman"/>
          <w:kern w:val="0"/>
          <w:sz w:val="22"/>
          <w:szCs w:val="22"/>
        </w:rPr>
        <w:t>(5), 2507‑2515. https://doi.org/10.1007/s00394-022-02820-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inany, K., Huybrechts, I., Kampman, E., Boudouaya, H. A., Hatime, Z., Mint Sidi Deoula, M., El Asri, A., Benslimane, A., Nejjari, C., Ibrahimi, S. A., Mrabti, H., Abda, N., Alaoui, R., Gunter, M. J., &amp; El Rhazi, K. (2019). Concordance with the World Cancer Research Fund/American Institute for Cancer Research recommendations for cancer prevention and colorectal cancer risk in Morocco : A large, population‐based case–control study.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45</w:t>
      </w:r>
      <w:r w:rsidRPr="00834E2E">
        <w:rPr>
          <w:rFonts w:ascii="Times New Roman" w:hAnsi="Times New Roman"/>
          <w:kern w:val="0"/>
          <w:sz w:val="22"/>
          <w:szCs w:val="22"/>
        </w:rPr>
        <w:t>(7), 1829‑1837. https://doi.org/10.1002/ijc.3226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inany, K., Mint Sidi Deoula, M., Hatime, Z., Boudouaya, H. A., Huybrechts, I., El Asri, A., Benider, A., Ahallat, M., Afqir, S., Mellas, N., Khouchani, M., &amp; El Rhazi, K. (2020). Consumption of modern and traditional Moroccan dairy products and colorectal cancer risk : A large case control study. </w:t>
      </w:r>
      <w:r w:rsidRPr="00834E2E">
        <w:rPr>
          <w:rFonts w:ascii="Times New Roman" w:hAnsi="Times New Roman"/>
          <w:i/>
          <w:iCs/>
          <w:kern w:val="0"/>
          <w:sz w:val="22"/>
          <w:szCs w:val="22"/>
        </w:rPr>
        <w:t>European Journal of Nutri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59</w:t>
      </w:r>
      <w:r w:rsidRPr="00834E2E">
        <w:rPr>
          <w:rFonts w:ascii="Times New Roman" w:hAnsi="Times New Roman"/>
          <w:kern w:val="0"/>
          <w:sz w:val="22"/>
          <w:szCs w:val="22"/>
        </w:rPr>
        <w:t>(3), 953‑963. https://doi.org/10.1007/s00394-019-01954-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Koubaiti, R., Mazti, A., Maaroufi, M., El Idrissi, M., El Ibrahimi, A., El Mrini, A., Bouhafa, T., El Fakir, S., Ouldim, K., Arifi, S., &amp; Chbani, L. (2022). Molecular classification of soft tissue sarcomas for adequate diagnosis : A study on the northeast population of Morocco. </w:t>
      </w:r>
      <w:r w:rsidRPr="00834E2E">
        <w:rPr>
          <w:rFonts w:ascii="Times New Roman" w:hAnsi="Times New Roman"/>
          <w:i/>
          <w:iCs/>
          <w:kern w:val="0"/>
          <w:sz w:val="22"/>
          <w:szCs w:val="22"/>
        </w:rPr>
        <w:t>Heliy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8</w:t>
      </w:r>
      <w:r w:rsidRPr="00834E2E">
        <w:rPr>
          <w:rFonts w:ascii="Times New Roman" w:hAnsi="Times New Roman"/>
          <w:kern w:val="0"/>
          <w:sz w:val="22"/>
          <w:szCs w:val="22"/>
        </w:rPr>
        <w:t>(9), e10673. https://doi.org/10.1016/j.heliyon.2022.e1067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M. R., Boudhas, A., Allaoui, M., Rharrassi, I., Chahdi, H., Bouzidi, A. A., &amp; Oukabli, M. (2015). Les tumeurs annexielles cutanées : Étude anatomopathologique à propos de 96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w:t>
      </w:r>
      <w:r w:rsidRPr="00834E2E">
        <w:rPr>
          <w:rFonts w:ascii="Times New Roman" w:hAnsi="Times New Roman"/>
          <w:kern w:val="0"/>
          <w:sz w:val="22"/>
          <w:szCs w:val="22"/>
        </w:rPr>
        <w:t>. https://doi.org/10.11604/pamj.2015.20.389.620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Maaroufi, H., Ababou, M., Hammani, A., Ahchouch, S., Jennane, S., Mahtat, M., Mikdmae, M., Messaoudi, N., &amp; Doghmi, K. (2020). Prise en charge des syndromes myélodysplasiques au Maroc à propos d´une étude mono-centriqu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7</w:t>
      </w:r>
      <w:r w:rsidRPr="00834E2E">
        <w:rPr>
          <w:rFonts w:ascii="Times New Roman" w:hAnsi="Times New Roman"/>
          <w:kern w:val="0"/>
          <w:sz w:val="22"/>
          <w:szCs w:val="22"/>
        </w:rPr>
        <w:t>. https://doi.org/10.11604/pamj.2020.37.300.2097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Maataoui, A., Taoufiq, A., Fares, S., &amp; Sokori, K. (2022). Étude transversale descriptive sur les profils cliniques et paracliniques des gammapathies monoclonales au niveau d´une région agricole du Souss-Massa au Maroc.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41</w:t>
      </w:r>
      <w:r w:rsidRPr="00834E2E">
        <w:rPr>
          <w:rFonts w:ascii="Times New Roman" w:hAnsi="Times New Roman"/>
          <w:kern w:val="0"/>
          <w:sz w:val="22"/>
          <w:szCs w:val="22"/>
        </w:rPr>
        <w:t>. https://doi.org/10.11604/pamj.2022.41.69.3247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Otmani, I., El Agy, F., El Abkari, M., Hassani, K. I. M., Mazaz, K., Benjelloun, E. B., Taleb, K. A., Bouhafa, T., Benbrahim, Z., Ibrahimi, S. A., &amp; Chbani, L. (2020). The Effect of Lymph Nodes’ Histologic Response on Survival Outcomes in Moroccan Patients with Rectal Cancer. </w:t>
      </w:r>
      <w:r w:rsidRPr="00834E2E">
        <w:rPr>
          <w:rFonts w:ascii="Times New Roman" w:hAnsi="Times New Roman"/>
          <w:i/>
          <w:iCs/>
          <w:kern w:val="0"/>
          <w:sz w:val="22"/>
          <w:szCs w:val="22"/>
        </w:rPr>
        <w:t>International Journal of Surg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20</w:t>
      </w:r>
      <w:r w:rsidRPr="00834E2E">
        <w:rPr>
          <w:rFonts w:ascii="Times New Roman" w:hAnsi="Times New Roman"/>
          <w:kern w:val="0"/>
          <w:sz w:val="22"/>
          <w:szCs w:val="22"/>
        </w:rPr>
        <w:t>, 1‑7. https://doi.org/10.1155/2020/840604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Yaakoubi, A., Lahmadi, S., Benkabbou, A., Mohsine, R., Belkouchi, A., El Harroudi, T., El Malki, H. O., Hrora, A., Souadka, A., &amp; Majbar, M. A. (2022). Audit of laparoscopic surgery for colon cancer in Morocco : A report of the results of a prospective multicentre cohort study. </w:t>
      </w:r>
      <w:r w:rsidRPr="00834E2E">
        <w:rPr>
          <w:rFonts w:ascii="Times New Roman" w:hAnsi="Times New Roman"/>
          <w:i/>
          <w:iCs/>
          <w:kern w:val="0"/>
          <w:sz w:val="22"/>
          <w:szCs w:val="22"/>
        </w:rPr>
        <w:t>Annals of Medicine &amp; Surgery</w:t>
      </w:r>
      <w:r w:rsidRPr="00834E2E">
        <w:rPr>
          <w:rFonts w:ascii="Times New Roman" w:hAnsi="Times New Roman"/>
          <w:kern w:val="0"/>
          <w:sz w:val="22"/>
          <w:szCs w:val="22"/>
        </w:rPr>
        <w:t xml:space="preserve">, </w:t>
      </w:r>
      <w:r w:rsidRPr="00834E2E">
        <w:rPr>
          <w:rFonts w:ascii="Times New Roman" w:hAnsi="Times New Roman"/>
          <w:i/>
          <w:iCs/>
          <w:kern w:val="0"/>
          <w:sz w:val="22"/>
          <w:szCs w:val="22"/>
        </w:rPr>
        <w:t>80</w:t>
      </w:r>
      <w:r w:rsidRPr="00834E2E">
        <w:rPr>
          <w:rFonts w:ascii="Times New Roman" w:hAnsi="Times New Roman"/>
          <w:kern w:val="0"/>
          <w:sz w:val="22"/>
          <w:szCs w:val="22"/>
        </w:rPr>
        <w:t>. https://doi.org/10.1016/j.amsu.2022.10429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Yacoubi, H., Sow, M. L., Kettani, F., Gamra, L., Mestari, A., Jabri, L., Elghissassi, I., &amp; Errihani, H. (2020). Frequency of anaplastic lymphoma kinase rearrangements in Moroccan patients with non small cell lung cancer : A multi-institutional national retrospective study.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w:t>
      </w:r>
      <w:r w:rsidRPr="00834E2E">
        <w:rPr>
          <w:rFonts w:ascii="Times New Roman" w:hAnsi="Times New Roman"/>
          <w:kern w:val="0"/>
          <w:sz w:val="22"/>
          <w:szCs w:val="22"/>
        </w:rPr>
        <w:t>(1), 479. https://doi.org/10.1186/s12885-020-06973-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Zaitouni, S., Laraqui, A., Ghaouti, M., Benzekri, A., Kettani, F., Bajjou, T., Sekhsokh, Y., Benmokhtar, S., Jafari, M., Baba, W., Oukabli, M., El Annaz, H., Abi, R., Tagajdid, M. R., El Kochri, S., Lahlou, I. A., Ameziane El Hassani, R., &amp; Ennibi, K. (2024). </w:t>
      </w:r>
      <w:r w:rsidRPr="00834E2E">
        <w:rPr>
          <w:rFonts w:ascii="Times New Roman" w:hAnsi="Times New Roman"/>
          <w:i/>
          <w:iCs/>
          <w:kern w:val="0"/>
          <w:sz w:val="22"/>
          <w:szCs w:val="22"/>
        </w:rPr>
        <w:t>KRAS</w:t>
      </w:r>
      <w:r w:rsidRPr="00834E2E">
        <w:rPr>
          <w:rFonts w:ascii="Times New Roman" w:hAnsi="Times New Roman"/>
          <w:kern w:val="0"/>
          <w:sz w:val="22"/>
          <w:szCs w:val="22"/>
        </w:rPr>
        <w:t xml:space="preserve"> , </w:t>
      </w:r>
      <w:r w:rsidRPr="00834E2E">
        <w:rPr>
          <w:rFonts w:ascii="Times New Roman" w:hAnsi="Times New Roman"/>
          <w:i/>
          <w:iCs/>
          <w:kern w:val="0"/>
          <w:sz w:val="22"/>
          <w:szCs w:val="22"/>
        </w:rPr>
        <w:t>NRAS</w:t>
      </w:r>
      <w:r w:rsidRPr="00834E2E">
        <w:rPr>
          <w:rFonts w:ascii="Times New Roman" w:hAnsi="Times New Roman"/>
          <w:kern w:val="0"/>
          <w:sz w:val="22"/>
          <w:szCs w:val="22"/>
        </w:rPr>
        <w:t xml:space="preserve"> and </w:t>
      </w:r>
      <w:r w:rsidRPr="00834E2E">
        <w:rPr>
          <w:rFonts w:ascii="Times New Roman" w:hAnsi="Times New Roman"/>
          <w:i/>
          <w:iCs/>
          <w:kern w:val="0"/>
          <w:sz w:val="22"/>
          <w:szCs w:val="22"/>
        </w:rPr>
        <w:t>BRAF</w:t>
      </w:r>
      <w:r w:rsidRPr="00834E2E">
        <w:rPr>
          <w:rFonts w:ascii="Times New Roman" w:hAnsi="Times New Roman"/>
          <w:kern w:val="0"/>
          <w:sz w:val="22"/>
          <w:szCs w:val="22"/>
        </w:rPr>
        <w:t xml:space="preserve"> Mutational Profile of Colorectal Cancer in a Series of Moroccan Patients. </w:t>
      </w:r>
      <w:r w:rsidRPr="00834E2E">
        <w:rPr>
          <w:rFonts w:ascii="Times New Roman" w:hAnsi="Times New Roman"/>
          <w:i/>
          <w:iCs/>
          <w:kern w:val="0"/>
          <w:sz w:val="22"/>
          <w:szCs w:val="22"/>
        </w:rPr>
        <w:t>Cancer Contro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 10732748241262179. https://doi.org/10.1177/1073274824126217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Zaitouni, S., Laraqui, A., Ghaouti, M., Benzekri, A., Kettani, F., Boustany, Y., Benmokhtar, S., Lamrani Alaoui, H., El Annaz, H., Abi, R., Tagajdid, M. R., El Kochri, S., El Mchichi, B., Bouaiti, E. A., Lahlou, I. A., El Hassani, R. A., &amp; Ennibi, K. (2024). Genetic Profiling of Non-Small Cell Lung Cancer in Moroccan Patients by Targeted Next-Generation Sequencing. </w:t>
      </w:r>
      <w:r w:rsidRPr="00834E2E">
        <w:rPr>
          <w:rFonts w:ascii="Times New Roman" w:hAnsi="Times New Roman"/>
          <w:i/>
          <w:iCs/>
          <w:kern w:val="0"/>
          <w:sz w:val="22"/>
          <w:szCs w:val="22"/>
        </w:rPr>
        <w:t>Technology in Cancer Research &amp; Treatment</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w:t>
      </w:r>
      <w:r w:rsidRPr="00834E2E">
        <w:rPr>
          <w:rFonts w:ascii="Times New Roman" w:hAnsi="Times New Roman"/>
          <w:kern w:val="0"/>
          <w:sz w:val="22"/>
          <w:szCs w:val="22"/>
        </w:rPr>
        <w:t>, 15330338241288907. https://doi.org/10.1177/1533033824128890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alouani, C., Benhmidoun, M. A., Rida, H., AitRaiss, M., Derhem, N., Elomrani, A., Khouchani, M., Tahri, A., Errehmouni, A., Faouzi, R., Elguenzri, A., Elhattaoui, M., Tazi, I., &amp; Mahmal, L. (2012). Cardiotoxicité à court et à moyen terme des anthracyclines : Étude prospective. </w:t>
      </w:r>
      <w:r w:rsidRPr="00834E2E">
        <w:rPr>
          <w:rFonts w:ascii="Times New Roman" w:hAnsi="Times New Roman"/>
          <w:i/>
          <w:iCs/>
          <w:kern w:val="0"/>
          <w:sz w:val="22"/>
          <w:szCs w:val="22"/>
        </w:rPr>
        <w:t>Annales de Cardiologie et d’Angéi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61</w:t>
      </w:r>
      <w:r w:rsidRPr="00834E2E">
        <w:rPr>
          <w:rFonts w:ascii="Times New Roman" w:hAnsi="Times New Roman"/>
          <w:kern w:val="0"/>
          <w:sz w:val="22"/>
          <w:szCs w:val="22"/>
        </w:rPr>
        <w:t>(4), 257‑266. https://doi.org/10.1016/j.ancard.2012.03.0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bachiri, M., Dao, A., Jabir, H., Sahraoui, S., Taleb, A., Bouchbika, Z., Benchakroun, N., Jouhadi, H., Tawfiq, N., &amp; Benider, A. (2015). Résultats du traitement du médulloblastome à Casablanca de 2000 à 2012. </w:t>
      </w:r>
      <w:r w:rsidRPr="00834E2E">
        <w:rPr>
          <w:rFonts w:ascii="Times New Roman" w:hAnsi="Times New Roman"/>
          <w:i/>
          <w:iCs/>
          <w:kern w:val="0"/>
          <w:sz w:val="22"/>
          <w:szCs w:val="22"/>
        </w:rPr>
        <w:t>Cancer/Radiothérap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w:t>
      </w:r>
      <w:r w:rsidRPr="00834E2E">
        <w:rPr>
          <w:rFonts w:ascii="Times New Roman" w:hAnsi="Times New Roman"/>
          <w:kern w:val="0"/>
          <w:sz w:val="22"/>
          <w:szCs w:val="22"/>
        </w:rPr>
        <w:t>(8), 718‑724. https://doi.org/10.1016/j.canrad.2015.05.02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baylek, H., &amp; Ammor, S. (2024). Adherence to the Mediterranean Diet and Colorectal Cancer Risk Among Moroccan Population : Hospital-Based Case Control Stud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8), 2853‑2860. https://doi.org/10.31557/APJCP.2024.25.8.285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baylek, H., &amp; Ammor, S. (2025). Oral Contraceptives Use and Colorectal Cancer Risk Among Moroccan Women : A Case-Control Stud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6), 2225‑2232. https://doi.org/10.31557/APJCP.2025.26.6.222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idrissi Errahhali, M., Elidrissi Errahhali, M., Abda, N., &amp; Bellaoui, M. (2016). Exploring Geographic Variability in Cancer Prevalence in Eastern Morocco : A Retrospective Study over Eight Years. </w:t>
      </w:r>
      <w:r w:rsidRPr="00834E2E">
        <w:rPr>
          <w:rFonts w:ascii="Times New Roman" w:hAnsi="Times New Roman"/>
          <w:i/>
          <w:iCs/>
          <w:kern w:val="0"/>
          <w:sz w:val="22"/>
          <w:szCs w:val="22"/>
        </w:rPr>
        <w:t>PLOS O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w:t>
      </w:r>
      <w:r w:rsidRPr="00834E2E">
        <w:rPr>
          <w:rFonts w:ascii="Times New Roman" w:hAnsi="Times New Roman"/>
          <w:kern w:val="0"/>
          <w:sz w:val="22"/>
          <w:szCs w:val="22"/>
        </w:rPr>
        <w:t>(3), e0151987. https://doi.org/10.1371/journal.pone.015198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idrissi Errahhali, M., Elidrissi Errahhali, M., Boulouiz, R., Ouarzane, M., &amp; Bellaoui, M. (2016). Distribution and features of hematological malignancies in Eastern Morocco : A retrospective multicenter study over 5 years.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 159. https://doi.org/10.1186/s12885-016-2205-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idrissi Errahhali, M., Elidrissi Errahhali, M., Ouarzane, M., Boulouiz, R., &amp; Bellaoui, M. (2017). Cancer incidence in eastern Morocco : Cancer patterns and incidence trends, 2005–2012.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587. https://doi.org/10.1186/s12885-017-3597-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idrissi Errahhali, M., Elidrissi Errahhali, M., Ouarzane, M., El Harroudi, T., Afqir, S., &amp; Bellaoui, M. (2017). First report on molecular breast cancer subtypes and their clinico-pathological characteristics in Eastern Morocco : Series of 2260 cases. </w:t>
      </w:r>
      <w:r w:rsidRPr="00834E2E">
        <w:rPr>
          <w:rFonts w:ascii="Times New Roman" w:hAnsi="Times New Roman"/>
          <w:i/>
          <w:iCs/>
          <w:kern w:val="0"/>
          <w:sz w:val="22"/>
          <w:szCs w:val="22"/>
        </w:rPr>
        <w:t>BMC Women’s Healt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3. https://doi.org/10.1186/s12905-016-0361-z</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khalloufi, F., Boutayeb, S., Mamouch, F., Rakibi, L., Elazzouzi, S., &amp; Errihani, H. (2021). The evolution of the socio-cultural and religious characteristics of cancer patients in Morocco : Case of the National Institute of Oncology Rabat.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1), 516. https://doi.org/10.1186/s12885-021-08175-y</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majjaoui, S., Ismaili, N., El Kacemi, H., Kebdani, T., Sifat, H., &amp; Benjaafar, N. (2016). Epidemiology and outcome of cervical cancer in national institute of Morocco. </w:t>
      </w:r>
      <w:r w:rsidRPr="00834E2E">
        <w:rPr>
          <w:rFonts w:ascii="Times New Roman" w:hAnsi="Times New Roman"/>
          <w:i/>
          <w:iCs/>
          <w:kern w:val="0"/>
          <w:sz w:val="22"/>
          <w:szCs w:val="22"/>
        </w:rPr>
        <w:t>BMC Women’s Healt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 62. https://doi.org/10.1186/s12905-016-0342-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l Mansouri, M., Essaddouki, S., Mouradi, M., Oukerroum, A., El Fatoiki, F. Z., Truchuelo, M. T., Vitale, M. A., González, S., &amp; Chiheb, S. (2023). Evaluation of the effectiveness and safety of combined oral and topical photoprotection with a standardized extract of </w:t>
      </w:r>
      <w:r w:rsidRPr="00834E2E">
        <w:rPr>
          <w:rFonts w:ascii="Times New Roman" w:hAnsi="Times New Roman"/>
          <w:i/>
          <w:iCs/>
          <w:kern w:val="0"/>
          <w:sz w:val="22"/>
          <w:szCs w:val="22"/>
        </w:rPr>
        <w:t>Polypodium leucotomos</w:t>
      </w:r>
      <w:r w:rsidRPr="00834E2E">
        <w:rPr>
          <w:rFonts w:ascii="Times New Roman" w:hAnsi="Times New Roman"/>
          <w:kern w:val="0"/>
          <w:sz w:val="22"/>
          <w:szCs w:val="22"/>
        </w:rPr>
        <w:t xml:space="preserve"> (Fernblock®) in a Moroccan population with xeroderma pigmentosum. </w:t>
      </w:r>
      <w:r w:rsidRPr="00834E2E">
        <w:rPr>
          <w:rFonts w:ascii="Times New Roman" w:hAnsi="Times New Roman"/>
          <w:i/>
          <w:iCs/>
          <w:kern w:val="0"/>
          <w:sz w:val="22"/>
          <w:szCs w:val="22"/>
        </w:rPr>
        <w:t>Photodermatology, Photoimmunology &amp; Photomedici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39</w:t>
      </w:r>
      <w:r w:rsidRPr="00834E2E">
        <w:rPr>
          <w:rFonts w:ascii="Times New Roman" w:hAnsi="Times New Roman"/>
          <w:kern w:val="0"/>
          <w:sz w:val="22"/>
          <w:szCs w:val="22"/>
        </w:rPr>
        <w:t>(6), 607‑612. https://doi.org/10.1111/phpp.129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refai, O., Soulaymani, A., Mokhtari, A., &amp; Hami, H. (2022). Clinical and histopathological pattern of lung cancer in Morocco.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42</w:t>
      </w:r>
      <w:r w:rsidRPr="00834E2E">
        <w:rPr>
          <w:rFonts w:ascii="Times New Roman" w:hAnsi="Times New Roman"/>
          <w:kern w:val="0"/>
          <w:sz w:val="22"/>
          <w:szCs w:val="22"/>
        </w:rPr>
        <w:t>. https://doi.org/10.11604/pamj.2022.42.283.3559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rrachdi, A., Asabbane, A., Nkoua Epala, B., Hemmich, M., Kabbali, N., Kebdani, T., &amp; Benjaafar, N. (2014). Cancer avancé du col utérin : Aspects évolutif et pronostique. Expérience marocaine. </w:t>
      </w:r>
      <w:r w:rsidRPr="00834E2E">
        <w:rPr>
          <w:rFonts w:ascii="Times New Roman" w:hAnsi="Times New Roman"/>
          <w:i/>
          <w:iCs/>
          <w:kern w:val="0"/>
          <w:sz w:val="22"/>
          <w:szCs w:val="22"/>
        </w:rPr>
        <w:t>La Presse Médicale</w:t>
      </w:r>
      <w:r w:rsidRPr="00834E2E">
        <w:rPr>
          <w:rFonts w:ascii="Times New Roman" w:hAnsi="Times New Roman"/>
          <w:kern w:val="0"/>
          <w:sz w:val="22"/>
          <w:szCs w:val="22"/>
        </w:rPr>
        <w:t xml:space="preserve">, </w:t>
      </w:r>
      <w:r w:rsidRPr="00834E2E">
        <w:rPr>
          <w:rFonts w:ascii="Times New Roman" w:hAnsi="Times New Roman"/>
          <w:i/>
          <w:iCs/>
          <w:kern w:val="0"/>
          <w:sz w:val="22"/>
          <w:szCs w:val="22"/>
        </w:rPr>
        <w:t>43</w:t>
      </w:r>
      <w:r w:rsidRPr="00834E2E">
        <w:rPr>
          <w:rFonts w:ascii="Times New Roman" w:hAnsi="Times New Roman"/>
          <w:kern w:val="0"/>
          <w:sz w:val="22"/>
          <w:szCs w:val="22"/>
        </w:rPr>
        <w:t>(10), e257‑e264. https://doi.org/10.1016/j.lpm.2014.02.02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rraji, H., Hali, F., Baline, K., Marnissi, F., &amp; Chiheb, S. (2019). Profil épidémiologique, clinique et évolutif de 166 cas de mycosis fongoïde à Casablanca. </w:t>
      </w:r>
      <w:r w:rsidRPr="00834E2E">
        <w:rPr>
          <w:rFonts w:ascii="Times New Roman" w:hAnsi="Times New Roman"/>
          <w:i/>
          <w:iCs/>
          <w:kern w:val="0"/>
          <w:sz w:val="22"/>
          <w:szCs w:val="22"/>
        </w:rPr>
        <w:t>Annales de Dermatologie et de Vénéré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46</w:t>
      </w:r>
      <w:r w:rsidRPr="00834E2E">
        <w:rPr>
          <w:rFonts w:ascii="Times New Roman" w:hAnsi="Times New Roman"/>
          <w:kern w:val="0"/>
          <w:sz w:val="22"/>
          <w:szCs w:val="22"/>
        </w:rPr>
        <w:t>(12), 825‑828. https://doi.org/10.1016/j.annder.2019.08.0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rrihani, H., Berrada, N., Raissouni, S., Rais, F., Mrabti, H., &amp; Rais, G. (2011). Classic Kaposi’s sarcoma in morocco : Clinico -epidemiological study at the national institute of oncology. </w:t>
      </w:r>
      <w:r w:rsidRPr="00834E2E">
        <w:rPr>
          <w:rFonts w:ascii="Times New Roman" w:hAnsi="Times New Roman"/>
          <w:i/>
          <w:iCs/>
          <w:kern w:val="0"/>
          <w:sz w:val="22"/>
          <w:szCs w:val="22"/>
        </w:rPr>
        <w:t>BMC Dermat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w:t>
      </w:r>
      <w:r w:rsidRPr="00834E2E">
        <w:rPr>
          <w:rFonts w:ascii="Times New Roman" w:hAnsi="Times New Roman"/>
          <w:kern w:val="0"/>
          <w:sz w:val="22"/>
          <w:szCs w:val="22"/>
        </w:rPr>
        <w:t>(1), 15. https://doi.org/10.1186/1471-5945-11-1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rrihani, H., Mrabti, H., Boutayeb, S., El Ghissassi, I., El Mesbahi, O., Hammoudi, M., Chergui, H., &amp; Riadi, A. (2008). Impact of cancer on Moslem patients in Morocco. </w:t>
      </w:r>
      <w:r w:rsidRPr="00834E2E">
        <w:rPr>
          <w:rFonts w:ascii="Times New Roman" w:hAnsi="Times New Roman"/>
          <w:i/>
          <w:iCs/>
          <w:kern w:val="0"/>
          <w:sz w:val="22"/>
          <w:szCs w:val="22"/>
        </w:rPr>
        <w:t>Psycho-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98‑100. https://doi.org/10.1002/pon.120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rrihani, H., Mrabti, H., Sbitti, Y., Kaikani, W., El Ghissassi, I., Afqir, S., Boutayeb, S., Farik, M., Riadi, A., Hammoudi, M., &amp; Chergui, H. (2010). Impact psychosocial et religieux du diagnostic de cancer chez les patients marocains : Expérience de l’Institut national d’oncologie de Rabat. </w:t>
      </w:r>
      <w:r w:rsidRPr="00834E2E">
        <w:rPr>
          <w:rFonts w:ascii="Times New Roman" w:hAnsi="Times New Roman"/>
          <w:i/>
          <w:iCs/>
          <w:kern w:val="0"/>
          <w:sz w:val="22"/>
          <w:szCs w:val="22"/>
        </w:rPr>
        <w:t>Bulletin du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97</w:t>
      </w:r>
      <w:r w:rsidRPr="00834E2E">
        <w:rPr>
          <w:rFonts w:ascii="Times New Roman" w:hAnsi="Times New Roman"/>
          <w:kern w:val="0"/>
          <w:sz w:val="22"/>
          <w:szCs w:val="22"/>
        </w:rPr>
        <w:t>(4), 461‑468. https://doi.org/10.1684/bdc.2010.108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ssadik, A., Jouhadi, H., Rhouda, T., Nadifiyine, S., Kettani, A., &amp; Maachi, F. (2015). Polymorphisms of Tumor Necrosis Factor Alpha in Moroccan Patients with Gastric Pathology : New Single‐Nucleotide Polymorphisms in TNF‐ </w:t>
      </w:r>
      <w:r w:rsidRPr="00834E2E">
        <w:rPr>
          <w:rFonts w:ascii="Times New Roman" w:hAnsi="Times New Roman"/>
          <w:i/>
          <w:iCs/>
          <w:kern w:val="0"/>
          <w:sz w:val="22"/>
          <w:szCs w:val="22"/>
        </w:rPr>
        <w:t>α</w:t>
      </w:r>
      <w:r w:rsidRPr="00834E2E">
        <w:rPr>
          <w:rFonts w:ascii="Times New Roman" w:hAnsi="Times New Roman"/>
          <w:kern w:val="0"/>
          <w:sz w:val="22"/>
          <w:szCs w:val="22"/>
          <w:vertAlign w:val="superscript"/>
        </w:rPr>
        <w:t>−193</w:t>
      </w:r>
      <w:r w:rsidRPr="00834E2E">
        <w:rPr>
          <w:rFonts w:ascii="Times New Roman" w:hAnsi="Times New Roman"/>
          <w:kern w:val="0"/>
          <w:sz w:val="22"/>
          <w:szCs w:val="22"/>
        </w:rPr>
        <w:t xml:space="preserve"> (G/A). </w:t>
      </w:r>
      <w:r w:rsidRPr="00834E2E">
        <w:rPr>
          <w:rFonts w:ascii="Times New Roman" w:hAnsi="Times New Roman"/>
          <w:i/>
          <w:iCs/>
          <w:kern w:val="0"/>
          <w:sz w:val="22"/>
          <w:szCs w:val="22"/>
        </w:rPr>
        <w:t>Mediators of Inflamma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15</w:t>
      </w:r>
      <w:r w:rsidRPr="00834E2E">
        <w:rPr>
          <w:rFonts w:ascii="Times New Roman" w:hAnsi="Times New Roman"/>
          <w:kern w:val="0"/>
          <w:sz w:val="22"/>
          <w:szCs w:val="22"/>
        </w:rPr>
        <w:t>(1), 143941. https://doi.org/10.1155/2015/14394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zzikouri, S., El Feydi, A. E., Afifi, R., Benazzouz, M., Hassar, M., Pineau, P., &amp; Benjelloun, S. (2011). Impact of TP53 Codon 72 and MDM2 Promoter 309 Allelic Dosage in a Moroccan Population with Hepatocellular Carcinoma. </w:t>
      </w:r>
      <w:r w:rsidRPr="00834E2E">
        <w:rPr>
          <w:rFonts w:ascii="Times New Roman" w:hAnsi="Times New Roman"/>
          <w:i/>
          <w:iCs/>
          <w:kern w:val="0"/>
          <w:sz w:val="22"/>
          <w:szCs w:val="22"/>
        </w:rPr>
        <w:t>The International Journal of Biological Marker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4), 229‑233. https://doi.org/10.5301/JBM.2011.888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zzikouri, S., El Feydi, A. E., Afifi, R., El Kihal, L., Benazzouz, M., Hassar, M., Marchio, A., Pineau, P., &amp; Benjelloun, S. (2009). MDM2 SNP309T&gt;G polymorphism and risk of hepatocellular carcinoma : A case–control analysis in a Moroccan population. </w:t>
      </w:r>
      <w:r w:rsidRPr="00834E2E">
        <w:rPr>
          <w:rFonts w:ascii="Times New Roman" w:hAnsi="Times New Roman"/>
          <w:i/>
          <w:iCs/>
          <w:kern w:val="0"/>
          <w:sz w:val="22"/>
          <w:szCs w:val="22"/>
        </w:rPr>
        <w:t>Cancer Detection and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32</w:t>
      </w:r>
      <w:r w:rsidRPr="00834E2E">
        <w:rPr>
          <w:rFonts w:ascii="Times New Roman" w:hAnsi="Times New Roman"/>
          <w:kern w:val="0"/>
          <w:sz w:val="22"/>
          <w:szCs w:val="22"/>
        </w:rPr>
        <w:t>(5‑6), 380‑385. https://doi.org/10.1016/j.cdp.2009.01.00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zzikouri, S., El Feydi, A. E., El Kihal, L., Afifi, R., Benazzouz, M., Hassar, M., Chafik, A., Pineau, P., &amp; Benjelloun, S. (2008). Prevalence of Common HFE and SERPINA1 Mutations in Patients with Hepatocellular Carcinoma in a Moroccan Population. </w:t>
      </w:r>
      <w:r w:rsidRPr="00834E2E">
        <w:rPr>
          <w:rFonts w:ascii="Times New Roman" w:hAnsi="Times New Roman"/>
          <w:i/>
          <w:iCs/>
          <w:kern w:val="0"/>
          <w:sz w:val="22"/>
          <w:szCs w:val="22"/>
        </w:rPr>
        <w:t>Archives of Medical Research</w:t>
      </w:r>
      <w:r w:rsidRPr="00834E2E">
        <w:rPr>
          <w:rFonts w:ascii="Times New Roman" w:hAnsi="Times New Roman"/>
          <w:kern w:val="0"/>
          <w:sz w:val="22"/>
          <w:szCs w:val="22"/>
        </w:rPr>
        <w:t xml:space="preserve">, </w:t>
      </w:r>
      <w:r w:rsidRPr="00834E2E">
        <w:rPr>
          <w:rFonts w:ascii="Times New Roman" w:hAnsi="Times New Roman"/>
          <w:i/>
          <w:iCs/>
          <w:kern w:val="0"/>
          <w:sz w:val="22"/>
          <w:szCs w:val="22"/>
        </w:rPr>
        <w:t>39</w:t>
      </w:r>
      <w:r w:rsidRPr="00834E2E">
        <w:rPr>
          <w:rFonts w:ascii="Times New Roman" w:hAnsi="Times New Roman"/>
          <w:kern w:val="0"/>
          <w:sz w:val="22"/>
          <w:szCs w:val="22"/>
        </w:rPr>
        <w:t>(2), 236‑241. https://doi.org/10.1016/j.arcmed.2007.09.0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Ezzikouri, S., Feydi, A. E. E., Afifi, R., Benazzouz, M., Hassar, M., Pineau, P., &amp; Benjelloun, S. (2010). Polymorphisms in antioxidant defence genes and susceptibility to hepatocellular carcinoma in a Moroccan population. </w:t>
      </w:r>
      <w:r w:rsidRPr="00834E2E">
        <w:rPr>
          <w:rFonts w:ascii="Times New Roman" w:hAnsi="Times New Roman"/>
          <w:i/>
          <w:iCs/>
          <w:kern w:val="0"/>
          <w:sz w:val="22"/>
          <w:szCs w:val="22"/>
        </w:rPr>
        <w:t>Free Radical Research</w:t>
      </w:r>
      <w:r w:rsidRPr="00834E2E">
        <w:rPr>
          <w:rFonts w:ascii="Times New Roman" w:hAnsi="Times New Roman"/>
          <w:kern w:val="0"/>
          <w:sz w:val="22"/>
          <w:szCs w:val="22"/>
        </w:rPr>
        <w:t xml:space="preserve">, </w:t>
      </w:r>
      <w:r w:rsidRPr="00834E2E">
        <w:rPr>
          <w:rFonts w:ascii="Times New Roman" w:hAnsi="Times New Roman"/>
          <w:i/>
          <w:iCs/>
          <w:kern w:val="0"/>
          <w:sz w:val="22"/>
          <w:szCs w:val="22"/>
        </w:rPr>
        <w:t>44</w:t>
      </w:r>
      <w:r w:rsidRPr="00834E2E">
        <w:rPr>
          <w:rFonts w:ascii="Times New Roman" w:hAnsi="Times New Roman"/>
          <w:kern w:val="0"/>
          <w:sz w:val="22"/>
          <w:szCs w:val="22"/>
        </w:rPr>
        <w:t>(2), 208‑216. https://doi.org/10.3109/107157609034029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Fakir, S. E., Najdi, A., Khazraji, Y. C., Bennani, M., Belakhel, L., Abousselham, L., Lyoussi, B., Bekkali, R., &amp; Nejjari, C. (2015). Breast Cancer Screening in Morocco : Performance Indicators During Two Years of an Organized Programme.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5), 6285‑6288. https://doi.org/10.7314/APJCP.2015.16.15.628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Fares, S., Hadri, H., Rachid, M., Moutiqui, T., Oukkache, B., &amp; Quessar, A. (s. d.). </w:t>
      </w:r>
      <w:r w:rsidRPr="00834E2E">
        <w:rPr>
          <w:rFonts w:ascii="Times New Roman" w:hAnsi="Times New Roman"/>
          <w:i/>
          <w:iCs/>
          <w:kern w:val="0"/>
          <w:sz w:val="22"/>
          <w:szCs w:val="22"/>
        </w:rPr>
        <w:t>Myélome multiple et autogreffe des cellules souches hématopoïétiques sans cryoconservation : Expérience du Service d´Hématologie Clinique de Casablanca au Maroc</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Feng, B., Jalbout, M., Ayoub, W. B., Khyatti, M., Dahmoul, S., Ayad, M., Maachi, F., Bedadra, W., Abdoun, M., Mesli, S., Hamdi‐Cherif, M., Boualga, K., Bouaouina, N., Chouchane, L., Benider, A., Ben Ayed, F., Goldgar, D., &amp; Corbex, M. (2007). Dietary risk factors for nasopharyngeal carcinoma in Maghrebian countries.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21</w:t>
      </w:r>
      <w:r w:rsidRPr="00834E2E">
        <w:rPr>
          <w:rFonts w:ascii="Times New Roman" w:hAnsi="Times New Roman"/>
          <w:kern w:val="0"/>
          <w:sz w:val="22"/>
          <w:szCs w:val="22"/>
        </w:rPr>
        <w:t>(7), 1550‑1555. https://doi.org/10.1002/ijc.228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Feng, B.-J., Khyatti, M., Ben-Ayoub, W., Dahmoul, S., Ayad, M., Maachi, F., Bedadra, W., Abdoun, M., Mesli, S., Bakkali, H., Jalbout, M., Hamdi-Cherif, M., Boualga, K., Bouaouina, N., Chouchane, L., Benider, A., Ben-Ayed, F., Goldgar, D. E., &amp; Corbex, M. (2009). Cannabis, tobacco and domestic fumes intake are associated with nasopharyngeal carcinoma in North Africa. </w:t>
      </w:r>
      <w:r w:rsidRPr="00834E2E">
        <w:rPr>
          <w:rFonts w:ascii="Times New Roman" w:hAnsi="Times New Roman"/>
          <w:i/>
          <w:iCs/>
          <w:kern w:val="0"/>
          <w:sz w:val="22"/>
          <w:szCs w:val="22"/>
        </w:rPr>
        <w:t>British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1</w:t>
      </w:r>
      <w:r w:rsidRPr="00834E2E">
        <w:rPr>
          <w:rFonts w:ascii="Times New Roman" w:hAnsi="Times New Roman"/>
          <w:kern w:val="0"/>
          <w:sz w:val="22"/>
          <w:szCs w:val="22"/>
        </w:rPr>
        <w:t>(7), 1207‑1212. https://doi.org/10.1038/sj.bjc.660528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Fouad, A., Yousra, A., Kaoutar, Z., Omar, E. M., Afaf, A., &amp; Sanae, B. (s. d.). </w:t>
      </w:r>
      <w:r w:rsidRPr="00834E2E">
        <w:rPr>
          <w:rFonts w:ascii="Times New Roman" w:hAnsi="Times New Roman"/>
          <w:i/>
          <w:iCs/>
          <w:kern w:val="0"/>
          <w:sz w:val="22"/>
          <w:szCs w:val="22"/>
        </w:rPr>
        <w:t>Classification moléculaire du cancer du sein au Maroc</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Gallouj, S., Aqil, N., Harmouch, T., &amp; Mernissi, F. Z. (2019). L’intérêt de la chirurgie micrographique dans la prise en charge du carcinome basocellulaire : Expérience du service de dermatologie CHU Hassan II de Fès, Maroc.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3</w:t>
      </w:r>
      <w:r w:rsidRPr="00834E2E">
        <w:rPr>
          <w:rFonts w:ascii="Times New Roman" w:hAnsi="Times New Roman"/>
          <w:kern w:val="0"/>
          <w:sz w:val="22"/>
          <w:szCs w:val="22"/>
        </w:rPr>
        <w:t>. https://doi.org/10.11604/pamj.2019.33.245.1856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Ghouzlani, A., Lakhdar, A., Rafii, S., Karkouri, M., &amp; Badou, A. (2021). The immune checkpoint VISTA exhibits high expression levels in human gliomas and associates with a poor prognosis. </w:t>
      </w:r>
      <w:r w:rsidRPr="00834E2E">
        <w:rPr>
          <w:rFonts w:ascii="Times New Roman" w:hAnsi="Times New Roman"/>
          <w:i/>
          <w:iCs/>
          <w:kern w:val="0"/>
          <w:sz w:val="22"/>
          <w:szCs w:val="22"/>
        </w:rPr>
        <w:t>Scientific Report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w:t>
      </w:r>
      <w:r w:rsidRPr="00834E2E">
        <w:rPr>
          <w:rFonts w:ascii="Times New Roman" w:hAnsi="Times New Roman"/>
          <w:kern w:val="0"/>
          <w:sz w:val="22"/>
          <w:szCs w:val="22"/>
        </w:rPr>
        <w:t>(1), 21504. https://doi.org/10.1038/s41598-021-00835-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Guennoun, A., Krimou, Y., Bouchikhi, C., Mamouni, N., Errarhay, S., &amp; Banani, A. (2018). Corrélation radio-histologique des lésions mammaires ACR4 : À propos de 181 cas et revue de la littératur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9</w:t>
      </w:r>
      <w:r w:rsidRPr="00834E2E">
        <w:rPr>
          <w:rFonts w:ascii="Times New Roman" w:hAnsi="Times New Roman"/>
          <w:kern w:val="0"/>
          <w:sz w:val="22"/>
          <w:szCs w:val="22"/>
        </w:rPr>
        <w:t>. https://doi.org/10.11604/pamj.2018.29.140.1369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Gunden, J. R., Bendahhou, K., Benider, A., Ibrahim Khalil, A., Khalis, M., Wilson, M. L., &amp; Soliman, A. S. (2019). Evaluating the incidence of inflammatory breast cancer using population- and hospital-based cancer registries in Casablanca, Morocco. </w:t>
      </w:r>
      <w:r w:rsidRPr="00834E2E">
        <w:rPr>
          <w:rFonts w:ascii="Times New Roman" w:hAnsi="Times New Roman"/>
          <w:i/>
          <w:iCs/>
          <w:kern w:val="0"/>
          <w:sz w:val="22"/>
          <w:szCs w:val="22"/>
        </w:rPr>
        <w:t>Breast Disease</w:t>
      </w:r>
      <w:r w:rsidRPr="00834E2E">
        <w:rPr>
          <w:rFonts w:ascii="Times New Roman" w:hAnsi="Times New Roman"/>
          <w:kern w:val="0"/>
          <w:sz w:val="22"/>
          <w:szCs w:val="22"/>
        </w:rPr>
        <w:t xml:space="preserve">, </w:t>
      </w:r>
      <w:r w:rsidRPr="00834E2E">
        <w:rPr>
          <w:rFonts w:ascii="Times New Roman" w:hAnsi="Times New Roman"/>
          <w:i/>
          <w:iCs/>
          <w:kern w:val="0"/>
          <w:sz w:val="22"/>
          <w:szCs w:val="22"/>
        </w:rPr>
        <w:t>38</w:t>
      </w:r>
      <w:r w:rsidRPr="00834E2E">
        <w:rPr>
          <w:rFonts w:ascii="Times New Roman" w:hAnsi="Times New Roman"/>
          <w:kern w:val="0"/>
          <w:sz w:val="22"/>
          <w:szCs w:val="22"/>
        </w:rPr>
        <w:t>(2), 39‑45. https://doi.org/10.3233/BD-18035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dadi, K., Hommadi, M., Belemlih, M., Zaghba, N., Maghous, A., Marnouch, E.-A., Saghir, K. A., Elmarjany, M., Sifat, H., Oukabli, M., &amp; Mansouri, H. (2019). Plasmocytome solitaire osseux : Expérience du service de radiothérapie de l’hôpital militaire d’instruction Mohammed-V de Rabat (Maroc). </w:t>
      </w:r>
      <w:r w:rsidRPr="00834E2E">
        <w:rPr>
          <w:rFonts w:ascii="Times New Roman" w:hAnsi="Times New Roman"/>
          <w:i/>
          <w:iCs/>
          <w:kern w:val="0"/>
          <w:sz w:val="22"/>
          <w:szCs w:val="22"/>
        </w:rPr>
        <w:t>Cancer/Radiothérap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w:t>
      </w:r>
      <w:r w:rsidRPr="00834E2E">
        <w:rPr>
          <w:rFonts w:ascii="Times New Roman" w:hAnsi="Times New Roman"/>
          <w:kern w:val="0"/>
          <w:sz w:val="22"/>
          <w:szCs w:val="22"/>
        </w:rPr>
        <w:t>(8), 867‑873. https://doi.org/10.1016/j.canrad.2019.06.0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ddad, F., Nadir, S., Benkhaldoun, L., Alaoui, R., &amp; Cherkaoui, A. (2005). Mélanome anorectal primitif. </w:t>
      </w:r>
      <w:r w:rsidRPr="00834E2E">
        <w:rPr>
          <w:rFonts w:ascii="Times New Roman" w:hAnsi="Times New Roman"/>
          <w:i/>
          <w:iCs/>
          <w:kern w:val="0"/>
          <w:sz w:val="22"/>
          <w:szCs w:val="22"/>
        </w:rPr>
        <w:t>La Presse Médicale</w:t>
      </w:r>
      <w:r w:rsidRPr="00834E2E">
        <w:rPr>
          <w:rFonts w:ascii="Times New Roman" w:hAnsi="Times New Roman"/>
          <w:kern w:val="0"/>
          <w:sz w:val="22"/>
          <w:szCs w:val="22"/>
        </w:rPr>
        <w:t xml:space="preserve">, </w:t>
      </w:r>
      <w:r w:rsidRPr="00834E2E">
        <w:rPr>
          <w:rFonts w:ascii="Times New Roman" w:hAnsi="Times New Roman"/>
          <w:i/>
          <w:iCs/>
          <w:kern w:val="0"/>
          <w:sz w:val="22"/>
          <w:szCs w:val="22"/>
        </w:rPr>
        <w:t>34</w:t>
      </w:r>
      <w:r w:rsidRPr="00834E2E">
        <w:rPr>
          <w:rFonts w:ascii="Times New Roman" w:hAnsi="Times New Roman"/>
          <w:kern w:val="0"/>
          <w:sz w:val="22"/>
          <w:szCs w:val="22"/>
        </w:rPr>
        <w:t>(2), 85‑88. https://doi.org/10.1016/S0755-4982(05)88233-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jhouji, F., Lmejjati, M., Aniba, K., Laghmari, M., Ghannane, H., &amp; Benali, S. A. (2017). Foramen magnum meningioma’s management : The experience of the department of neurosurgery in Marrakesh.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 https://doi.org/10.11604/pamj.2017.26.42.1083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li, F., Latifi, A., &amp; Sbai, M. (2011). Dégénérescence carcinomateuse des maux perforants plantaires d’origine lépreuse : Expérience du Centre national de léprologie de Casablanca. </w:t>
      </w:r>
      <w:r w:rsidRPr="00834E2E">
        <w:rPr>
          <w:rFonts w:ascii="Times New Roman" w:hAnsi="Times New Roman"/>
          <w:i/>
          <w:iCs/>
          <w:kern w:val="0"/>
          <w:sz w:val="22"/>
          <w:szCs w:val="22"/>
        </w:rPr>
        <w:t>Bulletin de la Société de pathologie exot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4</w:t>
      </w:r>
      <w:r w:rsidRPr="00834E2E">
        <w:rPr>
          <w:rFonts w:ascii="Times New Roman" w:hAnsi="Times New Roman"/>
          <w:kern w:val="0"/>
          <w:sz w:val="22"/>
          <w:szCs w:val="22"/>
        </w:rPr>
        <w:t>(1), 6‑9. https://doi.org/10.1007/s13149-010-0126-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rdi, H., Melki, R., Boughaleb, Z., El Harroudi, T., Aissaoui, S., &amp; Boukhatem, N. (2018). Significant association between ERCC2 and MTHR polymorphisms and breast cancer susceptibility in Moroccan population : Genotype and haplotype analysis in a case-control study.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1), 292. https://doi.org/10.1186/s12885-018-4214-z</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rmouch, A., Taleb, M., Lasseini, A., Maher, M., &amp; Sefiani, S. (2012). Epidemiology of pediatric primary tumors of the nervous system : A retrospective study of 633 cases from a single Moroccan institution. </w:t>
      </w:r>
      <w:r w:rsidRPr="00834E2E">
        <w:rPr>
          <w:rFonts w:ascii="Times New Roman" w:hAnsi="Times New Roman"/>
          <w:i/>
          <w:iCs/>
          <w:kern w:val="0"/>
          <w:sz w:val="22"/>
          <w:szCs w:val="22"/>
        </w:rPr>
        <w:t>Neurochirur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58</w:t>
      </w:r>
      <w:r w:rsidRPr="00834E2E">
        <w:rPr>
          <w:rFonts w:ascii="Times New Roman" w:hAnsi="Times New Roman"/>
          <w:kern w:val="0"/>
          <w:sz w:val="22"/>
          <w:szCs w:val="22"/>
        </w:rPr>
        <w:t>(1), 14‑18. https://doi.org/10.1016/j.neuchi.2012.01.00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ssani, W., Alaoui, G. C., Soussy, K., Fatim-Zahra, F., Alami, Z., &amp; Touria, B. (2025). Exploring therapeutic aspects and prognosis of Moroccan patients with vaginal cancer : A retrospective cohort study at the University Hospital of Fez.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50</w:t>
      </w:r>
      <w:r w:rsidRPr="00834E2E">
        <w:rPr>
          <w:rFonts w:ascii="Times New Roman" w:hAnsi="Times New Roman"/>
          <w:kern w:val="0"/>
          <w:sz w:val="22"/>
          <w:szCs w:val="22"/>
        </w:rPr>
        <w:t>. https://doi.org/10.11604/pamj.2025.50.48.2905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ssan-II, C. (2025). </w:t>
      </w:r>
      <w:r w:rsidRPr="00834E2E">
        <w:rPr>
          <w:rFonts w:ascii="Times New Roman" w:hAnsi="Times New Roman"/>
          <w:i/>
          <w:iCs/>
          <w:kern w:val="0"/>
          <w:sz w:val="22"/>
          <w:szCs w:val="22"/>
        </w:rPr>
        <w:t>Moncef Amrani Hassani Ahmed Filali Baba Meryem Alami Hazar Lahlou</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time, Z., El Kinany, K., Huybrechts, I., Gunter, M. J., Khalis, M., Deoula, M., Boudouaya, H. A., Benslimane, A., Nejjari, C., Benider, A., &amp; El Rhazi, K. (2021). Extended healthy lifestyle index and colorectal cancer risk in the Moroccan population. </w:t>
      </w:r>
      <w:r w:rsidRPr="00834E2E">
        <w:rPr>
          <w:rFonts w:ascii="Times New Roman" w:hAnsi="Times New Roman"/>
          <w:i/>
          <w:iCs/>
          <w:kern w:val="0"/>
          <w:sz w:val="22"/>
          <w:szCs w:val="22"/>
        </w:rPr>
        <w:t>European Journal of Nutri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60</w:t>
      </w:r>
      <w:r w:rsidRPr="00834E2E">
        <w:rPr>
          <w:rFonts w:ascii="Times New Roman" w:hAnsi="Times New Roman"/>
          <w:kern w:val="0"/>
          <w:sz w:val="22"/>
          <w:szCs w:val="22"/>
        </w:rPr>
        <w:t>(2), 1013‑1022. https://doi.org/10.1007/s00394-020-0231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time, Z., El Kinany, K., Huybrechts, I., Murphy, N., Gunter, M. J., Khalis, M., Meimouna, S. D., Boudouaya, H. A., Benslimane, A., El Asri, A., Abkari, M., Bendahhou, K., Ismaili, M. Z., &amp; El Rhazi, K. (2022). Association of Physical Activity and Sedentary Behavior with Colorectal Cancer Risk in Moroccan Adults : A Large-Scale, Population-Based Case–Control Stud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w:t>
      </w:r>
      <w:r w:rsidRPr="00834E2E">
        <w:rPr>
          <w:rFonts w:ascii="Times New Roman" w:hAnsi="Times New Roman"/>
          <w:kern w:val="0"/>
          <w:sz w:val="22"/>
          <w:szCs w:val="22"/>
        </w:rPr>
        <w:t>(6), 1859‑1866. https://doi.org/10.31557/APJCP.2022.23.6.185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azmiri, F.-E., Boukis, F., Benali, S. A., El Ganouni, N. C. I., &amp; Rais, H. (2018). Tumeurs cérébrales de l’enfant : À propos de 136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0</w:t>
      </w:r>
      <w:r w:rsidRPr="00834E2E">
        <w:rPr>
          <w:rFonts w:ascii="Times New Roman" w:hAnsi="Times New Roman"/>
          <w:kern w:val="0"/>
          <w:sz w:val="22"/>
          <w:szCs w:val="22"/>
        </w:rPr>
        <w:t>. https://doi.org/10.11604/pamj.2018.30.291.1320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bid, O., Belloul, L., Fajali, N., Ismaili, N., Duprez, R., Tanguy, M., Benomar, H., Tahri, E. H., Gessain, A., &amp; Huerre, M. (2005). Kaposi’s sarcoma in Morocco : A pathological study with immunostaining for human herpesvirus-8 LNA-1. </w:t>
      </w:r>
      <w:r w:rsidRPr="00834E2E">
        <w:rPr>
          <w:rFonts w:ascii="Times New Roman" w:hAnsi="Times New Roman"/>
          <w:i/>
          <w:iCs/>
          <w:kern w:val="0"/>
          <w:sz w:val="22"/>
          <w:szCs w:val="22"/>
        </w:rPr>
        <w:t>Path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7</w:t>
      </w:r>
      <w:r w:rsidRPr="00834E2E">
        <w:rPr>
          <w:rFonts w:ascii="Times New Roman" w:hAnsi="Times New Roman"/>
          <w:kern w:val="0"/>
          <w:sz w:val="22"/>
          <w:szCs w:val="22"/>
        </w:rPr>
        <w:t>(4), 288‑295. https://doi.org/10.1080/0031302050016945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essissen, L., Kanouni, L., Kili, A., Nachef, M. N., El Khorassani, M., Benjaafar, N., Khattab, M., &amp; El Gueddari, B. E. K. (2010). Pediatric rhabdomyosarcoma in Morocco. </w:t>
      </w:r>
      <w:r w:rsidRPr="00834E2E">
        <w:rPr>
          <w:rFonts w:ascii="Times New Roman" w:hAnsi="Times New Roman"/>
          <w:i/>
          <w:iCs/>
          <w:kern w:val="0"/>
          <w:sz w:val="22"/>
          <w:szCs w:val="22"/>
        </w:rPr>
        <w:t>Pediatric Blood &amp;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54</w:t>
      </w:r>
      <w:r w:rsidRPr="00834E2E">
        <w:rPr>
          <w:rFonts w:ascii="Times New Roman" w:hAnsi="Times New Roman"/>
          <w:kern w:val="0"/>
          <w:sz w:val="22"/>
          <w:szCs w:val="22"/>
        </w:rPr>
        <w:t>(1), 25‑28. https://doi.org/10.1002/pbc.2217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essissen, L., Khtar, R., Madani, A., El Kababri, M., Kili, A., Harif, M., Khattab, M., Sahraoui, S., Benjaafar, N., Ahid, S., Howard, S. C., &amp; Benchekroun, S. (2013). Improving the prognosis of pediatric hodgkin lymphoma in developing countries : A moroccan society of pediatric hematology and oncology study: Pediatric Hodgkin Lymphoma in Morocco. </w:t>
      </w:r>
      <w:r w:rsidRPr="00834E2E">
        <w:rPr>
          <w:rFonts w:ascii="Times New Roman" w:hAnsi="Times New Roman"/>
          <w:i/>
          <w:iCs/>
          <w:kern w:val="0"/>
          <w:sz w:val="22"/>
          <w:szCs w:val="22"/>
        </w:rPr>
        <w:t>Pediatric Blood &amp;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60</w:t>
      </w:r>
      <w:r w:rsidRPr="00834E2E">
        <w:rPr>
          <w:rFonts w:ascii="Times New Roman" w:hAnsi="Times New Roman"/>
          <w:kern w:val="0"/>
          <w:sz w:val="22"/>
          <w:szCs w:val="22"/>
        </w:rPr>
        <w:t>(9), 1464‑1469. https://doi.org/10.1002/pbc.2453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ouda, D., Ezzahra, I. F., Karima, B., Abdelatif, B., &amp; Driss, R. (2020). Habitudes toxiques et comportements alimentaires de 305 cas du cancer du sein colligés au centre Mohammed VI pour les traitements des cancers de Casablanca.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6</w:t>
      </w:r>
      <w:r w:rsidRPr="00834E2E">
        <w:rPr>
          <w:rFonts w:ascii="Times New Roman" w:hAnsi="Times New Roman"/>
          <w:kern w:val="0"/>
          <w:sz w:val="22"/>
          <w:szCs w:val="22"/>
        </w:rPr>
        <w:t>. https://doi.org/10.11604/pamj.2020.36.51.1886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oujami, M., Sahraoui, S., Benchakroun, N., Jouhadi, H., Tawfiq, N., &amp; Benider, A. (2011). Épendymomes intracrâniens : Étude rétrospective de 16 cas. </w:t>
      </w:r>
      <w:r w:rsidRPr="00834E2E">
        <w:rPr>
          <w:rFonts w:ascii="Times New Roman" w:hAnsi="Times New Roman"/>
          <w:i/>
          <w:iCs/>
          <w:kern w:val="0"/>
          <w:sz w:val="22"/>
          <w:szCs w:val="22"/>
        </w:rPr>
        <w:t>Cancer/Radiothérap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w:t>
      </w:r>
      <w:r w:rsidRPr="00834E2E">
        <w:rPr>
          <w:rFonts w:ascii="Times New Roman" w:hAnsi="Times New Roman"/>
          <w:kern w:val="0"/>
          <w:sz w:val="22"/>
          <w:szCs w:val="22"/>
        </w:rPr>
        <w:t>(2), 136‑139. https://doi.org/10.1016/j.canrad.2010.09.00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Houssaini, K., Majbar, M. A., Souadka, A., Lahnaoui, O., El Ahmadi, B., Ghannam, A., Houssain Belkhadir, Z., Mohsine, R., &amp; Benkabbou, A. (2022). Liver resection safety in a developing country : Analysis of a collective learning curve. </w:t>
      </w:r>
      <w:r w:rsidRPr="00834E2E">
        <w:rPr>
          <w:rFonts w:ascii="Times New Roman" w:hAnsi="Times New Roman"/>
          <w:i/>
          <w:iCs/>
          <w:kern w:val="0"/>
          <w:sz w:val="22"/>
          <w:szCs w:val="22"/>
        </w:rPr>
        <w:t>Journal of Visceral Surger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9</w:t>
      </w:r>
      <w:r w:rsidRPr="00834E2E">
        <w:rPr>
          <w:rFonts w:ascii="Times New Roman" w:hAnsi="Times New Roman"/>
          <w:kern w:val="0"/>
          <w:sz w:val="22"/>
          <w:szCs w:val="22"/>
        </w:rPr>
        <w:t>(1), 5‑12. https://doi.org/10.1016/j.jviscsurg.2021.02.0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Imad, F. E., Drissi, H., Tawfiq, N., Bendahhou, K., Benider, A., &amp; Radallah, D. (2020). Facteurs de risque alimentaires du cancer colorectal au Maroc : Étude cas témoin.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5</w:t>
      </w:r>
      <w:r w:rsidRPr="00834E2E">
        <w:rPr>
          <w:rFonts w:ascii="Times New Roman" w:hAnsi="Times New Roman"/>
          <w:kern w:val="0"/>
          <w:sz w:val="22"/>
          <w:szCs w:val="22"/>
        </w:rPr>
        <w:t>. https://doi.org/10.11604/pamj.2020.35.59.1821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Imad, F. E., Drissi, H., Tawfiq, N., Bendahhou, K., Jouti, N. T., Benider, A., &amp; Radallah, D. (2019a). Aspects épidémiologiques, nutritionnels et anatomopathologiques des cancers colorectaux dans la région du grand Casablanca.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2</w:t>
      </w:r>
      <w:r w:rsidRPr="00834E2E">
        <w:rPr>
          <w:rFonts w:ascii="Times New Roman" w:hAnsi="Times New Roman"/>
          <w:kern w:val="0"/>
          <w:sz w:val="22"/>
          <w:szCs w:val="22"/>
        </w:rPr>
        <w:t>. https://doi.org/10.11604/pamj.2019.32.56.1054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Imad, F. E., Drissi, H., Tawfiq, N., Bendahhou, K., Jouti, N. T., Benider, A., &amp; Radallah, D. (2019b). Influence des facteurs socio-économiques et du niveau d’éducation sur le cancer colorectal chez une population marocain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4</w:t>
      </w:r>
      <w:r w:rsidRPr="00834E2E">
        <w:rPr>
          <w:rFonts w:ascii="Times New Roman" w:hAnsi="Times New Roman"/>
          <w:kern w:val="0"/>
          <w:sz w:val="22"/>
          <w:szCs w:val="22"/>
        </w:rPr>
        <w:t>. https://doi.org/10.11604/pamj.2019.34.209.1834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Issoufou, I., El Alami, H., Belliraj, L., Harmouchi, H., Ammor, F. Z., Lakranbi, M., Ouadnouni, Y., &amp; Smahi, M. (2020). La chirurgie des tumeurs carcinoïdes trachéobronchiques : Bilan d’activité. </w:t>
      </w:r>
      <w:r w:rsidRPr="00834E2E">
        <w:rPr>
          <w:rFonts w:ascii="Times New Roman" w:hAnsi="Times New Roman"/>
          <w:i/>
          <w:iCs/>
          <w:kern w:val="0"/>
          <w:sz w:val="22"/>
          <w:szCs w:val="22"/>
        </w:rPr>
        <w:t>Revue des Maladies Respiratoir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37</w:t>
      </w:r>
      <w:r w:rsidRPr="00834E2E">
        <w:rPr>
          <w:rFonts w:ascii="Times New Roman" w:hAnsi="Times New Roman"/>
          <w:kern w:val="0"/>
          <w:sz w:val="22"/>
          <w:szCs w:val="22"/>
        </w:rPr>
        <w:t>(2), 117‑122. https://doi.org/10.1016/j.rmr.2019.08.00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Jadid, F. Z., Chihab, H., Alj, H. S., Elfihry, R., Zaidane, I., Tazi, S., Badre, W., Marchio, A., El Filali, K. M., Tahiri, M., Saile, R., Pineau, P., Ezzikouri, S., &amp; Benjelloun, S. (2018a). Control of progression towards liver fibrosis and hepatocellular carcinoma by SOCS3 polymorphisms in chronic HCV-infected patients. </w:t>
      </w:r>
      <w:r w:rsidRPr="00834E2E">
        <w:rPr>
          <w:rFonts w:ascii="Times New Roman" w:hAnsi="Times New Roman"/>
          <w:i/>
          <w:iCs/>
          <w:kern w:val="0"/>
          <w:sz w:val="22"/>
          <w:szCs w:val="22"/>
        </w:rPr>
        <w:t>Infection, Genetics and Evolu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66</w:t>
      </w:r>
      <w:r w:rsidRPr="00834E2E">
        <w:rPr>
          <w:rFonts w:ascii="Times New Roman" w:hAnsi="Times New Roman"/>
          <w:kern w:val="0"/>
          <w:sz w:val="22"/>
          <w:szCs w:val="22"/>
        </w:rPr>
        <w:t>, 1‑8. https://doi.org/10.1016/j.meegid.2018.08.02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Jadid, F. Z., Chihab, H., Alj, H. S., Elfihry, R., Zaidane, I., Tazi, S., Badre, W., Marchio, A., El Filali, K. M., Tahiri, M., Saile, R., Pineau, P., Ezzikouri, S., &amp; Benjelloun, S. (2018b). Control of progression towards liver fibrosis and hepatocellular carcinoma by SOCS3 polymorphisms in chronic HCV-infected patients. </w:t>
      </w:r>
      <w:r w:rsidRPr="00834E2E">
        <w:rPr>
          <w:rFonts w:ascii="Times New Roman" w:hAnsi="Times New Roman"/>
          <w:i/>
          <w:iCs/>
          <w:kern w:val="0"/>
          <w:sz w:val="22"/>
          <w:szCs w:val="22"/>
        </w:rPr>
        <w:t>Infection, Genetics and Evolu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66</w:t>
      </w:r>
      <w:r w:rsidRPr="00834E2E">
        <w:rPr>
          <w:rFonts w:ascii="Times New Roman" w:hAnsi="Times New Roman"/>
          <w:kern w:val="0"/>
          <w:sz w:val="22"/>
          <w:szCs w:val="22"/>
        </w:rPr>
        <w:t>, 1‑8. https://doi.org/10.1016/j.meegid.2018.08.02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Janane, A., Jawad, C., Hajji, F., Ould, T., Ghadouane, M., Ameur, A., Abbar, M., &amp; Albouzidi, A. (2011). Resultados de gammagrafías óseas en individuos de etnia norteafricana y su relación con los niveles de APE y con la escala de Gleason obtenida en biopsia. </w:t>
      </w:r>
      <w:r w:rsidRPr="00834E2E">
        <w:rPr>
          <w:rFonts w:ascii="Times New Roman" w:hAnsi="Times New Roman"/>
          <w:i/>
          <w:iCs/>
          <w:kern w:val="0"/>
          <w:sz w:val="22"/>
          <w:szCs w:val="22"/>
        </w:rPr>
        <w:t>Actas Urológicas Españolas</w:t>
      </w:r>
      <w:r w:rsidRPr="00834E2E">
        <w:rPr>
          <w:rFonts w:ascii="Times New Roman" w:hAnsi="Times New Roman"/>
          <w:kern w:val="0"/>
          <w:sz w:val="22"/>
          <w:szCs w:val="22"/>
        </w:rPr>
        <w:t xml:space="preserve">, </w:t>
      </w:r>
      <w:r w:rsidRPr="00834E2E">
        <w:rPr>
          <w:rFonts w:ascii="Times New Roman" w:hAnsi="Times New Roman"/>
          <w:i/>
          <w:iCs/>
          <w:kern w:val="0"/>
          <w:sz w:val="22"/>
          <w:szCs w:val="22"/>
        </w:rPr>
        <w:t>35</w:t>
      </w:r>
      <w:r w:rsidRPr="00834E2E">
        <w:rPr>
          <w:rFonts w:ascii="Times New Roman" w:hAnsi="Times New Roman"/>
          <w:kern w:val="0"/>
          <w:sz w:val="22"/>
          <w:szCs w:val="22"/>
        </w:rPr>
        <w:t>(9), 534‑539. https://doi.org/10.1016/j.acuro.2011.03.0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Jazieh, A. R., Gaafar, R., Errihani, H., Jaafar, H., Al Dayel, F., Bahnassy, A. A., El Kadi, H., Abdallah, M. M., &amp; Zaatari, G. (2021). Real-World Data on the Prevalence of Anaplastic Lymphoma Kinase–Positive Non–Small-Cell Lung Cancer in the Middle East and North Africa. </w:t>
      </w:r>
      <w:r w:rsidRPr="00834E2E">
        <w:rPr>
          <w:rFonts w:ascii="Times New Roman" w:hAnsi="Times New Roman"/>
          <w:i/>
          <w:iCs/>
          <w:kern w:val="0"/>
          <w:sz w:val="22"/>
          <w:szCs w:val="22"/>
        </w:rPr>
        <w:t>JCO Global Oncology</w:t>
      </w:r>
      <w:r w:rsidRPr="00834E2E">
        <w:rPr>
          <w:rFonts w:ascii="Times New Roman" w:hAnsi="Times New Roman"/>
          <w:kern w:val="0"/>
          <w:sz w:val="22"/>
          <w:szCs w:val="22"/>
        </w:rPr>
        <w:t>, (7), 1556‑1563. https://doi.org/10.1200/GO.21.0006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Jennane, S., Hasnaoui, N., Mahtat, E. M., Merimi, F., Bougar, S., El Maaroufi, H., Belmekki, A., Zafad, S., Essakalli, M., Mikdame, M., &amp; Doghmi, K. (2020). Non-cryopreserved peripheral blood stem cells autologous transplantation in multiple myeloma : Bicentric study. </w:t>
      </w:r>
      <w:r w:rsidRPr="00834E2E">
        <w:rPr>
          <w:rFonts w:ascii="Times New Roman" w:hAnsi="Times New Roman"/>
          <w:i/>
          <w:iCs/>
          <w:kern w:val="0"/>
          <w:sz w:val="22"/>
          <w:szCs w:val="22"/>
        </w:rPr>
        <w:t>Transfusion Clinique et Biolog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27</w:t>
      </w:r>
      <w:r w:rsidRPr="00834E2E">
        <w:rPr>
          <w:rFonts w:ascii="Times New Roman" w:hAnsi="Times New Roman"/>
          <w:kern w:val="0"/>
          <w:sz w:val="22"/>
          <w:szCs w:val="22"/>
        </w:rPr>
        <w:t>(3), 152‑156. https://doi.org/10.1016/j.tracli.2020.03.0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Jouali, F., Marchoudi, N., Talbi, S., Bilal, B., El Khasmi, M., Rhaissi, H., &amp; Fekkak, J. (2018). Detection of PIK3/AKT pathway in Moroccan population with triple negative breast cancer.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1), 900. https://doi.org/10.1186/s12885-018-4811-x</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abouch, M., Chahdi, H., Azouzi, N., Oukabli, M., Rharrassi, I., Boudhas, A., Jaddi, H., Ababou, M., Dakka, N., Boichard, A., Bakri, Y., Dupuy, C., Al Bouzidi, A., &amp; Ameziane El Hassani, R. (2020). BRAFV600E hot spot mutation in thyroid carcinomas : First Moroccan experience from a single-institution retrospective study. </w:t>
      </w:r>
      <w:r w:rsidRPr="00834E2E">
        <w:rPr>
          <w:rFonts w:ascii="Times New Roman" w:hAnsi="Times New Roman"/>
          <w:i/>
          <w:iCs/>
          <w:kern w:val="0"/>
          <w:sz w:val="22"/>
          <w:szCs w:val="22"/>
        </w:rPr>
        <w:t>African Health Scienc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w:t>
      </w:r>
      <w:r w:rsidRPr="00834E2E">
        <w:rPr>
          <w:rFonts w:ascii="Times New Roman" w:hAnsi="Times New Roman"/>
          <w:kern w:val="0"/>
          <w:sz w:val="22"/>
          <w:szCs w:val="22"/>
        </w:rPr>
        <w:t>(4), 1849‑1856. https://doi.org/10.4314/ahs.v20i4.4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anane, H., El Attar, H., Louahabi, A., Berradi, H., Idrissi, H. H., Khyatti, M., &amp; Nadifi, S. (2019). Targeted methods for molecular characterization of EGFR mutational profile in lung cancer Moroccan cohort. </w:t>
      </w:r>
      <w:r w:rsidRPr="00834E2E">
        <w:rPr>
          <w:rFonts w:ascii="Times New Roman" w:hAnsi="Times New Roman"/>
          <w:i/>
          <w:iCs/>
          <w:kern w:val="0"/>
          <w:sz w:val="22"/>
          <w:szCs w:val="22"/>
        </w:rPr>
        <w:t>Ge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705</w:t>
      </w:r>
      <w:r w:rsidRPr="00834E2E">
        <w:rPr>
          <w:rFonts w:ascii="Times New Roman" w:hAnsi="Times New Roman"/>
          <w:kern w:val="0"/>
          <w:sz w:val="22"/>
          <w:szCs w:val="22"/>
        </w:rPr>
        <w:t>, 36‑43. https://doi.org/10.1016/j.gene.2019.04.04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anane, H., Senhaji, N., Berradi, H., Benchakroun, N., Benider, A., Karkouri, M., El Attar, H., Flores, O., Khyatti, M., &amp; Nadifi, S. (2022). The influence of Interleukin-6, Interleukin-8, Interleukin-10, Interleukin-17, TNF-A, MIF, STAT3 on lung cancer risk in Moroccan population. </w:t>
      </w:r>
      <w:r w:rsidRPr="00834E2E">
        <w:rPr>
          <w:rFonts w:ascii="Times New Roman" w:hAnsi="Times New Roman"/>
          <w:i/>
          <w:iCs/>
          <w:kern w:val="0"/>
          <w:sz w:val="22"/>
          <w:szCs w:val="22"/>
        </w:rPr>
        <w:t>Cytoki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1</w:t>
      </w:r>
      <w:r w:rsidRPr="00834E2E">
        <w:rPr>
          <w:rFonts w:ascii="Times New Roman" w:hAnsi="Times New Roman"/>
          <w:kern w:val="0"/>
          <w:sz w:val="22"/>
          <w:szCs w:val="22"/>
        </w:rPr>
        <w:t>, 155806. https://doi.org/10.1016/j.cyto.2022.1558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anane, H., Senhaji, N., Berradi, H., Benchakroun, N., Benider, A., Karkouri, M., El Attar, H., Igot Casa, Khyatti, M., &amp; Nadifi, S. (2019). Association of Variants in IL6-Related Genes with Lung Cancer Risk in Moroccan Population. </w:t>
      </w:r>
      <w:r w:rsidRPr="00834E2E">
        <w:rPr>
          <w:rFonts w:ascii="Times New Roman" w:hAnsi="Times New Roman"/>
          <w:i/>
          <w:iCs/>
          <w:kern w:val="0"/>
          <w:sz w:val="22"/>
          <w:szCs w:val="22"/>
        </w:rPr>
        <w:t>Lung</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7</w:t>
      </w:r>
      <w:r w:rsidRPr="00834E2E">
        <w:rPr>
          <w:rFonts w:ascii="Times New Roman" w:hAnsi="Times New Roman"/>
          <w:kern w:val="0"/>
          <w:sz w:val="22"/>
          <w:szCs w:val="22"/>
        </w:rPr>
        <w:t>(5), 601‑608. https://doi.org/10.1007/s00408-019-00261-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bbaj, M., Oudghiri, M., Naya, A., Naamane, H., El Turk, J., Bennani, S., &amp; Hassar, M. (2010). HLA-A, -B, -DRB1 alleles and haplotypes frequencies in Moroccan patients with leukemia. </w:t>
      </w:r>
      <w:r w:rsidRPr="00834E2E">
        <w:rPr>
          <w:rFonts w:ascii="Times New Roman" w:hAnsi="Times New Roman"/>
          <w:i/>
          <w:iCs/>
          <w:kern w:val="0"/>
          <w:sz w:val="22"/>
          <w:szCs w:val="22"/>
        </w:rPr>
        <w:t>Annales de Biologie Clin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68</w:t>
      </w:r>
      <w:r w:rsidRPr="00834E2E">
        <w:rPr>
          <w:rFonts w:ascii="Times New Roman" w:hAnsi="Times New Roman"/>
          <w:kern w:val="0"/>
          <w:sz w:val="22"/>
          <w:szCs w:val="22"/>
        </w:rPr>
        <w:t>(3), 291‑296. https://doi.org/10.1684/abc.2010.043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douri, Y., Boualaoui, I., Lachkar, S., Sayegh, H., Benslimane, L., &amp; Nouini, Y. (2020). Carcinome épidermoïde de la vessie : Expérience rétrospective dans un hôpital universitaire marocain et revue de la littératur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7</w:t>
      </w:r>
      <w:r w:rsidRPr="00834E2E">
        <w:rPr>
          <w:rFonts w:ascii="Times New Roman" w:hAnsi="Times New Roman"/>
          <w:kern w:val="0"/>
          <w:sz w:val="22"/>
          <w:szCs w:val="22"/>
        </w:rPr>
        <w:t>. https://doi.org/10.11604/pamj.2020.37.143.2354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ltoum, A. B. O., Sellama, N., Hind, D., Yaya, K., Mouna, L., &amp; Asma, Q. (2020). MDR1 gene polymorphisms and acute myeloid leukemia AML susceptibility in A Moroccan adult population : A case-control study and meta-analysis. </w:t>
      </w:r>
      <w:r w:rsidRPr="00834E2E">
        <w:rPr>
          <w:rFonts w:ascii="Times New Roman" w:hAnsi="Times New Roman"/>
          <w:i/>
          <w:iCs/>
          <w:kern w:val="0"/>
          <w:sz w:val="22"/>
          <w:szCs w:val="22"/>
        </w:rPr>
        <w:t>Current Research in Translational Medici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68</w:t>
      </w:r>
      <w:r w:rsidRPr="00834E2E">
        <w:rPr>
          <w:rFonts w:ascii="Times New Roman" w:hAnsi="Times New Roman"/>
          <w:kern w:val="0"/>
          <w:sz w:val="22"/>
          <w:szCs w:val="22"/>
        </w:rPr>
        <w:t>(1), 29‑35. https://doi.org/10.1016/j.retram.2019.06.00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rkouri, M., Zafad, S., Khattab, M., Benjaafar, N., El Kacemi, H., Sefiani, S., Kettani, F., Dey, S., &amp; Soliman, A. S. (2010). Epidemiologic profile of pediatric brain tumors in Morocco. </w:t>
      </w:r>
      <w:r w:rsidRPr="00834E2E">
        <w:rPr>
          <w:rFonts w:ascii="Times New Roman" w:hAnsi="Times New Roman"/>
          <w:i/>
          <w:iCs/>
          <w:kern w:val="0"/>
          <w:sz w:val="22"/>
          <w:szCs w:val="22"/>
        </w:rPr>
        <w:t>Child’s Nervous System</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8), 1021‑1027. https://doi.org/10.1007/s00381-010-1097-y</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assogue, Y., Quachouh, M., Dehbi, H., Quessar, A., Benchekroun, S., &amp; Nadifi, S. (2014). Functional polymorphism of CYP2B6 G15631T is associated with hematologic and cytogenetic response in chronic myeloid leukemia patients treated with imatinib. </w:t>
      </w:r>
      <w:r w:rsidRPr="00834E2E">
        <w:rPr>
          <w:rFonts w:ascii="Times New Roman" w:hAnsi="Times New Roman"/>
          <w:i/>
          <w:iCs/>
          <w:kern w:val="0"/>
          <w:sz w:val="22"/>
          <w:szCs w:val="22"/>
        </w:rPr>
        <w:t>Med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1), 782. https://doi.org/10.1007/s12032-013-0782-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diri, K., Khadrouf, Z., Mellouki, A., Bouchra, O., Essalihi, A., Naya, A., Benchekroun, M. T., &amp; Karkouri, M. (2025). Epidemiological and molecular profile of breast cancer : A retrospective study in Casablanca, Morocco.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50</w:t>
      </w:r>
      <w:r w:rsidRPr="00834E2E">
        <w:rPr>
          <w:rFonts w:ascii="Times New Roman" w:hAnsi="Times New Roman"/>
          <w:kern w:val="0"/>
          <w:sz w:val="22"/>
          <w:szCs w:val="22"/>
        </w:rPr>
        <w:t>. https://doi.org/10.11604/pamj.2025.50.105.4386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drouf, Z., Khadiri, K., Mellouki, A., Essalihi, A., Bouchra, O., Benchekroun, M. T., Naya, A., &amp; Karkouri, M. (2025). Epidemiological, pathological, and molecular characteristics of lung cancer in Casablanca, Morocco : A retrospective study.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51</w:t>
      </w:r>
      <w:r w:rsidRPr="00834E2E">
        <w:rPr>
          <w:rFonts w:ascii="Times New Roman" w:hAnsi="Times New Roman"/>
          <w:kern w:val="0"/>
          <w:sz w:val="22"/>
          <w:szCs w:val="22"/>
        </w:rPr>
        <w:t>. https://doi.org/10.11604/pamj.2025.51.79.4419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l, A. I., Bendahhou, K., Mestaghanmi, H., Saile, R., &amp; Benider, A. (2016). Cancer du sein bilatéral synchrone : Expériences du centre Mohammed VI pour le traitement des cancers CHU Ibn Rochd Casablanca.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 https://doi.org/10.11604/pamj.2016.25.121.996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l, J., Bellefqih, S., Afif, M., Elkacemi, H., Kebdani, T., &amp; Benjaafar, N. (2015). Prognostic factors affecting cervical adenocarcinoma : 10 years experience in a single institution. </w:t>
      </w:r>
      <w:r w:rsidRPr="00834E2E">
        <w:rPr>
          <w:rFonts w:ascii="Times New Roman" w:hAnsi="Times New Roman"/>
          <w:i/>
          <w:iCs/>
          <w:kern w:val="0"/>
          <w:sz w:val="22"/>
          <w:szCs w:val="22"/>
        </w:rPr>
        <w:t>Archives of Gynecology and Obstetric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92</w:t>
      </w:r>
      <w:r w:rsidRPr="00834E2E">
        <w:rPr>
          <w:rFonts w:ascii="Times New Roman" w:hAnsi="Times New Roman"/>
          <w:kern w:val="0"/>
          <w:sz w:val="22"/>
          <w:szCs w:val="22"/>
        </w:rPr>
        <w:t>(4), 915‑921. https://doi.org/10.1007/s00404-015-3701-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l, J., El Kacemi, H., Afif, M., Kebdani, T., &amp; Benjaafar, N. (2015). Five years’ experience treating locally advanced cervical cancer with concurrent chemoradiotherapy : Results from a single institution. </w:t>
      </w:r>
      <w:r w:rsidRPr="00834E2E">
        <w:rPr>
          <w:rFonts w:ascii="Times New Roman" w:hAnsi="Times New Roman"/>
          <w:i/>
          <w:iCs/>
          <w:kern w:val="0"/>
          <w:sz w:val="22"/>
          <w:szCs w:val="22"/>
        </w:rPr>
        <w:t>Archives of Gynecology and Obstetric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92</w:t>
      </w:r>
      <w:r w:rsidRPr="00834E2E">
        <w:rPr>
          <w:rFonts w:ascii="Times New Roman" w:hAnsi="Times New Roman"/>
          <w:kern w:val="0"/>
          <w:sz w:val="22"/>
          <w:szCs w:val="22"/>
        </w:rPr>
        <w:t>(5), 1091‑1099. https://doi.org/10.1007/s00404-015-3712-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s, M., Chajès, V., Moskal, A., Biessy, C., Huybrechts, I., Rinaldi, S., Dossus, L., Charaka, H., Mellas, N., Nejjari, C., Dorn, J., Soliman, A. S., Romieu, I., El Rhazi, K., &amp; Charbotel, B. (2019). Healthy lifestyle and breast cancer risk : A case-control study in Morocco. </w:t>
      </w:r>
      <w:r w:rsidRPr="00834E2E">
        <w:rPr>
          <w:rFonts w:ascii="Times New Roman" w:hAnsi="Times New Roman"/>
          <w:i/>
          <w:iCs/>
          <w:kern w:val="0"/>
          <w:sz w:val="22"/>
          <w:szCs w:val="22"/>
        </w:rPr>
        <w:t>Cancer Epidemi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58</w:t>
      </w:r>
      <w:r w:rsidRPr="00834E2E">
        <w:rPr>
          <w:rFonts w:ascii="Times New Roman" w:hAnsi="Times New Roman"/>
          <w:kern w:val="0"/>
          <w:sz w:val="22"/>
          <w:szCs w:val="22"/>
        </w:rPr>
        <w:t>, 160‑166. https://doi.org/10.1016/j.canep.2018.12.01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s, M., Charbotel, B., Chajès, V., Rinaldi, S., Moskal, A., Biessy, C., Dossus, L., Huybrechts, I., Fort, E., Mellas, N., Elfakir, S., Charaka, H., Nejjari, C., Romieu, I., &amp; El Rhazi, K. (2018). Menstrual and reproductive factors and risk of breast cancer : A case-control study in the Fez region, Morocco. </w:t>
      </w:r>
      <w:r w:rsidRPr="00834E2E">
        <w:rPr>
          <w:rFonts w:ascii="Times New Roman" w:hAnsi="Times New Roman"/>
          <w:i/>
          <w:iCs/>
          <w:kern w:val="0"/>
          <w:sz w:val="22"/>
          <w:szCs w:val="22"/>
        </w:rPr>
        <w:t>PLOS O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w:t>
      </w:r>
      <w:r w:rsidRPr="00834E2E">
        <w:rPr>
          <w:rFonts w:ascii="Times New Roman" w:hAnsi="Times New Roman"/>
          <w:kern w:val="0"/>
          <w:sz w:val="22"/>
          <w:szCs w:val="22"/>
        </w:rPr>
        <w:t>(1), e0191333. https://doi.org/10.1371/journal.pone.019133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s, M., Dossus, L., Rinaldi, S., Biessy, C., Moskal, A., Charaka, H., Fort, E., His, M., Mellas, N., Nejjari, C., Charbotel, B., Soliman, A. S., Romieu, I., Chajès, V., Gunter, M. J., Huybrechts, I., &amp; El Rhazi, K. (2020). Body size, silhouette trajectory and the risk of breast cancer in a Moroccan case–control study. </w:t>
      </w:r>
      <w:r w:rsidRPr="00834E2E">
        <w:rPr>
          <w:rFonts w:ascii="Times New Roman" w:hAnsi="Times New Roman"/>
          <w:i/>
          <w:iCs/>
          <w:kern w:val="0"/>
          <w:sz w:val="22"/>
          <w:szCs w:val="22"/>
        </w:rPr>
        <w:t>Breast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27</w:t>
      </w:r>
      <w:r w:rsidRPr="00834E2E">
        <w:rPr>
          <w:rFonts w:ascii="Times New Roman" w:hAnsi="Times New Roman"/>
          <w:kern w:val="0"/>
          <w:sz w:val="22"/>
          <w:szCs w:val="22"/>
        </w:rPr>
        <w:t>(4), 748‑758. https://doi.org/10.1007/s12282-020-01072-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alis, M., El Rhazi, K., Fort, E., Chajès, V., Charaka, H., Huybrechts, I., Moskal, A., Biessy, C., Romieu, I., Abbass, F., El Marnissi, B., Mellas, N., Nejjari, C., Soliman, A. S., &amp; Charbotel, B. (2019). Occupation and risk of female breast cancer : A case‐control study in Morocco. </w:t>
      </w:r>
      <w:r w:rsidRPr="00834E2E">
        <w:rPr>
          <w:rFonts w:ascii="Times New Roman" w:hAnsi="Times New Roman"/>
          <w:i/>
          <w:iCs/>
          <w:kern w:val="0"/>
          <w:sz w:val="22"/>
          <w:szCs w:val="22"/>
        </w:rPr>
        <w:t>American Journal of Industrial Medici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62</w:t>
      </w:r>
      <w:r w:rsidRPr="00834E2E">
        <w:rPr>
          <w:rFonts w:ascii="Times New Roman" w:hAnsi="Times New Roman"/>
          <w:kern w:val="0"/>
          <w:sz w:val="22"/>
          <w:szCs w:val="22"/>
        </w:rPr>
        <w:t>(10), 838‑846. https://doi.org/10.1002/ajim.2302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oubila, N., Bendari, M., Hda, N., Lamchahab, M., Qachouh, M., Rachid, M., &amp; Quessar, A. (2019). Cytogenetic profile of a representative cohort of young adults with de novo acute myéloblastic leukaemia in Morocco. </w:t>
      </w:r>
      <w:r w:rsidRPr="00834E2E">
        <w:rPr>
          <w:rFonts w:ascii="Times New Roman" w:hAnsi="Times New Roman"/>
          <w:i/>
          <w:iCs/>
          <w:kern w:val="0"/>
          <w:sz w:val="22"/>
          <w:szCs w:val="22"/>
        </w:rPr>
        <w:t>Cancer Genetic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38</w:t>
      </w:r>
      <w:r w:rsidRPr="00834E2E">
        <w:rPr>
          <w:rFonts w:ascii="Times New Roman" w:hAnsi="Times New Roman"/>
          <w:kern w:val="0"/>
          <w:sz w:val="22"/>
          <w:szCs w:val="22"/>
        </w:rPr>
        <w:t>, 1‑9. https://doi.org/10.1016/j.cancergen.2019.06.01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htibari, Z., El Belhadji, M., Benhmidoune, L., Berrada, S., Rqibate, S., &amp; Amraoui, A. (2015). Les carcinomes épidermoïdes des paupières. Bilan de 7ans d’expérience au service d’ophtalmologie adulte du CHU de Casablanca. </w:t>
      </w:r>
      <w:r w:rsidRPr="00834E2E">
        <w:rPr>
          <w:rFonts w:ascii="Times New Roman" w:hAnsi="Times New Roman"/>
          <w:i/>
          <w:iCs/>
          <w:kern w:val="0"/>
          <w:sz w:val="22"/>
          <w:szCs w:val="22"/>
        </w:rPr>
        <w:t>Journal Français d’Ophtalm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38</w:t>
      </w:r>
      <w:r w:rsidRPr="00834E2E">
        <w:rPr>
          <w:rFonts w:ascii="Times New Roman" w:hAnsi="Times New Roman"/>
          <w:kern w:val="0"/>
          <w:sz w:val="22"/>
          <w:szCs w:val="22"/>
        </w:rPr>
        <w:t>(2), 134‑140. https://doi.org/10.1016/j.jfo.2014.09.01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itab, B., Ezzikouri, S., Alaoui, R., Nadir, S., Badre, W., Trepo, C., Chemin, I., &amp; Benjelloun, S. (2014). Occult </w:t>
      </w:r>
      <w:r w:rsidRPr="00834E2E">
        <w:rPr>
          <w:rFonts w:ascii="Times New Roman" w:hAnsi="Times New Roman"/>
          <w:smallCaps/>
          <w:kern w:val="0"/>
          <w:sz w:val="22"/>
          <w:szCs w:val="22"/>
        </w:rPr>
        <w:t>HBV</w:t>
      </w:r>
      <w:r w:rsidRPr="00834E2E">
        <w:rPr>
          <w:rFonts w:ascii="Times New Roman" w:hAnsi="Times New Roman"/>
          <w:kern w:val="0"/>
          <w:sz w:val="22"/>
          <w:szCs w:val="22"/>
        </w:rPr>
        <w:t xml:space="preserve"> infection in Morocco : From chronic hepatitis to hepatocellular carcinoma. </w:t>
      </w:r>
      <w:r w:rsidRPr="00834E2E">
        <w:rPr>
          <w:rFonts w:ascii="Times New Roman" w:hAnsi="Times New Roman"/>
          <w:i/>
          <w:iCs/>
          <w:kern w:val="0"/>
          <w:sz w:val="22"/>
          <w:szCs w:val="22"/>
        </w:rPr>
        <w:t>Liver Internatio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4</w:t>
      </w:r>
      <w:r w:rsidRPr="00834E2E">
        <w:rPr>
          <w:rFonts w:ascii="Times New Roman" w:hAnsi="Times New Roman"/>
          <w:kern w:val="0"/>
          <w:sz w:val="22"/>
          <w:szCs w:val="22"/>
        </w:rPr>
        <w:t>(6). https://doi.org/10.1111/liv.1248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riya, S., Omari, M., Nadi, S., El Asri, A., Mellas, N., Ragala, M. E. A., Amaadour, L., &amp; Zarrouq, B. (2025a). Evaluation of religious coping strategies in women recently diagnosed with breast cancer in Morocco : Baseline findings from a cohort study. </w:t>
      </w:r>
      <w:r w:rsidRPr="00834E2E">
        <w:rPr>
          <w:rFonts w:ascii="Times New Roman" w:hAnsi="Times New Roman"/>
          <w:i/>
          <w:iCs/>
          <w:kern w:val="0"/>
          <w:sz w:val="22"/>
          <w:szCs w:val="22"/>
        </w:rPr>
        <w:t>BMJ Ope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w:t>
      </w:r>
      <w:r w:rsidRPr="00834E2E">
        <w:rPr>
          <w:rFonts w:ascii="Times New Roman" w:hAnsi="Times New Roman"/>
          <w:kern w:val="0"/>
          <w:sz w:val="22"/>
          <w:szCs w:val="22"/>
        </w:rPr>
        <w:t>(6), e091991. https://doi.org/10.1136/bmjopen-2024-09199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Kriya, S., Omari, M., Nadi, S., El Asri, A., Mellas, N., Ragala, M. E. A., Amaadour, L., &amp; Zarrouq, B. (2025b). Evaluation of religious coping strategies in women recently diagnosed with breast cancer in Morocco : Baseline findings from a cohort study. </w:t>
      </w:r>
      <w:r w:rsidRPr="00834E2E">
        <w:rPr>
          <w:rFonts w:ascii="Times New Roman" w:hAnsi="Times New Roman"/>
          <w:i/>
          <w:iCs/>
          <w:kern w:val="0"/>
          <w:sz w:val="22"/>
          <w:szCs w:val="22"/>
        </w:rPr>
        <w:t>BMJ Ope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w:t>
      </w:r>
      <w:r w:rsidRPr="00834E2E">
        <w:rPr>
          <w:rFonts w:ascii="Times New Roman" w:hAnsi="Times New Roman"/>
          <w:kern w:val="0"/>
          <w:sz w:val="22"/>
          <w:szCs w:val="22"/>
        </w:rPr>
        <w:t>(6), e091991. https://doi.org/10.1136/bmjopen-2024-09199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abadi, K., Jayi, S., Alaoui, F. F., Bouguern, H., Chaara, H., Melhouf, M. A., Majdoub, K. I., Laalim, S. A., Anoun, H., Toughrai, I., &amp; Mazaz, K. (2013). Cancer du sein de l’homme : À propos de 6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 https://doi.org/10.11604/pamj.2013.16.70.234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amiri, F. Z., Hasswane, N., Kerbach, A., Aguenaou, H., Taboz, Y., Benkirane, H., Mrabet, M., &amp; Amina, B. (2016). Risk factors associated with a breast cancer in a population of Moroccan women whose age is less than 40 years : A case control study.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 https://doi.org/10.11604/pamj.2016.24.19.878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antri, N., Attaleb, M., Kandil, M., Naji, F., Mouttaki, T., Dardari, R., Belghmi, K., Benchakroun, N., El Mzibri, M., &amp; Khyatti, M. (2011). Human papillomavirus detection in moroccan patients with nasopharyngeal carcinoma. </w:t>
      </w:r>
      <w:r w:rsidRPr="00834E2E">
        <w:rPr>
          <w:rFonts w:ascii="Times New Roman" w:hAnsi="Times New Roman"/>
          <w:i/>
          <w:iCs/>
          <w:kern w:val="0"/>
          <w:sz w:val="22"/>
          <w:szCs w:val="22"/>
        </w:rPr>
        <w:t>Infectious Agents and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6</w:t>
      </w:r>
      <w:r w:rsidRPr="00834E2E">
        <w:rPr>
          <w:rFonts w:ascii="Times New Roman" w:hAnsi="Times New Roman"/>
          <w:kern w:val="0"/>
          <w:sz w:val="22"/>
          <w:szCs w:val="22"/>
        </w:rPr>
        <w:t>(1), 3. https://doi.org/10.1186/1750-9378-6-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antri, N., Jalbout, M., Khyatti, M., Ayoub, W. B., Dahmoul, S., Ayad, M., Bedadra, W., Abdoun, M., Mesli, S., Kandil, M., Hamdi‐Cherif, M., Boualga, K., Bouaouina, N., Chouchane, L., Benider, A., Ben‐Ayed, F., Goldgar, D., &amp; Corbex, M. (2011). XRCC1 and hOGG1 genes and risk of nasopharyngeal carcinoma in North African countries. </w:t>
      </w:r>
      <w:r w:rsidRPr="00834E2E">
        <w:rPr>
          <w:rFonts w:ascii="Times New Roman" w:hAnsi="Times New Roman"/>
          <w:i/>
          <w:iCs/>
          <w:kern w:val="0"/>
          <w:sz w:val="22"/>
          <w:szCs w:val="22"/>
        </w:rPr>
        <w:t>Molecular Carcinogenesis</w:t>
      </w:r>
      <w:r w:rsidRPr="00834E2E">
        <w:rPr>
          <w:rFonts w:ascii="Times New Roman" w:hAnsi="Times New Roman"/>
          <w:kern w:val="0"/>
          <w:sz w:val="22"/>
          <w:szCs w:val="22"/>
        </w:rPr>
        <w:t xml:space="preserve">, </w:t>
      </w:r>
      <w:r w:rsidRPr="00834E2E">
        <w:rPr>
          <w:rFonts w:ascii="Times New Roman" w:hAnsi="Times New Roman"/>
          <w:i/>
          <w:iCs/>
          <w:kern w:val="0"/>
          <w:sz w:val="22"/>
          <w:szCs w:val="22"/>
        </w:rPr>
        <w:t>50</w:t>
      </w:r>
      <w:r w:rsidRPr="00834E2E">
        <w:rPr>
          <w:rFonts w:ascii="Times New Roman" w:hAnsi="Times New Roman"/>
          <w:kern w:val="0"/>
          <w:sz w:val="22"/>
          <w:szCs w:val="22"/>
        </w:rPr>
        <w:t>(9), 732‑737. https://doi.org/10.1002/mc.2075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aziri, K., Zyad, A., Laaziaf, E. M., Houdzi, J. E., Elhanafi, F., Brahim, I., Lakhouaja, N., Hazime, R., Ammara, M., Naya, A., &amp; Admou, B. (2025). Acute Lymphoblastic Leukemia and Associated HLA-A, B, DRB1, and DQB1 Molecules : A Moroccan Pediatric Case–Control Study. </w:t>
      </w:r>
      <w:r w:rsidRPr="00834E2E">
        <w:rPr>
          <w:rFonts w:ascii="Times New Roman" w:hAnsi="Times New Roman"/>
          <w:i/>
          <w:iCs/>
          <w:kern w:val="0"/>
          <w:sz w:val="22"/>
          <w:szCs w:val="22"/>
        </w:rPr>
        <w:t>International Journal of Molecular Scienc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11), 5295. https://doi.org/10.3390/ijms2611529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chgar, A., Toulba, A., &amp; Kebdani, T. (2015). Service de radiothérapie de l’Institut National d’Oncologie- Rabat. Maroc. </w:t>
      </w:r>
      <w:r w:rsidRPr="00834E2E">
        <w:rPr>
          <w:rFonts w:ascii="Times New Roman" w:hAnsi="Times New Roman"/>
          <w:i/>
          <w:iCs/>
          <w:kern w:val="0"/>
          <w:sz w:val="22"/>
          <w:szCs w:val="22"/>
        </w:rPr>
        <w:t>LA TUNISIE MEDICALE</w:t>
      </w:r>
      <w:r w:rsidRPr="00834E2E">
        <w:rPr>
          <w:rFonts w:ascii="Times New Roman" w:hAnsi="Times New Roman"/>
          <w:kern w:val="0"/>
          <w:sz w:val="22"/>
          <w:szCs w:val="22"/>
        </w:rPr>
        <w:t xml:space="preserve">, </w:t>
      </w:r>
      <w:r w:rsidRPr="00834E2E">
        <w:rPr>
          <w:rFonts w:ascii="Times New Roman" w:hAnsi="Times New Roman"/>
          <w:i/>
          <w:iCs/>
          <w:kern w:val="0"/>
          <w:sz w:val="22"/>
          <w:szCs w:val="22"/>
        </w:rPr>
        <w:t>93</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idi, F., Bouziane, A., Errachid, A., &amp; Zaoui, F. (2016). Usefulness of Salivary and Serum Auto-antibodies Against Tumor Biomarkers HER2 and MUC1 in Breast Cancer Screening.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335‑339. https://doi.org/10.7314/APJCP.2016.17.1.33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idi, F., Bouziane, A., Lakhdar, A., Khabouze, S., Amrani, M., Rhrab, B., &amp; Zaoui, F. (2014). Significant Correlation between Salivary and Serum Ca 15-3 in Healthy Women and Breast Cancer Patients.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w:t>
      </w:r>
      <w:r w:rsidRPr="00834E2E">
        <w:rPr>
          <w:rFonts w:ascii="Times New Roman" w:hAnsi="Times New Roman"/>
          <w:kern w:val="0"/>
          <w:sz w:val="22"/>
          <w:szCs w:val="22"/>
        </w:rPr>
        <w:t>(11), 4659‑4662. https://doi.org/10.7314/APJCP.2014.15.11.465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idi, F., Bouziane, A., Lakhdar, A., Zaoui, F., Khabouze, S., &amp; Rhrab, B. (2014). Salivary expression of soluble HER2 in breast cancer patients with positive and negative HER2 status. </w:t>
      </w:r>
      <w:r w:rsidRPr="00834E2E">
        <w:rPr>
          <w:rFonts w:ascii="Times New Roman" w:hAnsi="Times New Roman"/>
          <w:i/>
          <w:iCs/>
          <w:kern w:val="0"/>
          <w:sz w:val="22"/>
          <w:szCs w:val="22"/>
        </w:rPr>
        <w:t>OncoTargets and Therapy</w:t>
      </w:r>
      <w:r w:rsidRPr="00834E2E">
        <w:rPr>
          <w:rFonts w:ascii="Times New Roman" w:hAnsi="Times New Roman"/>
          <w:kern w:val="0"/>
          <w:sz w:val="22"/>
          <w:szCs w:val="22"/>
        </w:rPr>
        <w:t>, 1285. https://doi.org/10.2147/OTT.S6423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lya, I., Marnouche, E. A., Abdelhak, M., Zaghba, N., Andaloussi, K., Elmarjany, M., Baddouh, L., Dahmani, K., Hadadi, K., Sifat, H., &amp; Mansouri, H. (2017). Radiotherapy of nasopharyngeal cancer using Rapidarc : Dosimetric study of military teaching hospital Mohamed V, Morocco. </w:t>
      </w:r>
      <w:r w:rsidRPr="00834E2E">
        <w:rPr>
          <w:rFonts w:ascii="Times New Roman" w:hAnsi="Times New Roman"/>
          <w:i/>
          <w:iCs/>
          <w:kern w:val="0"/>
          <w:sz w:val="22"/>
          <w:szCs w:val="22"/>
        </w:rPr>
        <w:t>BMC Research Not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w:t>
      </w:r>
      <w:r w:rsidRPr="00834E2E">
        <w:rPr>
          <w:rFonts w:ascii="Times New Roman" w:hAnsi="Times New Roman"/>
          <w:kern w:val="0"/>
          <w:sz w:val="22"/>
          <w:szCs w:val="22"/>
        </w:rPr>
        <w:t>(1), 112. https://doi.org/10.1186/s13104-017-2430-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mchahab, F. E., Tadlaoui, I., Beqqal, K., Bouattar, T., Ouzeddoun, N., Bayahia, R., Ait Ourhroui, M., Senouci, K., Hassam, B., &amp; Ismaili, N. (2011). La maladie de Kaposi iatrogène au Maroc en dehors du contexte de la transplantation. </w:t>
      </w:r>
      <w:r w:rsidRPr="00834E2E">
        <w:rPr>
          <w:rFonts w:ascii="Times New Roman" w:hAnsi="Times New Roman"/>
          <w:i/>
          <w:iCs/>
          <w:kern w:val="0"/>
          <w:sz w:val="22"/>
          <w:szCs w:val="22"/>
        </w:rPr>
        <w:t>Annales de Dermatologie et de Vénéré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8</w:t>
      </w:r>
      <w:r w:rsidRPr="00834E2E">
        <w:rPr>
          <w:rFonts w:ascii="Times New Roman" w:hAnsi="Times New Roman"/>
          <w:kern w:val="0"/>
          <w:sz w:val="22"/>
          <w:szCs w:val="22"/>
        </w:rPr>
        <w:t>(11), 729‑735. https://doi.org/10.1016/j.annder.2011.06.00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amtai, H., Boutayeb, S., Mrabti, H., El Ghissassi, I., &amp; Errihani, H. (2022). Cancer patients and COVID-19 vaccination, from safety to protocol adherence : A real-life setting report. </w:t>
      </w:r>
      <w:r w:rsidRPr="00834E2E">
        <w:rPr>
          <w:rFonts w:ascii="Times New Roman" w:hAnsi="Times New Roman"/>
          <w:i/>
          <w:iCs/>
          <w:kern w:val="0"/>
          <w:sz w:val="22"/>
          <w:szCs w:val="22"/>
        </w:rPr>
        <w:t>Frontiers in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2</w:t>
      </w:r>
      <w:r w:rsidRPr="00834E2E">
        <w:rPr>
          <w:rFonts w:ascii="Times New Roman" w:hAnsi="Times New Roman"/>
          <w:kern w:val="0"/>
          <w:sz w:val="22"/>
          <w:szCs w:val="22"/>
        </w:rPr>
        <w:t>, 1014786. https://doi.org/10.3389/fonc.2022.101478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ejbkowicz, F., Cohen, I., Barnett-Griness, O., Pinchev, M., Poynter, J., Gruber, S. B., &amp; Rennert, G. (2012). Common MUTYH mutations and colorectal cancer risk in multiethnic populations. </w:t>
      </w:r>
      <w:r w:rsidRPr="00834E2E">
        <w:rPr>
          <w:rFonts w:ascii="Times New Roman" w:hAnsi="Times New Roman"/>
          <w:i/>
          <w:iCs/>
          <w:kern w:val="0"/>
          <w:sz w:val="22"/>
          <w:szCs w:val="22"/>
        </w:rPr>
        <w:t>Familial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w:t>
      </w:r>
      <w:r w:rsidRPr="00834E2E">
        <w:rPr>
          <w:rFonts w:ascii="Times New Roman" w:hAnsi="Times New Roman"/>
          <w:kern w:val="0"/>
          <w:sz w:val="22"/>
          <w:szCs w:val="22"/>
        </w:rPr>
        <w:t>(3), 329‑335. https://doi.org/10.1007/s10689-012-9516-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emine Sow, M., El Yacoubi, H., Moukafih, B., Balde, S., Akimana, G., Najem, S., El Khoyaali, S., Abahssain, H., Chaibi, A., Zeb Khan, S., Trapani, D., Benzekri, A., Ghaouti, M., Gamra, L., Mestari, A., Kettani, F., Rahali, Y., Mrabti, H., Elghissassi, I., &amp; Errihani, H. (2021). Frequency and types of </w:t>
      </w:r>
      <w:r w:rsidRPr="00834E2E">
        <w:rPr>
          <w:rFonts w:ascii="Times New Roman" w:hAnsi="Times New Roman"/>
          <w:i/>
          <w:iCs/>
          <w:kern w:val="0"/>
          <w:sz w:val="22"/>
          <w:szCs w:val="22"/>
        </w:rPr>
        <w:t>EGFR</w:t>
      </w:r>
      <w:r w:rsidRPr="00834E2E">
        <w:rPr>
          <w:rFonts w:ascii="Times New Roman" w:hAnsi="Times New Roman"/>
          <w:kern w:val="0"/>
          <w:sz w:val="22"/>
          <w:szCs w:val="22"/>
        </w:rPr>
        <w:t xml:space="preserve"> mutations in Moroccan patients with non–small cell lung cancer. </w:t>
      </w:r>
      <w:r w:rsidRPr="00834E2E">
        <w:rPr>
          <w:rFonts w:ascii="Times New Roman" w:hAnsi="Times New Roman"/>
          <w:i/>
          <w:iCs/>
          <w:kern w:val="0"/>
          <w:sz w:val="22"/>
          <w:szCs w:val="22"/>
        </w:rPr>
        <w:t>Tumori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7</w:t>
      </w:r>
      <w:r w:rsidRPr="00834E2E">
        <w:rPr>
          <w:rFonts w:ascii="Times New Roman" w:hAnsi="Times New Roman"/>
          <w:kern w:val="0"/>
          <w:sz w:val="22"/>
          <w:szCs w:val="22"/>
        </w:rPr>
        <w:t>(4), 335‑340. https://doi.org/10.1177/030089162096457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Lkhoyaali, S., Haj, M. A. E., Khmamouche, M. R., Berrada, N., &amp; Errihani, H. (2015). Service d’oncologie médicale – Institut National d’Oncologie Moulay Abdellah – Rabat – Maroc. </w:t>
      </w:r>
      <w:r w:rsidRPr="00834E2E">
        <w:rPr>
          <w:rFonts w:ascii="Times New Roman" w:hAnsi="Times New Roman"/>
          <w:i/>
          <w:iCs/>
          <w:kern w:val="0"/>
          <w:sz w:val="22"/>
          <w:szCs w:val="22"/>
        </w:rPr>
        <w:t>LA TUNISIE MEDICALE</w:t>
      </w:r>
      <w:r w:rsidRPr="00834E2E">
        <w:rPr>
          <w:rFonts w:ascii="Times New Roman" w:hAnsi="Times New Roman"/>
          <w:kern w:val="0"/>
          <w:sz w:val="22"/>
          <w:szCs w:val="22"/>
        </w:rPr>
        <w:t xml:space="preserve">, </w:t>
      </w:r>
      <w:r w:rsidRPr="00834E2E">
        <w:rPr>
          <w:rFonts w:ascii="Times New Roman" w:hAnsi="Times New Roman"/>
          <w:i/>
          <w:iCs/>
          <w:kern w:val="0"/>
          <w:sz w:val="22"/>
          <w:szCs w:val="22"/>
        </w:rPr>
        <w:t>93</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adin, K., Majd, H., Demnati Sadki, N., Saoudi, M. T., El Meliani, O., Amaadour, L., Oualla, K., Benbrahim, Z., Mellas, N., &amp; Arifi, S. (2025). Survival Outcomes and Prognostic Factors of Metastatic Breast Cancer in Elderly Women : A Retrospective Study in Northeastern Morocco. </w:t>
      </w:r>
      <w:r w:rsidRPr="00834E2E">
        <w:rPr>
          <w:rFonts w:ascii="Times New Roman" w:hAnsi="Times New Roman"/>
          <w:i/>
          <w:iCs/>
          <w:kern w:val="0"/>
          <w:sz w:val="22"/>
          <w:szCs w:val="22"/>
        </w:rPr>
        <w:t>Cureus</w:t>
      </w:r>
      <w:r w:rsidRPr="00834E2E">
        <w:rPr>
          <w:rFonts w:ascii="Times New Roman" w:hAnsi="Times New Roman"/>
          <w:kern w:val="0"/>
          <w:sz w:val="22"/>
          <w:szCs w:val="22"/>
        </w:rPr>
        <w:t>. https://doi.org/10.7759/cureus.918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dani, A., Zafad, S., Harif, M., Yaakoubi, M., Zamiati, S., Sahraoui, S., Benjelloun, A., Fehri, M., &amp; Benchekroun, S. (2006). Treatment of Wilms tumor according to SIOP 9 protocol in Casablanca, Morocco. </w:t>
      </w:r>
      <w:r w:rsidRPr="00834E2E">
        <w:rPr>
          <w:rFonts w:ascii="Times New Roman" w:hAnsi="Times New Roman"/>
          <w:i/>
          <w:iCs/>
          <w:kern w:val="0"/>
          <w:sz w:val="22"/>
          <w:szCs w:val="22"/>
        </w:rPr>
        <w:t>Pediatric Blood &amp;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46</w:t>
      </w:r>
      <w:r w:rsidRPr="00834E2E">
        <w:rPr>
          <w:rFonts w:ascii="Times New Roman" w:hAnsi="Times New Roman"/>
          <w:kern w:val="0"/>
          <w:sz w:val="22"/>
          <w:szCs w:val="22"/>
        </w:rPr>
        <w:t>(4), 472‑475. https://doi.org/10.1002/pbc.2043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dihi, S., Laassili, C., Boukaira, S., Baha, W., Khyatti, M., Zyad, A., Ben Mkaddem, S., &amp; Benani, A. (2024). Development and validation of the first HBV qRT-PCR assay in the Mediterranean area targeting the X region. </w:t>
      </w:r>
      <w:r w:rsidRPr="00834E2E">
        <w:rPr>
          <w:rFonts w:ascii="Times New Roman" w:hAnsi="Times New Roman"/>
          <w:i/>
          <w:iCs/>
          <w:kern w:val="0"/>
          <w:sz w:val="22"/>
          <w:szCs w:val="22"/>
        </w:rPr>
        <w:t>Journal of Virological Methods</w:t>
      </w:r>
      <w:r w:rsidRPr="00834E2E">
        <w:rPr>
          <w:rFonts w:ascii="Times New Roman" w:hAnsi="Times New Roman"/>
          <w:kern w:val="0"/>
          <w:sz w:val="22"/>
          <w:szCs w:val="22"/>
        </w:rPr>
        <w:t xml:space="preserve">, </w:t>
      </w:r>
      <w:r w:rsidRPr="00834E2E">
        <w:rPr>
          <w:rFonts w:ascii="Times New Roman" w:hAnsi="Times New Roman"/>
          <w:i/>
          <w:iCs/>
          <w:kern w:val="0"/>
          <w:sz w:val="22"/>
          <w:szCs w:val="22"/>
        </w:rPr>
        <w:t>326</w:t>
      </w:r>
      <w:r w:rsidRPr="00834E2E">
        <w:rPr>
          <w:rFonts w:ascii="Times New Roman" w:hAnsi="Times New Roman"/>
          <w:kern w:val="0"/>
          <w:sz w:val="22"/>
          <w:szCs w:val="22"/>
        </w:rPr>
        <w:t>, 114913. https://doi.org/10.1016/j.jviromet.2024.1149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ghous, A., Rais, F., Ahid, S., Benhmidou, N., Bellahamou, K., Loughlimi, H., Marnouche, E., Elmajjaoui, S., Elkacemi, H., Kebdani, T., &amp; Benjaafar, N. (2016). Factors influencing diagnosis delay of advanced breast cancer in Moroccan women.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 356. https://doi.org/10.1186/s12885-016-2394-y</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jbar, M. A., Courtot, L., Dahbi-Skali, L., Rafik, A., Jouppe, P. O., Moussata, D., Benkabbou, A., Mohsine, R., Ouaissi, M., &amp; Souadka, A. (2022). Two-step pull-through colo-anal anastomosis aiming to avoid stoma in rectal cancer surgery : A “real life” study in a developing country. </w:t>
      </w:r>
      <w:r w:rsidRPr="00834E2E">
        <w:rPr>
          <w:rFonts w:ascii="Times New Roman" w:hAnsi="Times New Roman"/>
          <w:i/>
          <w:iCs/>
          <w:kern w:val="0"/>
          <w:sz w:val="22"/>
          <w:szCs w:val="22"/>
        </w:rPr>
        <w:t>Journal of Visceral Surger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9</w:t>
      </w:r>
      <w:r w:rsidRPr="00834E2E">
        <w:rPr>
          <w:rFonts w:ascii="Times New Roman" w:hAnsi="Times New Roman"/>
          <w:kern w:val="0"/>
          <w:sz w:val="22"/>
          <w:szCs w:val="22"/>
        </w:rPr>
        <w:t>(3), 187‑193. https://doi.org/10.1016/j.jviscsurg.2021.04.0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ne, N., Lamchabbek, N., Mrah, S., Saidi, M., Elattabi, C., Faure, E., El M’rabet, F. Z., Najdi, A., Mellas, N., Bendahou, K., Belyamani, L., Saber, B., El Rhazi, K., Nejjari, C., Huybrechts, I., &amp; Khalis, M. (2025). Anthropometry and the Risk of Breast Cancer in Moroccan Women : A Large Multicentric Case-Control Study. </w:t>
      </w:r>
      <w:r w:rsidRPr="00834E2E">
        <w:rPr>
          <w:rFonts w:ascii="Times New Roman" w:hAnsi="Times New Roman"/>
          <w:i/>
          <w:iCs/>
          <w:kern w:val="0"/>
          <w:sz w:val="22"/>
          <w:szCs w:val="22"/>
        </w:rPr>
        <w:t>Current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2</w:t>
      </w:r>
      <w:r w:rsidRPr="00834E2E">
        <w:rPr>
          <w:rFonts w:ascii="Times New Roman" w:hAnsi="Times New Roman"/>
          <w:kern w:val="0"/>
          <w:sz w:val="22"/>
          <w:szCs w:val="22"/>
        </w:rPr>
        <w:t>(8), 434. https://doi.org/10.3390/curroncol3208043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rouf, C., Göhler, S., Filho, M. I. D. S., Hajji, O., Hemminki, K., Nadifi, S., &amp; Försti, A. (2016). Analysis of functional germline variants in APOBEC3 and driver genes on breast cancer risk in Moroccan study population.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 165. https://doi.org/10.1186/s12885-016-2210-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rouf, C., Hajji, O., Diakité, B., Tazzite, A., Jouhadi, H., Benider, A., &amp; Nadifi, S. (2015). The CHEK2 1100delC allelic variant is not present in familial and sporadic breast cancer cases from Moroccan population. </w:t>
      </w:r>
      <w:r w:rsidRPr="00834E2E">
        <w:rPr>
          <w:rFonts w:ascii="Times New Roman" w:hAnsi="Times New Roman"/>
          <w:i/>
          <w:iCs/>
          <w:kern w:val="0"/>
          <w:sz w:val="22"/>
          <w:szCs w:val="22"/>
        </w:rPr>
        <w:t>SpringerPlus</w:t>
      </w:r>
      <w:r w:rsidRPr="00834E2E">
        <w:rPr>
          <w:rFonts w:ascii="Times New Roman" w:hAnsi="Times New Roman"/>
          <w:kern w:val="0"/>
          <w:sz w:val="22"/>
          <w:szCs w:val="22"/>
        </w:rPr>
        <w:t xml:space="preserve">, </w:t>
      </w:r>
      <w:r w:rsidRPr="00834E2E">
        <w:rPr>
          <w:rFonts w:ascii="Times New Roman" w:hAnsi="Times New Roman"/>
          <w:i/>
          <w:iCs/>
          <w:kern w:val="0"/>
          <w:sz w:val="22"/>
          <w:szCs w:val="22"/>
        </w:rPr>
        <w:t>4</w:t>
      </w:r>
      <w:r w:rsidRPr="00834E2E">
        <w:rPr>
          <w:rFonts w:ascii="Times New Roman" w:hAnsi="Times New Roman"/>
          <w:kern w:val="0"/>
          <w:sz w:val="22"/>
          <w:szCs w:val="22"/>
        </w:rPr>
        <w:t>(1), 38. https://doi.org/10.1186/s40064-014-0778-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rouf, C., Tazzite, A., Diakité, B., Jouhadi, H., Benider, A., &amp; Nadifi, S. (2014). Association of TP53 PIN3 polymorphism with breast cancer in Moroccan population. </w:t>
      </w:r>
      <w:r w:rsidRPr="00834E2E">
        <w:rPr>
          <w:rFonts w:ascii="Times New Roman" w:hAnsi="Times New Roman"/>
          <w:i/>
          <w:iCs/>
          <w:kern w:val="0"/>
          <w:sz w:val="22"/>
          <w:szCs w:val="22"/>
        </w:rPr>
        <w:t>Tumor Bi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5</w:t>
      </w:r>
      <w:r w:rsidRPr="00834E2E">
        <w:rPr>
          <w:rFonts w:ascii="Times New Roman" w:hAnsi="Times New Roman"/>
          <w:kern w:val="0"/>
          <w:sz w:val="22"/>
          <w:szCs w:val="22"/>
        </w:rPr>
        <w:t>(12), 12403‑12408. https://doi.org/10.1007/s13277-014-2556-y</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skrout, M., Boutaagount, F., Mokfi, R., Bennour, S., Senoussi, C., Mahlaq, S., Rais, F., &amp; Rais, G. (2025). Exploring Human Epidermal Growth Factor Receptor 2 (HER2)-Low Early Breast Cancer in a Moroccan Population : Clinical Characteristics and Survival Outcomes. </w:t>
      </w:r>
      <w:r w:rsidRPr="00834E2E">
        <w:rPr>
          <w:rFonts w:ascii="Times New Roman" w:hAnsi="Times New Roman"/>
          <w:i/>
          <w:iCs/>
          <w:kern w:val="0"/>
          <w:sz w:val="22"/>
          <w:szCs w:val="22"/>
        </w:rPr>
        <w:t>Cureus</w:t>
      </w:r>
      <w:r w:rsidRPr="00834E2E">
        <w:rPr>
          <w:rFonts w:ascii="Times New Roman" w:hAnsi="Times New Roman"/>
          <w:kern w:val="0"/>
          <w:sz w:val="22"/>
          <w:szCs w:val="22"/>
        </w:rPr>
        <w:t>. https://doi.org/10.7759/cureus.9025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azti, A., El Idrissi, M., El Ibrahimi, A., Maaroufi, M. E., El Koubaiti, G., Bouhafa, T., El Fakir, S., Arifi, S., Mrini, A., &amp; Chbani, L. (2021). How Can a Multidisciplinary Approach Improve Prognosis of Soft-Tissue Sarcomas of Extremities? </w:t>
      </w:r>
      <w:r w:rsidRPr="00834E2E">
        <w:rPr>
          <w:rFonts w:ascii="Times New Roman" w:hAnsi="Times New Roman"/>
          <w:i/>
          <w:iCs/>
          <w:kern w:val="0"/>
          <w:sz w:val="22"/>
          <w:szCs w:val="22"/>
        </w:rPr>
        <w:t>International Journal of Surg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021</w:t>
      </w:r>
      <w:r w:rsidRPr="00834E2E">
        <w:rPr>
          <w:rFonts w:ascii="Times New Roman" w:hAnsi="Times New Roman"/>
          <w:kern w:val="0"/>
          <w:sz w:val="22"/>
          <w:szCs w:val="22"/>
        </w:rPr>
        <w:t>, 1‑8. https://doi.org/10.1155/2021/887155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cKay, J., Tenet, V., Franceschi, S., Chabrier, A., Gheit, T., Gaborieau, V., Chopin, S., Avogbe, P. H., Tommasino, M., Ainouze, M., Hasan, U., &amp; Vaccarella, S. (2017). Immuno-related polymorphisms and cervical cancer risk : The IARC multicentric case-control study. </w:t>
      </w:r>
      <w:r w:rsidRPr="00834E2E">
        <w:rPr>
          <w:rFonts w:ascii="Times New Roman" w:hAnsi="Times New Roman"/>
          <w:i/>
          <w:iCs/>
          <w:kern w:val="0"/>
          <w:sz w:val="22"/>
          <w:szCs w:val="22"/>
        </w:rPr>
        <w:t>PLOS O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2</w:t>
      </w:r>
      <w:r w:rsidRPr="00834E2E">
        <w:rPr>
          <w:rFonts w:ascii="Times New Roman" w:hAnsi="Times New Roman"/>
          <w:kern w:val="0"/>
          <w:sz w:val="22"/>
          <w:szCs w:val="22"/>
        </w:rPr>
        <w:t>(5), e0177775. https://doi.org/10.1371/journal.pone.017777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echita, N. B., Cherkaoui, S., Abousselham, L., Benmiloud, S., Kili, A., Kababri, M. E., Maani, K., Houdzi, J. E., Benajiba, N., Madani, A., Bennani, M., Belakhel, L., Bouffet, E., Patte, C., Harif, M., Youbi, M., &amp; Hessissen, L. (2022). Implementing the WHO Global Initiative for Childhood Cancer in Morocco : Survival study for the six indexed childhood cancers. </w:t>
      </w:r>
      <w:r w:rsidRPr="00834E2E">
        <w:rPr>
          <w:rFonts w:ascii="Times New Roman" w:hAnsi="Times New Roman"/>
          <w:i/>
          <w:iCs/>
          <w:kern w:val="0"/>
          <w:sz w:val="22"/>
          <w:szCs w:val="22"/>
        </w:rPr>
        <w:t>Pediatric Blood &amp;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69</w:t>
      </w:r>
      <w:r w:rsidRPr="00834E2E">
        <w:rPr>
          <w:rFonts w:ascii="Times New Roman" w:hAnsi="Times New Roman"/>
          <w:kern w:val="0"/>
          <w:sz w:val="22"/>
          <w:szCs w:val="22"/>
        </w:rPr>
        <w:t>(10), e29788. https://doi.org/10.1002/pbc.2978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Mellouki, I., Jellali, K., &amp; Ibrahimi, A. (2018). Les tumeurs du gr</w:t>
      </w:r>
      <w:r w:rsidRPr="00834E2E">
        <w:rPr>
          <w:rFonts w:ascii="Tahoma" w:hAnsi="Tahoma" w:cs="Tahoma"/>
          <w:kern w:val="0"/>
          <w:sz w:val="22"/>
          <w:szCs w:val="22"/>
        </w:rPr>
        <w:t>�</w:t>
      </w:r>
      <w:r w:rsidRPr="00834E2E">
        <w:rPr>
          <w:rFonts w:ascii="Times New Roman" w:hAnsi="Times New Roman"/>
          <w:kern w:val="0"/>
          <w:sz w:val="22"/>
          <w:szCs w:val="22"/>
        </w:rPr>
        <w:t xml:space="preserve">le : </w:t>
      </w:r>
      <w:r w:rsidRPr="00834E2E">
        <w:rPr>
          <w:rFonts w:ascii="Tahoma" w:hAnsi="Tahoma" w:cs="Tahoma"/>
          <w:kern w:val="0"/>
          <w:sz w:val="22"/>
          <w:szCs w:val="22"/>
        </w:rPr>
        <w:t>�</w:t>
      </w:r>
      <w:r w:rsidRPr="00834E2E">
        <w:rPr>
          <w:rFonts w:ascii="Times New Roman" w:hAnsi="Times New Roman"/>
          <w:kern w:val="0"/>
          <w:sz w:val="22"/>
          <w:szCs w:val="22"/>
        </w:rPr>
        <w:t xml:space="preserve"> propos de 27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0</w:t>
      </w:r>
      <w:r w:rsidRPr="00834E2E">
        <w:rPr>
          <w:rFonts w:ascii="Times New Roman" w:hAnsi="Times New Roman"/>
          <w:kern w:val="0"/>
          <w:sz w:val="22"/>
          <w:szCs w:val="22"/>
        </w:rPr>
        <w:t>. https://doi.org/10.11604/pamj.2018.30.13.540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eryem, G., Sarah, N., Samia, G., Abdelkader, B., &amp; Hassan, E. (s. d.). </w:t>
      </w:r>
      <w:r w:rsidRPr="00834E2E">
        <w:rPr>
          <w:rFonts w:ascii="Times New Roman" w:hAnsi="Times New Roman"/>
          <w:i/>
          <w:iCs/>
          <w:kern w:val="0"/>
          <w:sz w:val="22"/>
          <w:szCs w:val="22"/>
        </w:rPr>
        <w:t>Le traitement chirurgical des adénocarcinomes de la jonction œsogastrique : Expérience marocaine à travers une série de 149 cas</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ezouri, I., Chenna, H., Bellefqih, S., Elkacemi, H., Kebdani, T., &amp; Benjaafar, N. (2014). Les perdus de vue en radiothérapie : Expérience de l’Institut National d’Oncologie au Maroc.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9</w:t>
      </w:r>
      <w:r w:rsidRPr="00834E2E">
        <w:rPr>
          <w:rFonts w:ascii="Times New Roman" w:hAnsi="Times New Roman"/>
          <w:kern w:val="0"/>
          <w:sz w:val="22"/>
          <w:szCs w:val="22"/>
        </w:rPr>
        <w:t>. https://doi.org/10.11604/pamj.2014.19.18.444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ezzoug, N., Meski, F. Z., Khay, E. O., Skali Senhaji, N., Abrini, J., &amp; Khattabi, A. (2025). Breaking Barriers in Cancer Screening : Understanding Participant Dropout in Breast and Cervical Programs in Morocco.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1), 67‑75. https://doi.org/10.31557/APJCP.2025.26.1.6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imouni, M., Chaouki, W., Errihani, H., &amp; Benjaafar, N. (2018). Analyse des délais de traitement du cancer du sein : Expérience d’un centre de référence tertiaire au Maroc. </w:t>
      </w:r>
      <w:r w:rsidRPr="00834E2E">
        <w:rPr>
          <w:rFonts w:ascii="Times New Roman" w:hAnsi="Times New Roman"/>
          <w:i/>
          <w:iCs/>
          <w:kern w:val="0"/>
          <w:sz w:val="22"/>
          <w:szCs w:val="22"/>
        </w:rPr>
        <w:t>Bulletin du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5</w:t>
      </w:r>
      <w:r w:rsidRPr="00834E2E">
        <w:rPr>
          <w:rFonts w:ascii="Times New Roman" w:hAnsi="Times New Roman"/>
          <w:kern w:val="0"/>
          <w:sz w:val="22"/>
          <w:szCs w:val="22"/>
        </w:rPr>
        <w:t>(9), 755‑762. https://doi.org/10.1016/j.bulcan.2018.05.01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oufid, F. Z., Bouguenouch, L., El Bouchikhi, I., Chbani, L., Iraqui Houssaini, M., Sekal, M., Belhassan, K., Bennani, B., &amp; Ouldim, K. (2018). The First Molecular Screening of </w:t>
      </w:r>
      <w:r w:rsidRPr="00834E2E">
        <w:rPr>
          <w:rFonts w:ascii="Times New Roman" w:hAnsi="Times New Roman"/>
          <w:i/>
          <w:iCs/>
          <w:kern w:val="0"/>
          <w:sz w:val="22"/>
          <w:szCs w:val="22"/>
        </w:rPr>
        <w:t>MLH1</w:t>
      </w:r>
      <w:r w:rsidRPr="00834E2E">
        <w:rPr>
          <w:rFonts w:ascii="Times New Roman" w:hAnsi="Times New Roman"/>
          <w:kern w:val="0"/>
          <w:sz w:val="22"/>
          <w:szCs w:val="22"/>
        </w:rPr>
        <w:t xml:space="preserve"> and </w:t>
      </w:r>
      <w:r w:rsidRPr="00834E2E">
        <w:rPr>
          <w:rFonts w:ascii="Times New Roman" w:hAnsi="Times New Roman"/>
          <w:i/>
          <w:iCs/>
          <w:kern w:val="0"/>
          <w:sz w:val="22"/>
          <w:szCs w:val="22"/>
        </w:rPr>
        <w:t>MSH2</w:t>
      </w:r>
      <w:r w:rsidRPr="00834E2E">
        <w:rPr>
          <w:rFonts w:ascii="Times New Roman" w:hAnsi="Times New Roman"/>
          <w:kern w:val="0"/>
          <w:sz w:val="22"/>
          <w:szCs w:val="22"/>
        </w:rPr>
        <w:t xml:space="preserve"> Genes in Moroccan Colorectal Cancer Patients Shows a Relatively High Mutational Prevalence. </w:t>
      </w:r>
      <w:r w:rsidRPr="00834E2E">
        <w:rPr>
          <w:rFonts w:ascii="Times New Roman" w:hAnsi="Times New Roman"/>
          <w:i/>
          <w:iCs/>
          <w:kern w:val="0"/>
          <w:sz w:val="22"/>
          <w:szCs w:val="22"/>
        </w:rPr>
        <w:t>Genetic Testing and Molecular Biomarker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8), 492‑497. https://doi.org/10.1089/gtmb.2018.006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oukafih, B., Abahssain, H., Mrabti, H., Errihani, H., Rahali, Y., Taoufik, J., &amp; Chaibi, A. (2021). Impact of clinical pharmacy services in a hematology/oncology ward in Morocco. </w:t>
      </w:r>
      <w:r w:rsidRPr="00834E2E">
        <w:rPr>
          <w:rFonts w:ascii="Times New Roman" w:hAnsi="Times New Roman"/>
          <w:i/>
          <w:iCs/>
          <w:kern w:val="0"/>
          <w:sz w:val="22"/>
          <w:szCs w:val="22"/>
        </w:rPr>
        <w:t>Journal of Oncology Pharmacy Practice</w:t>
      </w:r>
      <w:r w:rsidRPr="00834E2E">
        <w:rPr>
          <w:rFonts w:ascii="Times New Roman" w:hAnsi="Times New Roman"/>
          <w:kern w:val="0"/>
          <w:sz w:val="22"/>
          <w:szCs w:val="22"/>
        </w:rPr>
        <w:t xml:space="preserve">, </w:t>
      </w:r>
      <w:r w:rsidRPr="00834E2E">
        <w:rPr>
          <w:rFonts w:ascii="Times New Roman" w:hAnsi="Times New Roman"/>
          <w:i/>
          <w:iCs/>
          <w:kern w:val="0"/>
          <w:sz w:val="22"/>
          <w:szCs w:val="22"/>
        </w:rPr>
        <w:t>27</w:t>
      </w:r>
      <w:r w:rsidRPr="00834E2E">
        <w:rPr>
          <w:rFonts w:ascii="Times New Roman" w:hAnsi="Times New Roman"/>
          <w:kern w:val="0"/>
          <w:sz w:val="22"/>
          <w:szCs w:val="22"/>
        </w:rPr>
        <w:t>(2), 305‑311. https://doi.org/10.1177/107815522091916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oumen, A., Dehbi, H., Kottwitz, D., El Amrani, M., Bouchoutrouch, N., El Hadi, H., Quessar, A., Benchekroun, S., Nadifi, S., &amp; Sefrioui, H. (2015). Quantitative real-time polymerase chain reaction as an efficient molecular tool for detecting minimal residual disease in Moroccan chronic myeloid leukemia patients. </w:t>
      </w:r>
      <w:r w:rsidRPr="00834E2E">
        <w:rPr>
          <w:rFonts w:ascii="Times New Roman" w:hAnsi="Times New Roman"/>
          <w:i/>
          <w:iCs/>
          <w:kern w:val="0"/>
          <w:sz w:val="22"/>
          <w:szCs w:val="22"/>
        </w:rPr>
        <w:t>Genetics and Molecular Researc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4</w:t>
      </w:r>
      <w:r w:rsidRPr="00834E2E">
        <w:rPr>
          <w:rFonts w:ascii="Times New Roman" w:hAnsi="Times New Roman"/>
          <w:kern w:val="0"/>
          <w:sz w:val="22"/>
          <w:szCs w:val="22"/>
        </w:rPr>
        <w:t>(1), 1044‑1055. https://doi.org/10.4238/2015.February.6.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ouna, B., Saber, B., Tijani, E. H., Hind, M., Amina, T., &amp; Hassan, E. (2012). Primary malignant non-Hodgkin’s lymphoma of the breast : A study of seven cases and literature review. </w:t>
      </w:r>
      <w:r w:rsidRPr="00834E2E">
        <w:rPr>
          <w:rFonts w:ascii="Times New Roman" w:hAnsi="Times New Roman"/>
          <w:i/>
          <w:iCs/>
          <w:kern w:val="0"/>
          <w:sz w:val="22"/>
          <w:szCs w:val="22"/>
        </w:rPr>
        <w:t>World Journal of Surg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w:t>
      </w:r>
      <w:r w:rsidRPr="00834E2E">
        <w:rPr>
          <w:rFonts w:ascii="Times New Roman" w:hAnsi="Times New Roman"/>
          <w:kern w:val="0"/>
          <w:sz w:val="22"/>
          <w:szCs w:val="22"/>
        </w:rPr>
        <w:t>(1), 151. https://doi.org/10.1186/1477-7819-10-15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oundir, A., Ouair, H., Benhsaien, I., Jeddane, L., Rada, N., Amenzoui, N., Jouhadi, Z., Adnane, F., Hafidi, N. E., Kili, A., Bourhanbour Drissi, A., Babakhouya, A., Benmiloud, S., Hbibi, M., Benajiba, N., Hida, M., Bouskraoui, M., Mahraoui, C., Admou, B., … Bousfiha, A. A. (2023). Genetic Diagnosis of Inborn Errors of Immunity in an Emerging Country : A Retrospective Study of 216 Moroccan Patients. </w:t>
      </w:r>
      <w:r w:rsidRPr="00834E2E">
        <w:rPr>
          <w:rFonts w:ascii="Times New Roman" w:hAnsi="Times New Roman"/>
          <w:i/>
          <w:iCs/>
          <w:kern w:val="0"/>
          <w:sz w:val="22"/>
          <w:szCs w:val="22"/>
        </w:rPr>
        <w:t>Journal of Clinical Immun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43</w:t>
      </w:r>
      <w:r w:rsidRPr="00834E2E">
        <w:rPr>
          <w:rFonts w:ascii="Times New Roman" w:hAnsi="Times New Roman"/>
          <w:kern w:val="0"/>
          <w:sz w:val="22"/>
          <w:szCs w:val="22"/>
        </w:rPr>
        <w:t>(2), 485‑494. https://doi.org/10.1007/s10875-022-01398-z</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oussaid, L., Benchikhi, H., Boukind, E. H., Sqalli, S., Mouaki, N., Kadiri, F., &amp; Lakhdar, H. (2004). Tumeurs cutanées au cours du xeroderma pigmentosum au Maroc. </w:t>
      </w:r>
      <w:r w:rsidRPr="00834E2E">
        <w:rPr>
          <w:rFonts w:ascii="Times New Roman" w:hAnsi="Times New Roman"/>
          <w:i/>
          <w:iCs/>
          <w:kern w:val="0"/>
          <w:sz w:val="22"/>
          <w:szCs w:val="22"/>
        </w:rPr>
        <w:t>Annales de Dermatologie et de Vénéréologi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1</w:t>
      </w:r>
      <w:r w:rsidRPr="00834E2E">
        <w:rPr>
          <w:rFonts w:ascii="Times New Roman" w:hAnsi="Times New Roman"/>
          <w:kern w:val="0"/>
          <w:sz w:val="22"/>
          <w:szCs w:val="22"/>
        </w:rPr>
        <w:t>(1), 29‑33. https://doi.org/10.1016/S0151-9638(04)93538-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rabti, H., Amziren, M., ElGhissassi, I., Bensouda, Y., Berrada, N., Abahssain, H., Boutayeb, S., El Fakir, S., Nejjari, C., Benider, A., Mellas, N., El Mesbahi, O., Bennani, M., Bekkali, R., Zidouh, A., &amp; Errihani, H. (2016). Quality of life of early stage colorectal cancer patients in Morocco. </w:t>
      </w:r>
      <w:r w:rsidRPr="00834E2E">
        <w:rPr>
          <w:rFonts w:ascii="Times New Roman" w:hAnsi="Times New Roman"/>
          <w:i/>
          <w:iCs/>
          <w:kern w:val="0"/>
          <w:sz w:val="22"/>
          <w:szCs w:val="22"/>
        </w:rPr>
        <w:t>BMC Gastroenter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6</w:t>
      </w:r>
      <w:r w:rsidRPr="00834E2E">
        <w:rPr>
          <w:rFonts w:ascii="Times New Roman" w:hAnsi="Times New Roman"/>
          <w:kern w:val="0"/>
          <w:sz w:val="22"/>
          <w:szCs w:val="22"/>
        </w:rPr>
        <w:t>(1), 131. https://doi.org/10.1186/s12876-016-0538-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Mrabti, H., Sauvaget, C., Benider, A., Bendahhou, K., Selmouni, F., Muwonge, R., Alaoui, L., Lucas, E., Chami, Y., Villain, P., Abousselham, L., Carvalho, A. L., Bennani, M., Errihani, H., Sankaranarayanan, R., Bekkali, R., &amp; Basu, P. (2021). Patterns of care of breast cancer patients in Morocco – A study of variations in patient profile, tumour characteristics and standard of care over a decade. </w:t>
      </w:r>
      <w:r w:rsidRPr="00834E2E">
        <w:rPr>
          <w:rFonts w:ascii="Times New Roman" w:hAnsi="Times New Roman"/>
          <w:i/>
          <w:iCs/>
          <w:kern w:val="0"/>
          <w:sz w:val="22"/>
          <w:szCs w:val="22"/>
        </w:rPr>
        <w:t>The Breast</w:t>
      </w:r>
      <w:r w:rsidRPr="00834E2E">
        <w:rPr>
          <w:rFonts w:ascii="Times New Roman" w:hAnsi="Times New Roman"/>
          <w:kern w:val="0"/>
          <w:sz w:val="22"/>
          <w:szCs w:val="22"/>
        </w:rPr>
        <w:t xml:space="preserve">, </w:t>
      </w:r>
      <w:r w:rsidRPr="00834E2E">
        <w:rPr>
          <w:rFonts w:ascii="Times New Roman" w:hAnsi="Times New Roman"/>
          <w:i/>
          <w:iCs/>
          <w:kern w:val="0"/>
          <w:sz w:val="22"/>
          <w:szCs w:val="22"/>
        </w:rPr>
        <w:t>59</w:t>
      </w:r>
      <w:r w:rsidRPr="00834E2E">
        <w:rPr>
          <w:rFonts w:ascii="Times New Roman" w:hAnsi="Times New Roman"/>
          <w:kern w:val="0"/>
          <w:sz w:val="22"/>
          <w:szCs w:val="22"/>
        </w:rPr>
        <w:t>, 193‑202. https://doi.org/10.1016/j.breast.2021.07.00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Nafil, H., Tazi, I., Sifsalam, M., Bouchtia, M., &amp; Mahmal, L. (2012). Profil étiologique des pancytopénies chez l’adulte à Marrakech (Maroc). </w:t>
      </w:r>
      <w:r w:rsidRPr="00834E2E">
        <w:rPr>
          <w:rFonts w:ascii="Times New Roman" w:hAnsi="Times New Roman"/>
          <w:i/>
          <w:iCs/>
          <w:kern w:val="0"/>
          <w:sz w:val="22"/>
          <w:szCs w:val="22"/>
        </w:rPr>
        <w:t>Eastern Mediterranean Health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5), 532‑536. https://doi.org/10.26719/2012.18.5.53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Naim, A., Lahlou, Z., Kaanouch, O., Heddat, A., &amp; Mansouri, S. (2024). Revolutionizing localized prostate cancer treatment : Stereotactic radiotherapy “Moroccan experience”. </w:t>
      </w:r>
      <w:r w:rsidRPr="00834E2E">
        <w:rPr>
          <w:rFonts w:ascii="Times New Roman" w:hAnsi="Times New Roman"/>
          <w:i/>
          <w:iCs/>
          <w:kern w:val="0"/>
          <w:sz w:val="22"/>
          <w:szCs w:val="22"/>
        </w:rPr>
        <w:t>Archivio Italiano Di Urologia e Andrologia</w:t>
      </w:r>
      <w:r w:rsidRPr="00834E2E">
        <w:rPr>
          <w:rFonts w:ascii="Times New Roman" w:hAnsi="Times New Roman"/>
          <w:kern w:val="0"/>
          <w:sz w:val="22"/>
          <w:szCs w:val="22"/>
        </w:rPr>
        <w:t xml:space="preserve">, </w:t>
      </w:r>
      <w:r w:rsidRPr="00834E2E">
        <w:rPr>
          <w:rFonts w:ascii="Times New Roman" w:hAnsi="Times New Roman"/>
          <w:i/>
          <w:iCs/>
          <w:kern w:val="0"/>
          <w:sz w:val="22"/>
          <w:szCs w:val="22"/>
        </w:rPr>
        <w:t>96</w:t>
      </w:r>
      <w:r w:rsidRPr="00834E2E">
        <w:rPr>
          <w:rFonts w:ascii="Times New Roman" w:hAnsi="Times New Roman"/>
          <w:kern w:val="0"/>
          <w:sz w:val="22"/>
          <w:szCs w:val="22"/>
        </w:rPr>
        <w:t>(1). https://doi.org/10.4081/aiua.2024.1210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Najdi, A., Berraho, M., Bendahhou, K., Obtel, M., Zidouh, A., Errihani, H., &amp; Nejjari, C. (2014). Les déterminants du statut « perdu de vue » chez les patients pris en charge pour cancer au Maroc : Situation avant le Plan Cancer.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 https://doi.org/10.11604/pamj.2014.18.83.248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Omari, M., Kriya, S., Nadi, S., Zerhouni, G., Abbas, C. E., El Asri, A., Benbrahim, Z., Mellas, N., Rhazi, K. E., Amine Ragala, M. E., Hilaly, J. E., Halim, K., Amaadour, L., &amp; Zarrouq, B. (2024). Effective and ineffective psychological adjustment in breast cancer patients before receiving neoadjuvant chemotherapy : Insights from a cohort study. </w:t>
      </w:r>
      <w:r w:rsidRPr="00834E2E">
        <w:rPr>
          <w:rFonts w:ascii="Times New Roman" w:hAnsi="Times New Roman"/>
          <w:i/>
          <w:iCs/>
          <w:kern w:val="0"/>
          <w:sz w:val="22"/>
          <w:szCs w:val="22"/>
        </w:rPr>
        <w:t>BMC Psych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2</w:t>
      </w:r>
      <w:r w:rsidRPr="00834E2E">
        <w:rPr>
          <w:rFonts w:ascii="Times New Roman" w:hAnsi="Times New Roman"/>
          <w:kern w:val="0"/>
          <w:sz w:val="22"/>
          <w:szCs w:val="22"/>
        </w:rPr>
        <w:t>(1), 693. https://doi.org/10.1186/s40359-024-0221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Omari-Alaoui, H. E., Lahdiri, I., Nejjar, I., Hadadi, K., Ahyoud, F., Hachi, H., Alhilal, M., Errihani, H., Benjaafar, N., Souadka, A., &amp; Gueddari, B. K. E. (s. d.). </w:t>
      </w:r>
      <w:r w:rsidRPr="00834E2E">
        <w:rPr>
          <w:rFonts w:ascii="Times New Roman" w:hAnsi="Times New Roman"/>
          <w:i/>
          <w:iCs/>
          <w:kern w:val="0"/>
          <w:sz w:val="22"/>
          <w:szCs w:val="22"/>
        </w:rPr>
        <w:t>Male breast cancer. A report of 71 cases Cancer du sein chez l’homme. À propos de 71 cas</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Oumnia, B., Maladho, D., Amanda, G., Wafaa, K., Fadila, G., Mohamed, C., Najdi, A., Abderrahmane, A. B., Chakib, N., Nabil, I., &amp; Mohamed, K. (2024). Immunohistochemical-Based Molecular Subtypes of Female Breast Cancer : A Retrospective Cross-Sectional Study at Cheikh Khalifa Hospital in Casablanca, Morocco. </w:t>
      </w:r>
      <w:r w:rsidRPr="00834E2E">
        <w:rPr>
          <w:rFonts w:ascii="Times New Roman" w:hAnsi="Times New Roman"/>
          <w:i/>
          <w:iCs/>
          <w:kern w:val="0"/>
          <w:sz w:val="22"/>
          <w:szCs w:val="22"/>
        </w:rPr>
        <w:t>Cancer Contro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 10732748241300655. https://doi.org/10.1177/1073274824130065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Ouzzif, Z., Doghmi, K., Messaoudi, N., Bouhsain, S., El Machtani, S., Biaz, A., Rachid, A., Dami, A., Bezza, A., &amp; El Maataoui, A. (2023). Epidemiology of monoclonal gammopathy in Morocco – A hospital‐based study. </w:t>
      </w:r>
      <w:r w:rsidRPr="00834E2E">
        <w:rPr>
          <w:rFonts w:ascii="Times New Roman" w:hAnsi="Times New Roman"/>
          <w:i/>
          <w:iCs/>
          <w:kern w:val="0"/>
          <w:sz w:val="22"/>
          <w:szCs w:val="22"/>
        </w:rPr>
        <w:t>Cancer Reports</w:t>
      </w:r>
      <w:r w:rsidRPr="00834E2E">
        <w:rPr>
          <w:rFonts w:ascii="Times New Roman" w:hAnsi="Times New Roman"/>
          <w:kern w:val="0"/>
          <w:sz w:val="22"/>
          <w:szCs w:val="22"/>
        </w:rPr>
        <w:t xml:space="preserve">, </w:t>
      </w:r>
      <w:r w:rsidRPr="00834E2E">
        <w:rPr>
          <w:rFonts w:ascii="Times New Roman" w:hAnsi="Times New Roman"/>
          <w:i/>
          <w:iCs/>
          <w:kern w:val="0"/>
          <w:sz w:val="22"/>
          <w:szCs w:val="22"/>
        </w:rPr>
        <w:t>6</w:t>
      </w:r>
      <w:r w:rsidRPr="00834E2E">
        <w:rPr>
          <w:rFonts w:ascii="Times New Roman" w:hAnsi="Times New Roman"/>
          <w:kern w:val="0"/>
          <w:sz w:val="22"/>
          <w:szCs w:val="22"/>
        </w:rPr>
        <w:t>(5), e1814. https://doi.org/10.1002/cnr2.181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Qarmiche, N., El Kinany, K., Otmani, N., El Rhazi, K., &amp; Chaoui, N. E. H. (2023). Cluster analysis of dietary patterns associated with colorectal cancer derived from a Moroccan case–control study. </w:t>
      </w:r>
      <w:r w:rsidRPr="00834E2E">
        <w:rPr>
          <w:rFonts w:ascii="Times New Roman" w:hAnsi="Times New Roman"/>
          <w:i/>
          <w:iCs/>
          <w:kern w:val="0"/>
          <w:sz w:val="22"/>
          <w:szCs w:val="22"/>
        </w:rPr>
        <w:t>BMJ Health &amp; Care Informatics</w:t>
      </w:r>
      <w:r w:rsidRPr="00834E2E">
        <w:rPr>
          <w:rFonts w:ascii="Times New Roman" w:hAnsi="Times New Roman"/>
          <w:kern w:val="0"/>
          <w:sz w:val="22"/>
          <w:szCs w:val="22"/>
        </w:rPr>
        <w:t xml:space="preserve">, </w:t>
      </w:r>
      <w:r w:rsidRPr="00834E2E">
        <w:rPr>
          <w:rFonts w:ascii="Times New Roman" w:hAnsi="Times New Roman"/>
          <w:i/>
          <w:iCs/>
          <w:kern w:val="0"/>
          <w:sz w:val="22"/>
          <w:szCs w:val="22"/>
        </w:rPr>
        <w:t>30</w:t>
      </w:r>
      <w:r w:rsidRPr="00834E2E">
        <w:rPr>
          <w:rFonts w:ascii="Times New Roman" w:hAnsi="Times New Roman"/>
          <w:kern w:val="0"/>
          <w:sz w:val="22"/>
          <w:szCs w:val="22"/>
        </w:rPr>
        <w:t>(1), e100710. https://doi.org/10.1136/bmjhci-2022-10071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biou, S., Lakranbi, M., Ghizlane, T., Elfatemi, H., Serraj, M., Ouadnouni, Y., &amp; Smahi, M. (2017). Quelle chirurgie pour quelle tumeur du médiastin : Expérience du service de chirurgie thoracique de CHU Hassan II de Fès. </w:t>
      </w:r>
      <w:r w:rsidRPr="00834E2E">
        <w:rPr>
          <w:rFonts w:ascii="Times New Roman" w:hAnsi="Times New Roman"/>
          <w:i/>
          <w:iCs/>
          <w:kern w:val="0"/>
          <w:sz w:val="22"/>
          <w:szCs w:val="22"/>
        </w:rPr>
        <w:t>Revue de Pneumologie Clin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73</w:t>
      </w:r>
      <w:r w:rsidRPr="00834E2E">
        <w:rPr>
          <w:rFonts w:ascii="Times New Roman" w:hAnsi="Times New Roman"/>
          <w:kern w:val="0"/>
          <w:sz w:val="22"/>
          <w:szCs w:val="22"/>
        </w:rPr>
        <w:t>(5), 246‑252. https://doi.org/10.1016/j.pneumo.2017.04.00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houi, J., Laraqui, A., Sbitti, Y., Touil, N., Ibrahimi, A., Ghrab, B., Al Bouzidi, A., Moussaoui Rahali, D., Dehayni, M., Ichou, M., Zaoui, F., &amp; Mrani, S. (2014). Investigating the association of vascular endothelial growth factor polymorphisms with breast cancer : A Moroccan case–control study. </w:t>
      </w:r>
      <w:r w:rsidRPr="00834E2E">
        <w:rPr>
          <w:rFonts w:ascii="Times New Roman" w:hAnsi="Times New Roman"/>
          <w:i/>
          <w:iCs/>
          <w:kern w:val="0"/>
          <w:sz w:val="22"/>
          <w:szCs w:val="22"/>
        </w:rPr>
        <w:t>Med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9), 193. https://doi.org/10.1007/s12032-014-0193-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houi, J., Sbitti, Y., Touil, N., Laraqui, A., Ibrahimi, A., Rhrab, B., Al Bouzidi, A., Moussaoui Rahali, D., Dehayni, M., Ichou, M., Zaoui, F., &amp; Mrani, S. (2014). The single nucleotide polymorphism +936 C/T VEGF is associated with human epidermal growth factor receptor 2 expression in Moroccan breast cancer women. </w:t>
      </w:r>
      <w:r w:rsidRPr="00834E2E">
        <w:rPr>
          <w:rFonts w:ascii="Times New Roman" w:hAnsi="Times New Roman"/>
          <w:i/>
          <w:iCs/>
          <w:kern w:val="0"/>
          <w:sz w:val="22"/>
          <w:szCs w:val="22"/>
        </w:rPr>
        <w:t>Med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12), 336. https://doi.org/10.1007/s12032-014-0336-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is, G., Boutaagount, F., Mokfi, R., Maskrout, M., Bennour, S., Senoussi, C., Rais, F., &amp; Lahlou, L. (2024). The Safety and Effectiveness of Bevacizumab in Metastatic Colorectal Cancer With Unresectable Metastases : A Real-Life Study From the South of Morocco. </w:t>
      </w:r>
      <w:r w:rsidRPr="00834E2E">
        <w:rPr>
          <w:rFonts w:ascii="Times New Roman" w:hAnsi="Times New Roman"/>
          <w:i/>
          <w:iCs/>
          <w:kern w:val="0"/>
          <w:sz w:val="22"/>
          <w:szCs w:val="22"/>
        </w:rPr>
        <w:t>Cureus</w:t>
      </w:r>
      <w:r w:rsidRPr="00834E2E">
        <w:rPr>
          <w:rFonts w:ascii="Times New Roman" w:hAnsi="Times New Roman"/>
          <w:kern w:val="0"/>
          <w:sz w:val="22"/>
          <w:szCs w:val="22"/>
        </w:rPr>
        <w:t>. https://doi.org/10.7759/cureus.5673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is, G., Raissouni, S., Aitelhaj, M., Rais, F., Naciri, S., Khoyaali, S., Abahssain, H., Bensouda, Y., Khannoussi, B., Mrabti, H., &amp; Errihani, H. (2012). Triple negative breast cancer in Moroccan women : Clinicopathological and therapeutic study at the National Institute of Oncology. </w:t>
      </w:r>
      <w:r w:rsidRPr="00834E2E">
        <w:rPr>
          <w:rFonts w:ascii="Times New Roman" w:hAnsi="Times New Roman"/>
          <w:i/>
          <w:iCs/>
          <w:kern w:val="0"/>
          <w:sz w:val="22"/>
          <w:szCs w:val="22"/>
        </w:rPr>
        <w:t>BMC Women’s Healt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2</w:t>
      </w:r>
      <w:r w:rsidRPr="00834E2E">
        <w:rPr>
          <w:rFonts w:ascii="Times New Roman" w:hAnsi="Times New Roman"/>
          <w:kern w:val="0"/>
          <w:sz w:val="22"/>
          <w:szCs w:val="22"/>
        </w:rPr>
        <w:t>(1), 35. https://doi.org/10.1186/1472-6874-12-3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issouni, S., Rais, G., Lkhoyaali, S., Aitelhaj, M., Mouzount, H., Mokrim, M., Razine, R., Kacemi, H. E., &amp; Mrabti, H. (2013). </w:t>
      </w:r>
      <w:r w:rsidRPr="00834E2E">
        <w:rPr>
          <w:rFonts w:ascii="Times New Roman" w:hAnsi="Times New Roman"/>
          <w:i/>
          <w:iCs/>
          <w:kern w:val="0"/>
          <w:sz w:val="22"/>
          <w:szCs w:val="22"/>
        </w:rPr>
        <w:t>Clinical prognostic factors in locally advanced nasopharyngeal carcinoma in Moroccan population</w:t>
      </w:r>
      <w:r w:rsidRPr="00834E2E">
        <w:rPr>
          <w:rFonts w:ascii="Times New Roman" w:hAnsi="Times New Roman"/>
          <w:kern w:val="0"/>
          <w:sz w:val="22"/>
          <w:szCs w:val="22"/>
        </w:rPr>
        <w:t>. (1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avery, V., Dominique, S., Hupertan, V., Ben Rhouma, S., Toublanc, M., Boccon-Gibod, L., &amp; Boccon-Gibod, L. (2008). Prostate Cancer Characteristics in a Multiracial Community. </w:t>
      </w:r>
      <w:r w:rsidRPr="00834E2E">
        <w:rPr>
          <w:rFonts w:ascii="Times New Roman" w:hAnsi="Times New Roman"/>
          <w:i/>
          <w:iCs/>
          <w:kern w:val="0"/>
          <w:sz w:val="22"/>
          <w:szCs w:val="22"/>
        </w:rPr>
        <w:t>European Ur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53</w:t>
      </w:r>
      <w:r w:rsidRPr="00834E2E">
        <w:rPr>
          <w:rFonts w:ascii="Times New Roman" w:hAnsi="Times New Roman"/>
          <w:kern w:val="0"/>
          <w:sz w:val="22"/>
          <w:szCs w:val="22"/>
        </w:rPr>
        <w:t>(3), 533‑539. https://doi.org/10.1016/j.eururo.2007.04.04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ebbani, K., Ezzikouri, S., Marchio, A., Kandil, M., Pineau, P., &amp; Benjelloun, S. (2014). MDM2 285G&gt;C and 344T&gt;A gene variants and their association with hepatocellular carcinoma : A Moroccan case–control study. </w:t>
      </w:r>
      <w:r w:rsidRPr="00834E2E">
        <w:rPr>
          <w:rFonts w:ascii="Times New Roman" w:hAnsi="Times New Roman"/>
          <w:i/>
          <w:iCs/>
          <w:kern w:val="0"/>
          <w:sz w:val="22"/>
          <w:szCs w:val="22"/>
        </w:rPr>
        <w:t>Infectious Agents and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9</w:t>
      </w:r>
      <w:r w:rsidRPr="00834E2E">
        <w:rPr>
          <w:rFonts w:ascii="Times New Roman" w:hAnsi="Times New Roman"/>
          <w:kern w:val="0"/>
          <w:sz w:val="22"/>
          <w:szCs w:val="22"/>
        </w:rPr>
        <w:t>(1), 11. https://doi.org/10.1186/1750-9378-9-1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effai, A., Hori, M., Adusumilli, R., Bermudez, A., Haddad, H., Tawfiq, N., Pitteri, S., Bennani Mechita, M., &amp; Mallick, P. (2025). Integrated Plasma and Tumor Proteomics of Nasopharyngeal Carcinoma in a Moroccan Cohort. </w:t>
      </w:r>
      <w:r w:rsidRPr="00834E2E">
        <w:rPr>
          <w:rFonts w:ascii="Times New Roman" w:hAnsi="Times New Roman"/>
          <w:i/>
          <w:iCs/>
          <w:kern w:val="0"/>
          <w:sz w:val="22"/>
          <w:szCs w:val="22"/>
        </w:rPr>
        <w:t>International Journal of Molecular Scienc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12), 5771. https://doi.org/10.3390/ijms2612577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Rouibaa, F., Bakkar, M., Seddik, H., Addioui, T., Filali, F. Z., Akka, R., Desla, H., &amp; Aourarh, A. (2013). Intérêt des prothèses métalliques expansives dans la prise en charge de l’occlusion tumorale colique : Expérience d’un service hospitalier Marocain.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w:t>
      </w:r>
      <w:r w:rsidRPr="00834E2E">
        <w:rPr>
          <w:rFonts w:ascii="Times New Roman" w:hAnsi="Times New Roman"/>
          <w:kern w:val="0"/>
          <w:sz w:val="22"/>
          <w:szCs w:val="22"/>
        </w:rPr>
        <w:t>. https://doi.org/10.11604/pamj.2013.14.68.198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 Deoula, M., El Kinany, K., Huybrechts, I., Gunter, M. J., Hatime, Z., Boudouaya, H. A., Benslimane, A., Nejjari, C., El Abkari, M., Badre, W., El Feydi, A. E., Afkir, S., Abda, N., &amp; El Rhazi, K. (2020). Consumption of meat, traditional and modern processed meat and colorectal cancer risk among the Moroccan population : A large‐scale case–control study.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46</w:t>
      </w:r>
      <w:r w:rsidRPr="00834E2E">
        <w:rPr>
          <w:rFonts w:ascii="Times New Roman" w:hAnsi="Times New Roman"/>
          <w:kern w:val="0"/>
          <w:sz w:val="22"/>
          <w:szCs w:val="22"/>
        </w:rPr>
        <w:t>(5), 1333‑1345. https://doi.org/10.1002/ijc.3268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akhi, Z., Najih, M., Elghazali, K., Tadlaoui, K. A., Benhessou, M., &amp; Ennaji, M. M. (2025). Vitamin D receptor polymorphisms and their role in invasive breast cancer progression. </w:t>
      </w:r>
      <w:r w:rsidRPr="00834E2E">
        <w:rPr>
          <w:rFonts w:ascii="Times New Roman" w:hAnsi="Times New Roman"/>
          <w:i/>
          <w:iCs/>
          <w:kern w:val="0"/>
          <w:sz w:val="22"/>
          <w:szCs w:val="22"/>
        </w:rPr>
        <w:t>The Journal of Steroid Biochemistry and Molecular Bi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3</w:t>
      </w:r>
      <w:r w:rsidRPr="00834E2E">
        <w:rPr>
          <w:rFonts w:ascii="Times New Roman" w:hAnsi="Times New Roman"/>
          <w:kern w:val="0"/>
          <w:sz w:val="22"/>
          <w:szCs w:val="22"/>
        </w:rPr>
        <w:t>, 106819. https://doi.org/10.1016/j.jsbmb.2025.1068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amlali, H., Assaid, N., Khobbaizi, Y., Hanicha, O., Abou El Houda, M., Nabil, S., Jouhadi, H., &amp; Samlali, R. (2025). High-Dose-Rate Brachytherapy Boost for Prostate Cancer : A Retrospective Observational Study in Low- and Middle-Income Countries. </w:t>
      </w:r>
      <w:r w:rsidRPr="00834E2E">
        <w:rPr>
          <w:rFonts w:ascii="Times New Roman" w:hAnsi="Times New Roman"/>
          <w:i/>
          <w:iCs/>
          <w:kern w:val="0"/>
          <w:sz w:val="22"/>
          <w:szCs w:val="22"/>
        </w:rPr>
        <w:t>Advances in Radiation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w:t>
      </w:r>
      <w:r w:rsidRPr="00834E2E">
        <w:rPr>
          <w:rFonts w:ascii="Times New Roman" w:hAnsi="Times New Roman"/>
          <w:kern w:val="0"/>
          <w:sz w:val="22"/>
          <w:szCs w:val="22"/>
        </w:rPr>
        <w:t>(10), 101861. https://doi.org/10.1016/j.adro.2025.10186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asco, A. J., Merrill, R. M., Dari, I., &amp; Bartal, M. (s. d.). </w:t>
      </w:r>
      <w:r w:rsidRPr="00834E2E">
        <w:rPr>
          <w:rFonts w:ascii="Times New Roman" w:hAnsi="Times New Roman"/>
          <w:i/>
          <w:iCs/>
          <w:kern w:val="0"/>
          <w:sz w:val="22"/>
          <w:szCs w:val="22"/>
        </w:rPr>
        <w:t>A case–control study of lung cancer in Casablanca, Morocco</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bitti, Y., Kadiri, H., Essaidi, I., Fadoukhair, Z., Kharmoun, S., Slimani, K., Ismaili, N., Ichou, M., &amp; Errihani, H. (2011). Breast cancer treatment and sexual dysfunction : Moroccan women’s perception. </w:t>
      </w:r>
      <w:r w:rsidRPr="00834E2E">
        <w:rPr>
          <w:rFonts w:ascii="Times New Roman" w:hAnsi="Times New Roman"/>
          <w:i/>
          <w:iCs/>
          <w:kern w:val="0"/>
          <w:sz w:val="22"/>
          <w:szCs w:val="22"/>
        </w:rPr>
        <w:t>BMC Women’s Health</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w:t>
      </w:r>
      <w:r w:rsidRPr="00834E2E">
        <w:rPr>
          <w:rFonts w:ascii="Times New Roman" w:hAnsi="Times New Roman"/>
          <w:kern w:val="0"/>
          <w:sz w:val="22"/>
          <w:szCs w:val="22"/>
        </w:rPr>
        <w:t>(1), 29. https://doi.org/10.1186/1472-6874-11-2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chairer, C., Hablas, A., Eldein, I. A. S., Gaafar, R., Rais, H., Mezlini, A., Ayed, F. B., Ayoub, W. B., Benider, A., Tahri, A., Khouchani, M., Aboulazm, D., Karkouri, M., Eissa, S., Bastawisy, A. E., Yehia, M., Gadalla, S. M., Swain, S. M., Merajver, S. D., … Soliman, A. S. (2020). Risk factors for inflammatory and non-inflammatory breast cancer in North Africa. </w:t>
      </w:r>
      <w:r w:rsidRPr="00834E2E">
        <w:rPr>
          <w:rFonts w:ascii="Times New Roman" w:hAnsi="Times New Roman"/>
          <w:i/>
          <w:iCs/>
          <w:kern w:val="0"/>
          <w:sz w:val="22"/>
          <w:szCs w:val="22"/>
        </w:rPr>
        <w:t>Breast Cancer Research and Treatment</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4</w:t>
      </w:r>
      <w:r w:rsidRPr="00834E2E">
        <w:rPr>
          <w:rFonts w:ascii="Times New Roman" w:hAnsi="Times New Roman"/>
          <w:kern w:val="0"/>
          <w:sz w:val="22"/>
          <w:szCs w:val="22"/>
        </w:rPr>
        <w:t>(2), 543‑558. https://doi.org/10.1007/s10549-020-05864-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chairer, C., Hablas, A., Eldein, I. A. S., Gaafar, R., Rais, H., Mezlini, A., Ayed, F. B., Ayoub, W. B., Benider, A., Tahri, A., Khouchani, M., Aboulazm, D., Karkouri, M., Eissa, S., Pfeiffer, R. M., Gadalla, S. M., Swain, S. M., Merajver, S. D., Brown, L. M., &amp; Soliman, A. S. (2019). Clinico-pathologic and mammographic characteristics of inflammatory and non-inflammatory breast cancer at six centers in North Africa. </w:t>
      </w:r>
      <w:r w:rsidRPr="00834E2E">
        <w:rPr>
          <w:rFonts w:ascii="Times New Roman" w:hAnsi="Times New Roman"/>
          <w:i/>
          <w:iCs/>
          <w:kern w:val="0"/>
          <w:sz w:val="22"/>
          <w:szCs w:val="22"/>
        </w:rPr>
        <w:t>Breast Cancer Research and Treatment</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6</w:t>
      </w:r>
      <w:r w:rsidRPr="00834E2E">
        <w:rPr>
          <w:rFonts w:ascii="Times New Roman" w:hAnsi="Times New Roman"/>
          <w:kern w:val="0"/>
          <w:sz w:val="22"/>
          <w:szCs w:val="22"/>
        </w:rPr>
        <w:t>(2), 407‑417. https://doi.org/10.1007/s10549-019-05237-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ekal, M., Ameurtesse, H., Chbani, L., Ouldim, K., Bennis, S., Abkari, M., Boulouz, A., Benajah, D. A., Benjelloun, B., Ousadden, A., Ait Taleb, K., Ait Laalim, S., Toghrai, I., Mazaz, K., Arifi, S., Mellas, N., El Rhazi, K., Harmouch, T., Ibrahimi, S. A., &amp; Amarti Riffi, A. (2015). Epigenetics could explain some Moroccan population colorectal cancers peculiarities : Microsatellite instability pathway exploration. </w:t>
      </w:r>
      <w:r w:rsidRPr="00834E2E">
        <w:rPr>
          <w:rFonts w:ascii="Times New Roman" w:hAnsi="Times New Roman"/>
          <w:i/>
          <w:iCs/>
          <w:kern w:val="0"/>
          <w:sz w:val="22"/>
          <w:szCs w:val="22"/>
        </w:rPr>
        <w:t>Diagnostic Path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w:t>
      </w:r>
      <w:r w:rsidRPr="00834E2E">
        <w:rPr>
          <w:rFonts w:ascii="Times New Roman" w:hAnsi="Times New Roman"/>
          <w:kern w:val="0"/>
          <w:sz w:val="22"/>
          <w:szCs w:val="22"/>
        </w:rPr>
        <w:t>(1), 77. https://doi.org/10.1186/s13000-015-0326-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ekkat, H., Souadka, A., Courtot, L., Rafik, A., Amrani, L., Benkabbou, A., Peyrafort, P., Giger-Pabst, U., Karam, E., Mohsine, R., Majbar, A. M., &amp; Ouaissi, M. (2022). Available prediction scores of conversion for laparoscopic rectal cancer surgery seem to be unsuitable for nowadays rectal cancer management. </w:t>
      </w:r>
      <w:r w:rsidRPr="00834E2E">
        <w:rPr>
          <w:rFonts w:ascii="Times New Roman" w:hAnsi="Times New Roman"/>
          <w:i/>
          <w:iCs/>
          <w:kern w:val="0"/>
          <w:sz w:val="22"/>
          <w:szCs w:val="22"/>
        </w:rPr>
        <w:t>BMC Surgery</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1), 162. https://doi.org/10.1186/s12893-022-01617-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ekkate, S., Kairouani, M., Serji, B., Tazi, A., Mrabti, H., Boutayeb, S., &amp; Errihani, H. (s. d.). </w:t>
      </w:r>
      <w:r w:rsidRPr="00834E2E">
        <w:rPr>
          <w:rFonts w:ascii="Times New Roman" w:hAnsi="Times New Roman"/>
          <w:i/>
          <w:iCs/>
          <w:kern w:val="0"/>
          <w:sz w:val="22"/>
          <w:szCs w:val="22"/>
        </w:rPr>
        <w:t>Ovarian granulosa cell tumors : A retrospective study of 27 cases and a review of the literature</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elmouni, F., Bendahhou, K., Sauvaget, C., Abahssain, H., Lucas, E., Muwonge, R., Mimouni, H., Ismaili, R., Bidar, S., Benkaddour, F. Z., Abousselham, L., Chami Khazraji, Y., Belakhel, L., &amp; Basu, P. (2024). Impact of clinical breast examination‐based screening program on care pathway, stage at diagnosis, nature of treatment, and overall survival among breast cancer patients in Morocco. </w:t>
      </w:r>
      <w:r w:rsidRPr="00834E2E">
        <w:rPr>
          <w:rFonts w:ascii="Times New Roman" w:hAnsi="Times New Roman"/>
          <w:i/>
          <w:iCs/>
          <w:kern w:val="0"/>
          <w:sz w:val="22"/>
          <w:szCs w:val="22"/>
        </w:rPr>
        <w:t>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30</w:t>
      </w:r>
      <w:r w:rsidRPr="00834E2E">
        <w:rPr>
          <w:rFonts w:ascii="Times New Roman" w:hAnsi="Times New Roman"/>
          <w:kern w:val="0"/>
          <w:sz w:val="22"/>
          <w:szCs w:val="22"/>
        </w:rPr>
        <w:t>(19), 3353‑3363. https://doi.org/10.1002/cncr.354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enhaji, L., Abbassi, M., Senhaji, N., Benmaamar, S., Dani, L., El Rhazi, K., Karhate, M., Serraj, M., El Biaze, M., Benjelloun, M. C., Ouldim, K., Bouguenouch, L., &amp; Amara, B. (2025). MUC5B Polymorphism and Susceptibility to Idiopathic Pulmonary Fibrosis in Morocco. </w:t>
      </w:r>
      <w:r w:rsidRPr="00834E2E">
        <w:rPr>
          <w:rFonts w:ascii="Times New Roman" w:hAnsi="Times New Roman"/>
          <w:i/>
          <w:iCs/>
          <w:kern w:val="0"/>
          <w:sz w:val="22"/>
          <w:szCs w:val="22"/>
        </w:rPr>
        <w:t>Cureus</w:t>
      </w:r>
      <w:r w:rsidRPr="00834E2E">
        <w:rPr>
          <w:rFonts w:ascii="Times New Roman" w:hAnsi="Times New Roman"/>
          <w:kern w:val="0"/>
          <w:sz w:val="22"/>
          <w:szCs w:val="22"/>
        </w:rPr>
        <w:t>. https://doi.org/10.7759/cureus.8680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enhaji, N., Louati, S., Chbani, L., Bardai, S. E., Mikou, K., Maaroufi, M., Benzagmout, M., Faiz, M. C. E., Marie, Y., Mokhtari, K., Idbaih, A., &amp; Amarti, A. (2016). Prevalence of IDH1/2 Mutations in Different Subtypes of Glioma in the North-East Population of Morocco.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khoun, H., Khattab, M., Belkhayat, A., Takki Chebihi, Z., Bakri, Y., Dakka, N., &amp; El Baghdadi, J. (2022). Association of TP53 gene polymorphisms with the risk of acute lymphoblastic leukemia in Moroccan children. </w:t>
      </w:r>
      <w:r w:rsidRPr="00834E2E">
        <w:rPr>
          <w:rFonts w:ascii="Times New Roman" w:hAnsi="Times New Roman"/>
          <w:i/>
          <w:iCs/>
          <w:kern w:val="0"/>
          <w:sz w:val="22"/>
          <w:szCs w:val="22"/>
        </w:rPr>
        <w:t>Molecular Biology Reports</w:t>
      </w:r>
      <w:r w:rsidRPr="00834E2E">
        <w:rPr>
          <w:rFonts w:ascii="Times New Roman" w:hAnsi="Times New Roman"/>
          <w:kern w:val="0"/>
          <w:sz w:val="22"/>
          <w:szCs w:val="22"/>
        </w:rPr>
        <w:t xml:space="preserve">, </w:t>
      </w:r>
      <w:r w:rsidRPr="00834E2E">
        <w:rPr>
          <w:rFonts w:ascii="Times New Roman" w:hAnsi="Times New Roman"/>
          <w:i/>
          <w:iCs/>
          <w:kern w:val="0"/>
          <w:sz w:val="22"/>
          <w:szCs w:val="22"/>
        </w:rPr>
        <w:t>49</w:t>
      </w:r>
      <w:r w:rsidRPr="00834E2E">
        <w:rPr>
          <w:rFonts w:ascii="Times New Roman" w:hAnsi="Times New Roman"/>
          <w:kern w:val="0"/>
          <w:sz w:val="22"/>
          <w:szCs w:val="22"/>
        </w:rPr>
        <w:t>(9), 8291‑8300. https://doi.org/10.1007/s11033-022-07643-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laoui, A., Jabbour, Y., Ghazoui, A. E., Karmouni, T., Elkhader, K., Koutani, A., &amp; Attaya, A. I. (2015). Penile cancer : About ten cases at the University Hospital of Rabat, review of the literatur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 https://doi.org/10.11604/pamj.2015.22.53.656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laoui, M., Mouh, F. Z., Ghanname, I., Razine, R., El Mzibri, M., &amp; Amrani, M. (2016). Outcome of Breast Cancer in Moroccan Young Women Correlated to Clinic-Pathological Features, Risk Factors and Treatment : A Comparative Study of 716 Cases in a Single Institution. </w:t>
      </w:r>
      <w:r w:rsidRPr="00834E2E">
        <w:rPr>
          <w:rFonts w:ascii="Times New Roman" w:hAnsi="Times New Roman"/>
          <w:i/>
          <w:iCs/>
          <w:kern w:val="0"/>
          <w:sz w:val="22"/>
          <w:szCs w:val="22"/>
        </w:rPr>
        <w:t>PLOS O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w:t>
      </w:r>
      <w:r w:rsidRPr="00834E2E">
        <w:rPr>
          <w:rFonts w:ascii="Times New Roman" w:hAnsi="Times New Roman"/>
          <w:kern w:val="0"/>
          <w:sz w:val="22"/>
          <w:szCs w:val="22"/>
        </w:rPr>
        <w:t>(10), e0164841. https://doi.org/10.1371/journal.pone.016484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laoui, M., Zoure, A. A., Mouh, F. Z., Bensouda, Y., El Mzibri, M., Bakri, Y., &amp; Amrani, M. (2018). Outcome of inflammatory breast cancer in Moroccan patients : Clinical, molecular and pathological characteristics of 219 cases from the National Oncology Institute (INO).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1), 713. https://doi.org/10.1186/s12885-018-4634-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mith, J. S., Bosetti, C., Muñoz, N., Herrero, R., Bosch, F. X., Eluf‐Neto, J., Meijer, C. J. L. M., Van Den Brule, A. J. C., Franceschi, S., &amp; Peeling, R. W. (2004). </w:t>
      </w:r>
      <w:r w:rsidRPr="00834E2E">
        <w:rPr>
          <w:rFonts w:ascii="Times New Roman" w:hAnsi="Times New Roman"/>
          <w:i/>
          <w:iCs/>
          <w:kern w:val="0"/>
          <w:sz w:val="22"/>
          <w:szCs w:val="22"/>
        </w:rPr>
        <w:t>Chlamydia trachomatis</w:t>
      </w:r>
      <w:r w:rsidRPr="00834E2E">
        <w:rPr>
          <w:rFonts w:ascii="Times New Roman" w:hAnsi="Times New Roman"/>
          <w:kern w:val="0"/>
          <w:sz w:val="22"/>
          <w:szCs w:val="22"/>
        </w:rPr>
        <w:t xml:space="preserve"> and invasive cervical cancer : A pooled analysis of the IARC multicentric case‐control study. </w:t>
      </w:r>
      <w:r w:rsidRPr="00834E2E">
        <w:rPr>
          <w:rFonts w:ascii="Times New Roman" w:hAnsi="Times New Roman"/>
          <w:i/>
          <w:iCs/>
          <w:kern w:val="0"/>
          <w:sz w:val="22"/>
          <w:szCs w:val="22"/>
        </w:rPr>
        <w:t>International Journal of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11</w:t>
      </w:r>
      <w:r w:rsidRPr="00834E2E">
        <w:rPr>
          <w:rFonts w:ascii="Times New Roman" w:hAnsi="Times New Roman"/>
          <w:kern w:val="0"/>
          <w:sz w:val="22"/>
          <w:szCs w:val="22"/>
        </w:rPr>
        <w:t>(3), 431‑439. https://doi.org/10.1002/ijc.2025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oliman, A. S., &amp; Schairer, C. (2012). Considerations in setting up and conducting epidemiologic studies of cancer in middle‐ and low‐income countries : The experience of a case–control study of inflammatory breast cancer in </w:t>
      </w:r>
      <w:r w:rsidRPr="00834E2E">
        <w:rPr>
          <w:rFonts w:ascii="Times New Roman" w:hAnsi="Times New Roman"/>
          <w:smallCaps/>
          <w:kern w:val="0"/>
          <w:sz w:val="22"/>
          <w:szCs w:val="22"/>
        </w:rPr>
        <w:t>N</w:t>
      </w:r>
      <w:r w:rsidRPr="00834E2E">
        <w:rPr>
          <w:rFonts w:ascii="Times New Roman" w:hAnsi="Times New Roman"/>
          <w:kern w:val="0"/>
          <w:sz w:val="22"/>
          <w:szCs w:val="22"/>
        </w:rPr>
        <w:t xml:space="preserve"> orth </w:t>
      </w:r>
      <w:r w:rsidRPr="00834E2E">
        <w:rPr>
          <w:rFonts w:ascii="Times New Roman" w:hAnsi="Times New Roman"/>
          <w:smallCaps/>
          <w:kern w:val="0"/>
          <w:sz w:val="22"/>
          <w:szCs w:val="22"/>
        </w:rPr>
        <w:t>A</w:t>
      </w:r>
      <w:r w:rsidRPr="00834E2E">
        <w:rPr>
          <w:rFonts w:ascii="Times New Roman" w:hAnsi="Times New Roman"/>
          <w:kern w:val="0"/>
          <w:sz w:val="22"/>
          <w:szCs w:val="22"/>
        </w:rPr>
        <w:t xml:space="preserve"> frica in the past 10 years. </w:t>
      </w:r>
      <w:r w:rsidRPr="00834E2E">
        <w:rPr>
          <w:rFonts w:ascii="Times New Roman" w:hAnsi="Times New Roman"/>
          <w:i/>
          <w:iCs/>
          <w:kern w:val="0"/>
          <w:sz w:val="22"/>
          <w:szCs w:val="22"/>
        </w:rPr>
        <w:t>Cancer Medici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w:t>
      </w:r>
      <w:r w:rsidRPr="00834E2E">
        <w:rPr>
          <w:rFonts w:ascii="Times New Roman" w:hAnsi="Times New Roman"/>
          <w:kern w:val="0"/>
          <w:sz w:val="22"/>
          <w:szCs w:val="22"/>
        </w:rPr>
        <w:t>(3), 338‑349. https://doi.org/10.1002/cam4.3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oro, S., Amalou, G., Benchikh, S., El Hamouchi, A., Charoute, H., Oukheda, M., Abdelouaheb, B. B., Saile, R., Lebrazi, H., &amp; Nassereddine, S. (2024). Molecular Profile of BCR-ABL1 Negative Myeloproliferative Neoplasm in a Moroccan Population.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5</w:t>
      </w:r>
      <w:r w:rsidRPr="00834E2E">
        <w:rPr>
          <w:rFonts w:ascii="Times New Roman" w:hAnsi="Times New Roman"/>
          <w:kern w:val="0"/>
          <w:sz w:val="22"/>
          <w:szCs w:val="22"/>
        </w:rPr>
        <w:t>(11), 4013‑4025. https://doi.org/10.31557/APJCP.2024.25.11.40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ouadka, A., Habbat, H., Makni, A., Abid, M., El Mouatassim, Z., Daghfous, A., Korjani, Z., Rebai, W., Ayadi, M., Messai, W. H., Majbar, M. A., Benkabbou, A., Mohsine, R., &amp; Souadka, A. (2025). Advancing Treatment Outcomes for Peritoneal Surface Malignancies in Low- and Middle-Income Countries : Insights from the First Multicenter Study in North Africa. </w:t>
      </w:r>
      <w:r w:rsidRPr="00834E2E">
        <w:rPr>
          <w:rFonts w:ascii="Times New Roman" w:hAnsi="Times New Roman"/>
          <w:i/>
          <w:iCs/>
          <w:kern w:val="0"/>
          <w:sz w:val="22"/>
          <w:szCs w:val="22"/>
        </w:rPr>
        <w:t>Cancer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3), 2113. https://doi.org/10.3390/cancers171321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oughi, M., Meziane, M., Gallouj, S., &amp; Mernissi, F. (2019). Étude descriptive dermoscopique d’une série de 100 carcinome basocellulaires diagnostiqués au Maroc.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34</w:t>
      </w:r>
      <w:r w:rsidRPr="00834E2E">
        <w:rPr>
          <w:rFonts w:ascii="Times New Roman" w:hAnsi="Times New Roman"/>
          <w:kern w:val="0"/>
          <w:sz w:val="22"/>
          <w:szCs w:val="22"/>
        </w:rPr>
        <w:t>. https://doi.org/10.11604/pamj.2019.34.64.637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Soumia, F., Leila, A., Mohamed, R., Laila, H., &amp; Mustapha, E. (2017). Intérêt de la TEP-TDM dans le cancer broncho-pulmonaire primitif non à petite cellul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8</w:t>
      </w:r>
      <w:r w:rsidRPr="00834E2E">
        <w:rPr>
          <w:rFonts w:ascii="Times New Roman" w:hAnsi="Times New Roman"/>
          <w:kern w:val="0"/>
          <w:sz w:val="22"/>
          <w:szCs w:val="22"/>
        </w:rPr>
        <w:t>. https://doi.org/10.11604/pamj.2017.28.289.1313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biti, H., Gbadamassi, A. A., Bendahhou, K., Oussafrar, Z., &amp; Guensi, A. (2025). Occurrence of Metastases in Differentiated Thyroid Carcinoma Patients : A Retrospective Study in Morrocco Covering 10 Years of Follow-Up. </w:t>
      </w:r>
      <w:r w:rsidRPr="00834E2E">
        <w:rPr>
          <w:rFonts w:ascii="Times New Roman" w:hAnsi="Times New Roman"/>
          <w:i/>
          <w:iCs/>
          <w:kern w:val="0"/>
          <w:sz w:val="22"/>
          <w:szCs w:val="22"/>
        </w:rPr>
        <w:t>Cureus</w:t>
      </w:r>
      <w:r w:rsidRPr="00834E2E">
        <w:rPr>
          <w:rFonts w:ascii="Times New Roman" w:hAnsi="Times New Roman"/>
          <w:kern w:val="0"/>
          <w:sz w:val="22"/>
          <w:szCs w:val="22"/>
        </w:rPr>
        <w:t>. https://doi.org/10.7759/cureus.78176</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biti, H., Guensi, A., &amp; Bendahhou, K. (2025). Long-Term Survival Rate for Moroccan Patients with Differentiated Thyroid Cancer.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6</w:t>
      </w:r>
      <w:r w:rsidRPr="00834E2E">
        <w:rPr>
          <w:rFonts w:ascii="Times New Roman" w:hAnsi="Times New Roman"/>
          <w:kern w:val="0"/>
          <w:sz w:val="22"/>
          <w:szCs w:val="22"/>
        </w:rPr>
        <w:t>(3), 913‑923. https://doi.org/10.31557/APJCP.2025.26.3.91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byaoui, I., Maani, K. E., &amp; Othmani, M. B. (2013). </w:t>
      </w:r>
      <w:r w:rsidRPr="00834E2E">
        <w:rPr>
          <w:rFonts w:ascii="Times New Roman" w:hAnsi="Times New Roman"/>
          <w:i/>
          <w:iCs/>
          <w:kern w:val="0"/>
          <w:sz w:val="22"/>
          <w:szCs w:val="22"/>
        </w:rPr>
        <w:t>High Incidence of MYCN Amplification in a Moroccan Series of Neuroblastic Tumors : Comparison to Current Biological Data</w:t>
      </w:r>
      <w:r w:rsidRPr="00834E2E">
        <w:rPr>
          <w:rFonts w:ascii="Times New Roman" w:hAnsi="Times New Roman"/>
          <w:kern w:val="0"/>
          <w:sz w:val="22"/>
          <w:szCs w:val="22"/>
        </w:rPr>
        <w:t xml:space="preserve">. </w:t>
      </w:r>
      <w:r w:rsidRPr="00834E2E">
        <w:rPr>
          <w:rFonts w:ascii="Times New Roman" w:hAnsi="Times New Roman"/>
          <w:i/>
          <w:iCs/>
          <w:kern w:val="0"/>
          <w:sz w:val="22"/>
          <w:szCs w:val="22"/>
        </w:rPr>
        <w:t>22</w:t>
      </w:r>
      <w:r w:rsidRPr="00834E2E">
        <w:rPr>
          <w:rFonts w:ascii="Times New Roman" w:hAnsi="Times New Roman"/>
          <w:kern w:val="0"/>
          <w:sz w:val="22"/>
          <w:szCs w:val="22"/>
        </w:rPr>
        <w:t>(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byaoui, I., Tahiri-Jouti, N., Serhier, Z., Bennani-Othmani, M., Sibai, H., Itri, M., Benchekroun, S., &amp; Zamiati, S. (2013). Immunohistochemical expression of CD44s in human neuroblastic tumors : Moroccan experience and highlights on current data. </w:t>
      </w:r>
      <w:r w:rsidRPr="00834E2E">
        <w:rPr>
          <w:rFonts w:ascii="Times New Roman" w:hAnsi="Times New Roman"/>
          <w:i/>
          <w:iCs/>
          <w:kern w:val="0"/>
          <w:sz w:val="22"/>
          <w:szCs w:val="22"/>
        </w:rPr>
        <w:t>Diagnostic Path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8</w:t>
      </w:r>
      <w:r w:rsidRPr="00834E2E">
        <w:rPr>
          <w:rFonts w:ascii="Times New Roman" w:hAnsi="Times New Roman"/>
          <w:kern w:val="0"/>
          <w:sz w:val="22"/>
          <w:szCs w:val="22"/>
        </w:rPr>
        <w:t>(1), 39. https://doi.org/10.1186/1746-1596-8-3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fenzi, H. A., Choulli, F., Essaadi, I., &amp; Belbaraka, R. (2025). Real-World Outcomes of Combination Anthracycline and Taxane Adjuvant Therapies in Early Triple-Negative Breast Cancer : A Moroccan Retrospective Analysis. </w:t>
      </w:r>
      <w:r w:rsidRPr="00834E2E">
        <w:rPr>
          <w:rFonts w:ascii="Times New Roman" w:hAnsi="Times New Roman"/>
          <w:i/>
          <w:iCs/>
          <w:kern w:val="0"/>
          <w:sz w:val="22"/>
          <w:szCs w:val="22"/>
        </w:rPr>
        <w:t>JCO Global Oncology</w:t>
      </w:r>
      <w:r w:rsidRPr="00834E2E">
        <w:rPr>
          <w:rFonts w:ascii="Times New Roman" w:hAnsi="Times New Roman"/>
          <w:kern w:val="0"/>
          <w:sz w:val="22"/>
          <w:szCs w:val="22"/>
        </w:rPr>
        <w:t>, (11), e2400650. https://doi.org/10.1200/GO-24-00650</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fenzi, H. A., Choulli, F., Essadi, I., &amp; Belbaraka, R. (2025). Second-line chemotherapy rechallenge in lung cancer patients : A Moroccan real-world study. </w:t>
      </w:r>
      <w:r w:rsidRPr="00834E2E">
        <w:rPr>
          <w:rFonts w:ascii="Times New Roman" w:hAnsi="Times New Roman"/>
          <w:i/>
          <w:iCs/>
          <w:kern w:val="0"/>
          <w:sz w:val="22"/>
          <w:szCs w:val="22"/>
        </w:rPr>
        <w:t>Frontiers in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15</w:t>
      </w:r>
      <w:r w:rsidRPr="00834E2E">
        <w:rPr>
          <w:rFonts w:ascii="Times New Roman" w:hAnsi="Times New Roman"/>
          <w:kern w:val="0"/>
          <w:sz w:val="22"/>
          <w:szCs w:val="22"/>
        </w:rPr>
        <w:t>, 1489327. https://doi.org/10.3389/fonc.2025.148932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fenzi, H. A., Choulli, F., Haag, E. K., Baladi, A., Essaadi, I., &amp; Belbaraka, R. (2024). Real world results of locally advanced and metastatic lung cancer patients treated with platinum doublet chemotherapy in first line : Moroccan cohort. </w:t>
      </w:r>
      <w:r w:rsidRPr="00834E2E">
        <w:rPr>
          <w:rFonts w:ascii="Times New Roman" w:hAnsi="Times New Roman"/>
          <w:i/>
          <w:iCs/>
          <w:kern w:val="0"/>
          <w:sz w:val="22"/>
          <w:szCs w:val="22"/>
        </w:rPr>
        <w:t>Translation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47</w:t>
      </w:r>
      <w:r w:rsidRPr="00834E2E">
        <w:rPr>
          <w:rFonts w:ascii="Times New Roman" w:hAnsi="Times New Roman"/>
          <w:kern w:val="0"/>
          <w:sz w:val="22"/>
          <w:szCs w:val="22"/>
        </w:rPr>
        <w:t>, 102015. https://doi.org/10.1016/j.tranon.2024.10201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nouti, I.-A., Fellah, H., El Fihry, R., Zerrad, C., Abounouh, K., Tahiri, M., Belkouchi, A., Badre, W., Pineau, P., Benjelloun, S., &amp; Ezzikouri, S. (2023). Association of Peroxisome Proliferator-Activated Receptor Gamma Coactivator 1 Alpha Coding Variants with Hepatocellular Carcinoma Risk in the Moroccan Population : A Case-Control Study. </w:t>
      </w:r>
      <w:r w:rsidRPr="00834E2E">
        <w:rPr>
          <w:rFonts w:ascii="Times New Roman" w:hAnsi="Times New Roman"/>
          <w:i/>
          <w:iCs/>
          <w:kern w:val="0"/>
          <w:sz w:val="22"/>
          <w:szCs w:val="22"/>
        </w:rPr>
        <w:t>Asian Pacific Journal of Cancer Preven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24</w:t>
      </w:r>
      <w:r w:rsidRPr="00834E2E">
        <w:rPr>
          <w:rFonts w:ascii="Times New Roman" w:hAnsi="Times New Roman"/>
          <w:kern w:val="0"/>
          <w:sz w:val="22"/>
          <w:szCs w:val="22"/>
        </w:rPr>
        <w:t>(11), 3689‑3696. https://doi.org/10.31557/APJCP.2023.24.11.368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nz, R., Mahfoud, T., Bazine, A., Aassab, R., Benjaafar, N., Gueddari, B. E. K. E., Ichou, M., &amp; Errihani, H. (2012). Endometrial stromal sarcoma : Prognostic factors and impact of adjuvant therapy in early stages. </w:t>
      </w:r>
      <w:r w:rsidRPr="00834E2E">
        <w:rPr>
          <w:rFonts w:ascii="Times New Roman" w:hAnsi="Times New Roman"/>
          <w:i/>
          <w:iCs/>
          <w:kern w:val="0"/>
          <w:sz w:val="22"/>
          <w:szCs w:val="22"/>
        </w:rPr>
        <w:t>Hematology/Oncology and Stem Cell Therapy</w:t>
      </w:r>
      <w:r w:rsidRPr="00834E2E">
        <w:rPr>
          <w:rFonts w:ascii="Times New Roman" w:hAnsi="Times New Roman"/>
          <w:kern w:val="0"/>
          <w:sz w:val="22"/>
          <w:szCs w:val="22"/>
        </w:rPr>
        <w:t xml:space="preserve">, </w:t>
      </w:r>
      <w:r w:rsidRPr="00834E2E">
        <w:rPr>
          <w:rFonts w:ascii="Times New Roman" w:hAnsi="Times New Roman"/>
          <w:i/>
          <w:iCs/>
          <w:kern w:val="0"/>
          <w:sz w:val="22"/>
          <w:szCs w:val="22"/>
        </w:rPr>
        <w:t>5</w:t>
      </w:r>
      <w:r w:rsidRPr="00834E2E">
        <w:rPr>
          <w:rFonts w:ascii="Times New Roman" w:hAnsi="Times New Roman"/>
          <w:kern w:val="0"/>
          <w:sz w:val="22"/>
          <w:szCs w:val="22"/>
        </w:rPr>
        <w:t>(1), 31‑35. https://doi.org/10.5144/1658-3876.2012.31</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nz, R., Mahfoud, T., Bazine, A., Khmamouch, R., Bensouda, Y., Ismaili, N., Benjaafar, N., El Gueddari, B. K., Ichou, M., &amp; Errihani, H. (2011). Tolérance cardiaque du trastuzumab en adjuvant : Revue à travers 53 observations. </w:t>
      </w:r>
      <w:r w:rsidRPr="00834E2E">
        <w:rPr>
          <w:rFonts w:ascii="Times New Roman" w:hAnsi="Times New Roman"/>
          <w:i/>
          <w:iCs/>
          <w:kern w:val="0"/>
          <w:sz w:val="22"/>
          <w:szCs w:val="22"/>
        </w:rPr>
        <w:t>Journal de Gynécologie Obstétrique et Biologie de la Reproduction</w:t>
      </w:r>
      <w:r w:rsidRPr="00834E2E">
        <w:rPr>
          <w:rFonts w:ascii="Times New Roman" w:hAnsi="Times New Roman"/>
          <w:kern w:val="0"/>
          <w:sz w:val="22"/>
          <w:szCs w:val="22"/>
        </w:rPr>
        <w:t xml:space="preserve">, </w:t>
      </w:r>
      <w:r w:rsidRPr="00834E2E">
        <w:rPr>
          <w:rFonts w:ascii="Times New Roman" w:hAnsi="Times New Roman"/>
          <w:i/>
          <w:iCs/>
          <w:kern w:val="0"/>
          <w:sz w:val="22"/>
          <w:szCs w:val="22"/>
        </w:rPr>
        <w:t>40</w:t>
      </w:r>
      <w:r w:rsidRPr="00834E2E">
        <w:rPr>
          <w:rFonts w:ascii="Times New Roman" w:hAnsi="Times New Roman"/>
          <w:kern w:val="0"/>
          <w:sz w:val="22"/>
          <w:szCs w:val="22"/>
        </w:rPr>
        <w:t>(2), 144‑148. https://doi.org/10.1016/j.jgyn.2010.12.00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oufiq, N., Naim, A., Bouchbika, Z., Benchekroune, N., Jouhadi, H., Sahraoui, S., &amp; Benider, A. (2017). Tumeurs Stromales Gastro-Intestinales «GIST» : État des lieux et actualités à travers notre expérience portant sur 54 cas et une Revue de littérature.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7</w:t>
      </w:r>
      <w:r w:rsidRPr="00834E2E">
        <w:rPr>
          <w:rFonts w:ascii="Times New Roman" w:hAnsi="Times New Roman"/>
          <w:kern w:val="0"/>
          <w:sz w:val="22"/>
          <w:szCs w:val="22"/>
        </w:rPr>
        <w:t>. https://doi.org/10.11604/pamj.2017.27.165.775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rwate, M., Benchikhi, H., Adarmouch, L., Benider, A., Amine, M., Zamiati, S., &amp; Boukind, E. H. (2014). Mélanome cutané épais : Facteurs de mortalité et de survenue de métastase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 https://doi.org/10.11604/pamj.2014.18.44.281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zi, I., Nafil, H., Mahmal, L., Harif, M., Khouchani, M., Saadi, Z., Belbaraka, R., Elomrani, A., &amp; Tahri, A. (2013). Les médecines alternatives et complémentaires chez les patients cancéreux en cours de traitement à Marrakech, Maroc : Étude prospective. </w:t>
      </w:r>
      <w:r w:rsidRPr="00834E2E">
        <w:rPr>
          <w:rFonts w:ascii="Times New Roman" w:hAnsi="Times New Roman"/>
          <w:i/>
          <w:iCs/>
          <w:kern w:val="0"/>
          <w:sz w:val="22"/>
          <w:szCs w:val="22"/>
        </w:rPr>
        <w:t>Bulletin de la Société de pathologie exotique</w:t>
      </w:r>
      <w:r w:rsidRPr="00834E2E">
        <w:rPr>
          <w:rFonts w:ascii="Times New Roman" w:hAnsi="Times New Roman"/>
          <w:kern w:val="0"/>
          <w:sz w:val="22"/>
          <w:szCs w:val="22"/>
        </w:rPr>
        <w:t xml:space="preserve">, </w:t>
      </w:r>
      <w:r w:rsidRPr="00834E2E">
        <w:rPr>
          <w:rFonts w:ascii="Times New Roman" w:hAnsi="Times New Roman"/>
          <w:i/>
          <w:iCs/>
          <w:kern w:val="0"/>
          <w:sz w:val="22"/>
          <w:szCs w:val="22"/>
        </w:rPr>
        <w:t>106</w:t>
      </w:r>
      <w:r w:rsidRPr="00834E2E">
        <w:rPr>
          <w:rFonts w:ascii="Times New Roman" w:hAnsi="Times New Roman"/>
          <w:kern w:val="0"/>
          <w:sz w:val="22"/>
          <w:szCs w:val="22"/>
        </w:rPr>
        <w:t>(4), 278‑285. https://doi.org/10.1007/s13149-013-0308-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zzite, A., Jouhadi, H., Saiss, K., Benider, A., &amp; Nadifi, S. (s. d.). </w:t>
      </w:r>
      <w:r w:rsidRPr="00834E2E">
        <w:rPr>
          <w:rFonts w:ascii="Times New Roman" w:hAnsi="Times New Roman"/>
          <w:i/>
          <w:iCs/>
          <w:kern w:val="0"/>
          <w:sz w:val="22"/>
          <w:szCs w:val="22"/>
        </w:rPr>
        <w:t>RELATIONSHIP BETWEEN FAMILY HISTORY OF BREAST CANCER AND CLINICOPATHOLOGICAL FEATURES IN MOROCCAN PATIENTS</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azzite, A., Kassogue, Y., Diakité, B., Jouhadi, H., Dehbi, H., Benider, A., &amp; Nadifi, S. (2016). Association between ABCB1 C3435T polymorphism and breast cancer risk : A Moroccan case-control study and meta-analysis. </w:t>
      </w:r>
      <w:r w:rsidRPr="00834E2E">
        <w:rPr>
          <w:rFonts w:ascii="Times New Roman" w:hAnsi="Times New Roman"/>
          <w:i/>
          <w:iCs/>
          <w:kern w:val="0"/>
          <w:sz w:val="22"/>
          <w:szCs w:val="22"/>
        </w:rPr>
        <w:t>BMC Genetics</w:t>
      </w:r>
      <w:r w:rsidRPr="00834E2E">
        <w:rPr>
          <w:rFonts w:ascii="Times New Roman" w:hAnsi="Times New Roman"/>
          <w:kern w:val="0"/>
          <w:sz w:val="22"/>
          <w:szCs w:val="22"/>
        </w:rPr>
        <w:t xml:space="preserve">, </w:t>
      </w:r>
      <w:r w:rsidRPr="00834E2E">
        <w:rPr>
          <w:rFonts w:ascii="Times New Roman" w:hAnsi="Times New Roman"/>
          <w:i/>
          <w:iCs/>
          <w:kern w:val="0"/>
          <w:sz w:val="22"/>
          <w:szCs w:val="22"/>
        </w:rPr>
        <w:t>17</w:t>
      </w:r>
      <w:r w:rsidRPr="00834E2E">
        <w:rPr>
          <w:rFonts w:ascii="Times New Roman" w:hAnsi="Times New Roman"/>
          <w:kern w:val="0"/>
          <w:sz w:val="22"/>
          <w:szCs w:val="22"/>
        </w:rPr>
        <w:t>(1), 126. https://doi.org/10.1186/s12863-016-0434-x</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issir, R., Lamchahab, M., Benhassou, M., Quachouh, M., Rachid, M., &amp; Benchakroun, S. (s. d.). </w:t>
      </w:r>
      <w:r w:rsidRPr="00834E2E">
        <w:rPr>
          <w:rFonts w:ascii="Times New Roman" w:hAnsi="Times New Roman"/>
          <w:i/>
          <w:iCs/>
          <w:kern w:val="0"/>
          <w:sz w:val="22"/>
          <w:szCs w:val="22"/>
        </w:rPr>
        <w:t>Difficulté de la prise en charge de la Leucémie aiguë au cours de la grossesse au Maroc</w:t>
      </w:r>
      <w:r w:rsidRPr="00834E2E">
        <w:rPr>
          <w:rFonts w:ascii="Times New Roman" w:hAnsi="Times New Roman"/>
          <w:kern w:val="0"/>
          <w:sz w:val="22"/>
          <w:szCs w:val="22"/>
        </w:rPr>
        <w:t>.</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itou, H., Kerrouch, H., Frikh, R., &amp; Hjira, N. (2022). The association between bullous pemphigoid and comorbidities : A case-control study in Moroccan patients. </w:t>
      </w:r>
      <w:r w:rsidRPr="00834E2E">
        <w:rPr>
          <w:rFonts w:ascii="Times New Roman" w:hAnsi="Times New Roman"/>
          <w:i/>
          <w:iCs/>
          <w:kern w:val="0"/>
          <w:sz w:val="22"/>
          <w:szCs w:val="22"/>
        </w:rPr>
        <w:t>Acta Dermatovenerologica Alpina Pannonica et Adriatica</w:t>
      </w:r>
      <w:r w:rsidRPr="00834E2E">
        <w:rPr>
          <w:rFonts w:ascii="Times New Roman" w:hAnsi="Times New Roman"/>
          <w:kern w:val="0"/>
          <w:sz w:val="22"/>
          <w:szCs w:val="22"/>
        </w:rPr>
        <w:t xml:space="preserve">, </w:t>
      </w:r>
      <w:r w:rsidRPr="00834E2E">
        <w:rPr>
          <w:rFonts w:ascii="Times New Roman" w:hAnsi="Times New Roman"/>
          <w:i/>
          <w:iCs/>
          <w:kern w:val="0"/>
          <w:sz w:val="22"/>
          <w:szCs w:val="22"/>
        </w:rPr>
        <w:t>31</w:t>
      </w:r>
      <w:r w:rsidRPr="00834E2E">
        <w:rPr>
          <w:rFonts w:ascii="Times New Roman" w:hAnsi="Times New Roman"/>
          <w:kern w:val="0"/>
          <w:sz w:val="22"/>
          <w:szCs w:val="22"/>
        </w:rPr>
        <w:t>(1). https://doi.org/10.15570/actaapa.2022.2</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ouati, M. M., Aljalil, A., Darouassi, Y., Chihani, M., Lahkim, M., Fassi, J. A., Bouaity, B., &amp; Ammar, H. (2015). Les carcinomes de la thyroïde : Profils épidémiologique, clinique et thérapeutique, à propos de 102 cas. </w:t>
      </w:r>
      <w:r w:rsidRPr="00834E2E">
        <w:rPr>
          <w:rFonts w:ascii="Times New Roman" w:hAnsi="Times New Roman"/>
          <w:i/>
          <w:iCs/>
          <w:kern w:val="0"/>
          <w:sz w:val="22"/>
          <w:szCs w:val="22"/>
        </w:rPr>
        <w:t>Pan African Medical Journal</w:t>
      </w:r>
      <w:r w:rsidRPr="00834E2E">
        <w:rPr>
          <w:rFonts w:ascii="Times New Roman" w:hAnsi="Times New Roman"/>
          <w:kern w:val="0"/>
          <w:sz w:val="22"/>
          <w:szCs w:val="22"/>
        </w:rPr>
        <w:t xml:space="preserve">, </w:t>
      </w:r>
      <w:r w:rsidRPr="00834E2E">
        <w:rPr>
          <w:rFonts w:ascii="Times New Roman" w:hAnsi="Times New Roman"/>
          <w:i/>
          <w:iCs/>
          <w:kern w:val="0"/>
          <w:sz w:val="22"/>
          <w:szCs w:val="22"/>
        </w:rPr>
        <w:t>21</w:t>
      </w:r>
      <w:r w:rsidRPr="00834E2E">
        <w:rPr>
          <w:rFonts w:ascii="Times New Roman" w:hAnsi="Times New Roman"/>
          <w:kern w:val="0"/>
          <w:sz w:val="22"/>
          <w:szCs w:val="22"/>
        </w:rPr>
        <w:t>. https://doi.org/10.11604/pamj.2015.21.59.5688</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Traore, B. M., El Fakir, S., Charaka, H., Benaicha, N., Najdi, A., Zidouh, A., Bennani, M., Errihani, H., Mellass, N., Benider, A., Bekkali, R., &amp; Nejjari, C. (2018). Evolution of quality of life in patients with breast cancer during the first year of follow-up in Morocco. </w:t>
      </w:r>
      <w:r w:rsidRPr="00834E2E">
        <w:rPr>
          <w:rFonts w:ascii="Times New Roman" w:hAnsi="Times New Roman"/>
          <w:i/>
          <w:iCs/>
          <w:kern w:val="0"/>
          <w:sz w:val="22"/>
          <w:szCs w:val="22"/>
        </w:rPr>
        <w:t>BMC Cancer</w:t>
      </w:r>
      <w:r w:rsidRPr="00834E2E">
        <w:rPr>
          <w:rFonts w:ascii="Times New Roman" w:hAnsi="Times New Roman"/>
          <w:kern w:val="0"/>
          <w:sz w:val="22"/>
          <w:szCs w:val="22"/>
        </w:rPr>
        <w:t xml:space="preserve">, </w:t>
      </w:r>
      <w:r w:rsidRPr="00834E2E">
        <w:rPr>
          <w:rFonts w:ascii="Times New Roman" w:hAnsi="Times New Roman"/>
          <w:i/>
          <w:iCs/>
          <w:kern w:val="0"/>
          <w:sz w:val="22"/>
          <w:szCs w:val="22"/>
        </w:rPr>
        <w:t>18</w:t>
      </w:r>
      <w:r w:rsidRPr="00834E2E">
        <w:rPr>
          <w:rFonts w:ascii="Times New Roman" w:hAnsi="Times New Roman"/>
          <w:kern w:val="0"/>
          <w:sz w:val="22"/>
          <w:szCs w:val="22"/>
        </w:rPr>
        <w:t>(1), 109. https://doi.org/10.1186/s12885-018-4008-3</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Zerrad, C., Lkhider, M., Bouqdayr, M., Belkouchi, A., Badre, W., Tahiri, M., Pineau, P., Benjelloun, S., &amp; Ezzikouri, S. (2024). NOD1 and NOD2 genetic variants : Impact on hepatocellular carcinoma susceptibility and progression in Moroccan population. </w:t>
      </w:r>
      <w:r w:rsidRPr="00834E2E">
        <w:rPr>
          <w:rFonts w:ascii="Times New Roman" w:hAnsi="Times New Roman"/>
          <w:i/>
          <w:iCs/>
          <w:kern w:val="0"/>
          <w:sz w:val="22"/>
          <w:szCs w:val="22"/>
        </w:rPr>
        <w:t>Gene</w:t>
      </w:r>
      <w:r w:rsidRPr="00834E2E">
        <w:rPr>
          <w:rFonts w:ascii="Times New Roman" w:hAnsi="Times New Roman"/>
          <w:kern w:val="0"/>
          <w:sz w:val="22"/>
          <w:szCs w:val="22"/>
        </w:rPr>
        <w:t xml:space="preserve">, </w:t>
      </w:r>
      <w:r w:rsidRPr="00834E2E">
        <w:rPr>
          <w:rFonts w:ascii="Times New Roman" w:hAnsi="Times New Roman"/>
          <w:i/>
          <w:iCs/>
          <w:kern w:val="0"/>
          <w:sz w:val="22"/>
          <w:szCs w:val="22"/>
        </w:rPr>
        <w:t>931</w:t>
      </w:r>
      <w:r w:rsidRPr="00834E2E">
        <w:rPr>
          <w:rFonts w:ascii="Times New Roman" w:hAnsi="Times New Roman"/>
          <w:kern w:val="0"/>
          <w:sz w:val="22"/>
          <w:szCs w:val="22"/>
        </w:rPr>
        <w:t>, 148847. https://doi.org/10.1016/j.gene.2024.148847</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Zineb Aoullay, Meriem Slaoui, Rachid Razine, Abdelouahed Er-Raki, Bouchra Meddah, &amp; Yahia Cherrah. (2020). Therapeutic Characteristics, Chemotherapy-Related Toxicities and Survivorship in Colorectal Cancer Patients. </w:t>
      </w:r>
      <w:r w:rsidRPr="00834E2E">
        <w:rPr>
          <w:rFonts w:ascii="Times New Roman" w:hAnsi="Times New Roman"/>
          <w:i/>
          <w:iCs/>
          <w:kern w:val="0"/>
          <w:sz w:val="22"/>
          <w:szCs w:val="22"/>
        </w:rPr>
        <w:t>Ethiopian Journal of Health Sciences</w:t>
      </w:r>
      <w:r w:rsidRPr="00834E2E">
        <w:rPr>
          <w:rFonts w:ascii="Times New Roman" w:hAnsi="Times New Roman"/>
          <w:kern w:val="0"/>
          <w:sz w:val="22"/>
          <w:szCs w:val="22"/>
        </w:rPr>
        <w:t xml:space="preserve">, </w:t>
      </w:r>
      <w:r w:rsidRPr="00834E2E">
        <w:rPr>
          <w:rFonts w:ascii="Times New Roman" w:hAnsi="Times New Roman"/>
          <w:i/>
          <w:iCs/>
          <w:kern w:val="0"/>
          <w:sz w:val="22"/>
          <w:szCs w:val="22"/>
        </w:rPr>
        <w:t>30</w:t>
      </w:r>
      <w:r w:rsidRPr="00834E2E">
        <w:rPr>
          <w:rFonts w:ascii="Times New Roman" w:hAnsi="Times New Roman"/>
          <w:kern w:val="0"/>
          <w:sz w:val="22"/>
          <w:szCs w:val="22"/>
        </w:rPr>
        <w:t>(1). https://doi.org/10.4314/ejhs.v30i1.9</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Znati, K., Bennis, S., Abbass, F., Akasbi, Y., Chbani, L., Elfatemi, H., Harmouch, T., &amp; Amarti, A. (2014). Cancer du sein chez la femme jeune dans le Nord-Est du Maroc. </w:t>
      </w:r>
      <w:r w:rsidRPr="00834E2E">
        <w:rPr>
          <w:rFonts w:ascii="Times New Roman" w:hAnsi="Times New Roman"/>
          <w:i/>
          <w:iCs/>
          <w:kern w:val="0"/>
          <w:sz w:val="22"/>
          <w:szCs w:val="22"/>
        </w:rPr>
        <w:t>Gynécologie Obstétrique &amp; Fertilité</w:t>
      </w:r>
      <w:r w:rsidRPr="00834E2E">
        <w:rPr>
          <w:rFonts w:ascii="Times New Roman" w:hAnsi="Times New Roman"/>
          <w:kern w:val="0"/>
          <w:sz w:val="22"/>
          <w:szCs w:val="22"/>
        </w:rPr>
        <w:t xml:space="preserve">, </w:t>
      </w:r>
      <w:r w:rsidRPr="00834E2E">
        <w:rPr>
          <w:rFonts w:ascii="Times New Roman" w:hAnsi="Times New Roman"/>
          <w:i/>
          <w:iCs/>
          <w:kern w:val="0"/>
          <w:sz w:val="22"/>
          <w:szCs w:val="22"/>
        </w:rPr>
        <w:t>42</w:t>
      </w:r>
      <w:r w:rsidRPr="00834E2E">
        <w:rPr>
          <w:rFonts w:ascii="Times New Roman" w:hAnsi="Times New Roman"/>
          <w:kern w:val="0"/>
          <w:sz w:val="22"/>
          <w:szCs w:val="22"/>
        </w:rPr>
        <w:t>(3), 149‑154. https://doi.org/10.1016/j.gyobfe.2011.08.014</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Znati, K., Chahbouni, S., Hammas, N., Bennis, S., Abbas, F., Harmouch, T., Chbani, L., Elfatemi, H., &amp; Amarti, A. (2011). Twelve cases of metaplastic carcinoma of the breast : Experience of the university hospital of Fez Morocco. </w:t>
      </w:r>
      <w:r w:rsidRPr="00834E2E">
        <w:rPr>
          <w:rFonts w:ascii="Times New Roman" w:hAnsi="Times New Roman"/>
          <w:i/>
          <w:iCs/>
          <w:kern w:val="0"/>
          <w:sz w:val="22"/>
          <w:szCs w:val="22"/>
        </w:rPr>
        <w:t>Archives of Gynecology and Obstetrics</w:t>
      </w:r>
      <w:r w:rsidRPr="00834E2E">
        <w:rPr>
          <w:rFonts w:ascii="Times New Roman" w:hAnsi="Times New Roman"/>
          <w:kern w:val="0"/>
          <w:sz w:val="22"/>
          <w:szCs w:val="22"/>
        </w:rPr>
        <w:t xml:space="preserve">, </w:t>
      </w:r>
      <w:r w:rsidRPr="00834E2E">
        <w:rPr>
          <w:rFonts w:ascii="Times New Roman" w:hAnsi="Times New Roman"/>
          <w:i/>
          <w:iCs/>
          <w:kern w:val="0"/>
          <w:sz w:val="22"/>
          <w:szCs w:val="22"/>
        </w:rPr>
        <w:t>283</w:t>
      </w:r>
      <w:r w:rsidRPr="00834E2E">
        <w:rPr>
          <w:rFonts w:ascii="Times New Roman" w:hAnsi="Times New Roman"/>
          <w:kern w:val="0"/>
          <w:sz w:val="22"/>
          <w:szCs w:val="22"/>
        </w:rPr>
        <w:t>(4), 845‑849. https://doi.org/10.1007/s00404-010-1474-5</w:t>
      </w:r>
    </w:p>
    <w:p w:rsidR="00AB0D2B" w:rsidRPr="00834E2E" w:rsidRDefault="00AB0D2B" w:rsidP="00834E2E">
      <w:pPr>
        <w:widowControl w:val="0"/>
        <w:autoSpaceDE w:val="0"/>
        <w:autoSpaceDN w:val="0"/>
        <w:adjustRightInd w:val="0"/>
        <w:spacing w:after="0" w:line="480" w:lineRule="auto"/>
        <w:ind w:left="720" w:hanging="720"/>
        <w:rPr>
          <w:rFonts w:ascii="Times New Roman" w:hAnsi="Times New Roman"/>
          <w:kern w:val="0"/>
          <w:sz w:val="22"/>
          <w:szCs w:val="22"/>
        </w:rPr>
      </w:pPr>
      <w:r w:rsidRPr="00834E2E">
        <w:rPr>
          <w:rFonts w:ascii="Times New Roman" w:hAnsi="Times New Roman"/>
          <w:kern w:val="0"/>
          <w:sz w:val="22"/>
          <w:szCs w:val="22"/>
        </w:rPr>
        <w:t xml:space="preserve">Zouine, S., Marnissi, F., Otmani, N., Bennani Othmani, M., El Wafi, M., Kojok, K., Zaid, Y., Tahiri Jouti, N., &amp; Habti, N. (2016). ABO blood groups in relation to breast carcinoma incidence and associated prognostic factors in Moroccan women. </w:t>
      </w:r>
      <w:r w:rsidRPr="00834E2E">
        <w:rPr>
          <w:rFonts w:ascii="Times New Roman" w:hAnsi="Times New Roman"/>
          <w:i/>
          <w:iCs/>
          <w:kern w:val="0"/>
          <w:sz w:val="22"/>
          <w:szCs w:val="22"/>
        </w:rPr>
        <w:t>Medical Oncology</w:t>
      </w:r>
      <w:r w:rsidRPr="00834E2E">
        <w:rPr>
          <w:rFonts w:ascii="Times New Roman" w:hAnsi="Times New Roman"/>
          <w:kern w:val="0"/>
          <w:sz w:val="22"/>
          <w:szCs w:val="22"/>
        </w:rPr>
        <w:t xml:space="preserve">, </w:t>
      </w:r>
      <w:r w:rsidRPr="00834E2E">
        <w:rPr>
          <w:rFonts w:ascii="Times New Roman" w:hAnsi="Times New Roman"/>
          <w:i/>
          <w:iCs/>
          <w:kern w:val="0"/>
          <w:sz w:val="22"/>
          <w:szCs w:val="22"/>
        </w:rPr>
        <w:t>33</w:t>
      </w:r>
      <w:r w:rsidRPr="00834E2E">
        <w:rPr>
          <w:rFonts w:ascii="Times New Roman" w:hAnsi="Times New Roman"/>
          <w:kern w:val="0"/>
          <w:sz w:val="22"/>
          <w:szCs w:val="22"/>
        </w:rPr>
        <w:t>(7), 67. https://doi.org/10.1007/s12032-016-0784-2</w:t>
      </w:r>
      <w:bookmarkStart w:id="0" w:name="_GoBack"/>
      <w:bookmarkEnd w:id="0"/>
    </w:p>
    <w:sectPr w:rsidR="00AB0D2B" w:rsidRPr="00834E2E">
      <w:pgSz w:w="12240" w:h="15840"/>
      <w:pgMar w:top="1417" w:right="1417" w:bottom="1417"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E2E"/>
    <w:rsid w:val="002321ED"/>
    <w:rsid w:val="00687BA7"/>
    <w:rsid w:val="00834E2E"/>
    <w:rsid w:val="00A631A7"/>
    <w:rsid w:val="00AB0D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C3A1CD52-7A19-4FEE-9B7D-FF51CCC0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kern w:val="2"/>
        <w:sz w:val="24"/>
        <w:szCs w:val="24"/>
        <w:lang w:val="en-IN" w:eastAsia="en-IN" w:bidi="ar-SA"/>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E2E"/>
    <w:pPr>
      <w:spacing w:after="0" w:line="240" w:lineRule="auto"/>
    </w:pPr>
    <w:rPr>
      <w:rFonts w:eastAsia="Times New Roman"/>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6</Pages>
  <Words>14727</Words>
  <Characters>83946</Characters>
  <Application>Microsoft Office Word</Application>
  <DocSecurity>0</DocSecurity>
  <Lines>699</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ZLANE CHAYMAA</dc:creator>
  <cp:keywords/>
  <dc:description/>
  <cp:lastModifiedBy>Anitha M</cp:lastModifiedBy>
  <cp:revision>2</cp:revision>
  <dcterms:created xsi:type="dcterms:W3CDTF">2026-03-14T10:17:00Z</dcterms:created>
  <dcterms:modified xsi:type="dcterms:W3CDTF">2026-03-14T10:17:00Z</dcterms:modified>
</cp:coreProperties>
</file>